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0B8D8" w14:textId="77777777" w:rsidR="00D8664C" w:rsidRPr="0081675C" w:rsidRDefault="00D8664C" w:rsidP="00D8664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Fig Legends</w:t>
      </w:r>
    </w:p>
    <w:p w14:paraId="162005F8" w14:textId="7C75FEAB" w:rsidR="00D8664C" w:rsidRPr="0081675C" w:rsidRDefault="00EB15F1" w:rsidP="00D8664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g </w:t>
      </w:r>
      <w:r w:rsidR="00825662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1</w:t>
      </w:r>
      <w:r w:rsidR="006A23CE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="006A23CE" w:rsidRPr="008167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D8664C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A)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mRNA expression data of HKDC1 in various types </w:t>
      </w:r>
      <w:r w:rsidR="006A23CE" w:rsidRPr="0081675C">
        <w:rPr>
          <w:rFonts w:ascii="Arial" w:hAnsi="Arial" w:cs="Arial"/>
          <w:color w:val="000000" w:themeColor="text1"/>
          <w:sz w:val="22"/>
          <w:szCs w:val="22"/>
        </w:rPr>
        <w:t xml:space="preserve">of 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cancer in human patients </w:t>
      </w:r>
      <w:r w:rsidR="006A23CE" w:rsidRPr="0081675C">
        <w:rPr>
          <w:rFonts w:ascii="Arial" w:hAnsi="Arial" w:cs="Arial"/>
          <w:color w:val="000000" w:themeColor="text1"/>
          <w:sz w:val="22"/>
          <w:szCs w:val="22"/>
        </w:rPr>
        <w:t xml:space="preserve">were 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>mined from the T</w:t>
      </w:r>
      <w:r w:rsidR="007913BB" w:rsidRPr="0081675C">
        <w:rPr>
          <w:rFonts w:ascii="Arial" w:hAnsi="Arial" w:cs="Arial"/>
          <w:color w:val="000000" w:themeColor="text1"/>
          <w:sz w:val="22"/>
          <w:szCs w:val="22"/>
        </w:rPr>
        <w:t xml:space="preserve">he 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>C</w:t>
      </w:r>
      <w:r w:rsidR="007913BB" w:rsidRPr="0081675C">
        <w:rPr>
          <w:rFonts w:ascii="Arial" w:hAnsi="Arial" w:cs="Arial"/>
          <w:color w:val="000000" w:themeColor="text1"/>
          <w:sz w:val="22"/>
          <w:szCs w:val="22"/>
        </w:rPr>
        <w:t xml:space="preserve">ancer 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>G</w:t>
      </w:r>
      <w:r w:rsidR="007913BB" w:rsidRPr="0081675C">
        <w:rPr>
          <w:rFonts w:ascii="Arial" w:hAnsi="Arial" w:cs="Arial"/>
          <w:color w:val="000000" w:themeColor="text1"/>
          <w:sz w:val="22"/>
          <w:szCs w:val="22"/>
        </w:rPr>
        <w:t xml:space="preserve">enome 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>A</w:t>
      </w:r>
      <w:r w:rsidR="007913BB" w:rsidRPr="0081675C">
        <w:rPr>
          <w:rFonts w:ascii="Arial" w:hAnsi="Arial" w:cs="Arial"/>
          <w:color w:val="000000" w:themeColor="text1"/>
          <w:sz w:val="22"/>
          <w:szCs w:val="22"/>
        </w:rPr>
        <w:t>tlas (TCGA)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data set using the Timer website (</w:t>
      </w:r>
      <w:hyperlink r:id="rId4" w:history="1">
        <w:r w:rsidR="00D8664C" w:rsidRPr="0081675C">
          <w:rPr>
            <w:rStyle w:val="Hyperlink"/>
            <w:rFonts w:ascii="Arial" w:hAnsi="Arial" w:cs="Arial"/>
            <w:sz w:val="22"/>
            <w:szCs w:val="22"/>
          </w:rPr>
          <w:t>https://cistrome.shinyapps.io/timer/</w:t>
        </w:r>
      </w:hyperlink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). Supplementary Table 3 list all abbreviations for the tumor types included. </w:t>
      </w:r>
      <w:r w:rsidR="00D8664C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B)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Differential expression of HK1-</w:t>
      </w:r>
      <w:r w:rsidR="00DF3E55" w:rsidRPr="0081675C">
        <w:rPr>
          <w:rFonts w:ascii="Arial" w:hAnsi="Arial" w:cs="Arial"/>
          <w:color w:val="000000" w:themeColor="text1"/>
          <w:sz w:val="22"/>
          <w:szCs w:val="22"/>
        </w:rPr>
        <w:t>2, GCK and HKDC1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63ADA" w:rsidRPr="0081675C">
        <w:rPr>
          <w:rFonts w:ascii="Arial" w:hAnsi="Arial" w:cs="Arial"/>
          <w:color w:val="000000" w:themeColor="text1"/>
          <w:sz w:val="22"/>
          <w:szCs w:val="22"/>
        </w:rPr>
        <w:t xml:space="preserve">in </w:t>
      </w:r>
      <w:r w:rsidR="00632CC7" w:rsidRPr="0081675C">
        <w:rPr>
          <w:rFonts w:ascii="Arial" w:hAnsi="Arial" w:cs="Arial"/>
          <w:color w:val="000000" w:themeColor="text1"/>
          <w:sz w:val="22"/>
          <w:szCs w:val="22"/>
        </w:rPr>
        <w:t>LIHC</w:t>
      </w:r>
      <w:r w:rsidR="00DF3E55" w:rsidRPr="0081675C">
        <w:rPr>
          <w:rFonts w:ascii="Arial" w:hAnsi="Arial" w:cs="Arial"/>
          <w:color w:val="000000" w:themeColor="text1"/>
          <w:sz w:val="22"/>
          <w:szCs w:val="22"/>
        </w:rPr>
        <w:t xml:space="preserve"> patients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from TCGA data set</w:t>
      </w:r>
      <w:r w:rsidR="00DF3E55" w:rsidRPr="0081675C">
        <w:rPr>
          <w:rFonts w:ascii="Arial" w:hAnsi="Arial" w:cs="Arial"/>
          <w:color w:val="000000" w:themeColor="text1"/>
          <w:sz w:val="22"/>
          <w:szCs w:val="22"/>
        </w:rPr>
        <w:t xml:space="preserve"> (as described in methods)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was mined</w:t>
      </w:r>
      <w:r w:rsidR="00C35E22" w:rsidRPr="0081675C">
        <w:rPr>
          <w:rFonts w:ascii="Arial" w:hAnsi="Arial" w:cs="Arial"/>
          <w:color w:val="000000" w:themeColor="text1"/>
          <w:sz w:val="22"/>
          <w:szCs w:val="22"/>
        </w:rPr>
        <w:t>;</w:t>
      </w:r>
      <w:r w:rsidR="00873C0F" w:rsidRPr="008167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35E22" w:rsidRPr="0081675C">
        <w:rPr>
          <w:rFonts w:ascii="Arial" w:hAnsi="Arial" w:cs="Arial"/>
          <w:color w:val="000000" w:themeColor="text1"/>
          <w:sz w:val="22"/>
          <w:szCs w:val="22"/>
        </w:rPr>
        <w:t>Tumor (n=369) and normal surrounding tissue (n=50)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180E05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C</w:t>
      </w:r>
      <w:r w:rsidR="00D8664C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)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HKDC1 was overexpressed using lentivirus (LV) in AML12 cells; top panel </w:t>
      </w:r>
      <w:r w:rsidR="004E62E2" w:rsidRPr="0081675C">
        <w:rPr>
          <w:rFonts w:ascii="Arial" w:hAnsi="Arial" w:cs="Arial"/>
          <w:color w:val="000000" w:themeColor="text1"/>
          <w:sz w:val="22"/>
          <w:szCs w:val="22"/>
        </w:rPr>
        <w:t>(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>immunoblot</w:t>
      </w:r>
      <w:r w:rsidR="004E62E2" w:rsidRPr="0081675C">
        <w:rPr>
          <w:rFonts w:ascii="Arial" w:hAnsi="Arial" w:cs="Arial"/>
          <w:color w:val="000000" w:themeColor="text1"/>
          <w:sz w:val="22"/>
          <w:szCs w:val="22"/>
        </w:rPr>
        <w:t>)</w:t>
      </w:r>
      <w:r w:rsidR="00180E05" w:rsidRPr="0081675C">
        <w:rPr>
          <w:rFonts w:ascii="Arial" w:hAnsi="Arial" w:cs="Arial"/>
          <w:color w:val="000000" w:themeColor="text1"/>
          <w:sz w:val="22"/>
          <w:szCs w:val="22"/>
        </w:rPr>
        <w:t xml:space="preserve"> and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bottom panel</w:t>
      </w:r>
      <w:r w:rsidR="004E62E2" w:rsidRPr="0081675C">
        <w:rPr>
          <w:rFonts w:ascii="Arial" w:hAnsi="Arial" w:cs="Arial"/>
          <w:color w:val="000000" w:themeColor="text1"/>
          <w:sz w:val="22"/>
          <w:szCs w:val="22"/>
        </w:rPr>
        <w:t xml:space="preserve"> (qPCR)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showing overexpressed HKDC1 protein and mRNA levels. </w:t>
      </w:r>
      <w:r w:rsidR="00180E05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D</w:t>
      </w:r>
      <w:r w:rsidR="00D8664C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)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BE4C76" w:rsidRPr="0081675C">
        <w:rPr>
          <w:rFonts w:ascii="Arial" w:hAnsi="Arial" w:cs="Arial"/>
          <w:color w:val="000000" w:themeColor="text1"/>
          <w:sz w:val="22"/>
          <w:szCs w:val="22"/>
        </w:rPr>
        <w:t>C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>ell proliferation curves in modulated AML12 cells, EV: cells with empty vector; OE: cells overexpressing HK</w:t>
      </w:r>
      <w:r w:rsidR="00577222" w:rsidRPr="0081675C">
        <w:rPr>
          <w:rFonts w:ascii="Arial" w:hAnsi="Arial" w:cs="Arial"/>
          <w:color w:val="000000" w:themeColor="text1"/>
          <w:sz w:val="22"/>
          <w:szCs w:val="22"/>
        </w:rPr>
        <w:t>D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C1. </w:t>
      </w:r>
      <w:r w:rsidR="00577222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E</w:t>
      </w:r>
      <w:r w:rsidR="00D8664C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)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BE4C76" w:rsidRPr="0081675C">
        <w:rPr>
          <w:rFonts w:ascii="Arial" w:hAnsi="Arial" w:cs="Arial"/>
          <w:color w:val="000000" w:themeColor="text1"/>
          <w:sz w:val="22"/>
          <w:szCs w:val="22"/>
        </w:rPr>
        <w:t>C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>olony forming assay, EV: cells with empty vector; HKDC1: cells overexpressing HK</w:t>
      </w:r>
      <w:r w:rsidR="00577222" w:rsidRPr="0081675C">
        <w:rPr>
          <w:rFonts w:ascii="Arial" w:hAnsi="Arial" w:cs="Arial"/>
          <w:color w:val="000000" w:themeColor="text1"/>
          <w:sz w:val="22"/>
          <w:szCs w:val="22"/>
        </w:rPr>
        <w:t>D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C1. </w:t>
      </w:r>
      <w:r w:rsidR="00C53568" w:rsidRPr="0081675C">
        <w:rPr>
          <w:rFonts w:ascii="Arial" w:hAnsi="Arial" w:cs="Arial"/>
          <w:color w:val="000000" w:themeColor="text1"/>
          <w:sz w:val="22"/>
          <w:szCs w:val="22"/>
        </w:rPr>
        <w:t>All cell line experiments (</w:t>
      </w:r>
      <w:r w:rsidR="00C53568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C-E</w:t>
      </w:r>
      <w:r w:rsidR="00C53568" w:rsidRPr="0081675C">
        <w:rPr>
          <w:rFonts w:ascii="Arial" w:hAnsi="Arial" w:cs="Arial"/>
          <w:color w:val="000000" w:themeColor="text1"/>
          <w:sz w:val="22"/>
          <w:szCs w:val="22"/>
        </w:rPr>
        <w:t xml:space="preserve">) were performed 2-3 times with 3-8 replicates per experiment. 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Values are ± SEM; **p &lt; 0.01; ***p &lt; 0.001; ****p &lt; 0.0001 by </w:t>
      </w:r>
      <w:r w:rsidR="00610989" w:rsidRPr="0081675C">
        <w:rPr>
          <w:rFonts w:ascii="Arial" w:hAnsi="Arial" w:cs="Arial"/>
          <w:color w:val="000000" w:themeColor="text1"/>
          <w:sz w:val="22"/>
          <w:szCs w:val="22"/>
        </w:rPr>
        <w:t xml:space="preserve">Wilcoxon signed-rank test (for </w:t>
      </w:r>
      <w:r w:rsidR="007913BB" w:rsidRPr="0081675C">
        <w:rPr>
          <w:rFonts w:ascii="Arial" w:hAnsi="Arial" w:cs="Arial"/>
          <w:color w:val="000000" w:themeColor="text1"/>
          <w:sz w:val="22"/>
          <w:szCs w:val="22"/>
        </w:rPr>
        <w:t>1</w:t>
      </w:r>
      <w:r w:rsidR="00610989" w:rsidRPr="0081675C">
        <w:rPr>
          <w:rFonts w:ascii="Arial" w:hAnsi="Arial" w:cs="Arial"/>
          <w:color w:val="000000" w:themeColor="text1"/>
          <w:sz w:val="22"/>
          <w:szCs w:val="22"/>
        </w:rPr>
        <w:t>A)</w:t>
      </w:r>
      <w:r w:rsidR="00903107" w:rsidRPr="0081675C">
        <w:rPr>
          <w:rFonts w:ascii="Arial" w:hAnsi="Arial" w:cs="Arial"/>
          <w:color w:val="000000" w:themeColor="text1"/>
          <w:sz w:val="22"/>
          <w:szCs w:val="22"/>
        </w:rPr>
        <w:t>,</w:t>
      </w:r>
      <w:r w:rsidR="00610989" w:rsidRPr="008167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27244" w:rsidRPr="0081675C">
        <w:rPr>
          <w:rFonts w:ascii="Arial" w:hAnsi="Arial" w:cs="Arial"/>
          <w:color w:val="000000" w:themeColor="text1"/>
          <w:sz w:val="22"/>
          <w:szCs w:val="22"/>
        </w:rPr>
        <w:t>2-way ANOVA</w:t>
      </w:r>
      <w:r w:rsidR="00610989" w:rsidRPr="0081675C">
        <w:rPr>
          <w:rFonts w:ascii="Arial" w:hAnsi="Arial" w:cs="Arial"/>
          <w:color w:val="000000" w:themeColor="text1"/>
          <w:sz w:val="22"/>
          <w:szCs w:val="22"/>
        </w:rPr>
        <w:t xml:space="preserve"> (for</w:t>
      </w:r>
      <w:r w:rsidR="00903107" w:rsidRPr="008167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7913BB" w:rsidRPr="0081675C">
        <w:rPr>
          <w:rFonts w:ascii="Arial" w:hAnsi="Arial" w:cs="Arial"/>
          <w:color w:val="000000" w:themeColor="text1"/>
          <w:sz w:val="22"/>
          <w:szCs w:val="22"/>
        </w:rPr>
        <w:t>1</w:t>
      </w:r>
      <w:r w:rsidR="00903107" w:rsidRPr="0081675C">
        <w:rPr>
          <w:rFonts w:ascii="Arial" w:hAnsi="Arial" w:cs="Arial"/>
          <w:color w:val="000000" w:themeColor="text1"/>
          <w:sz w:val="22"/>
          <w:szCs w:val="22"/>
        </w:rPr>
        <w:t>B)</w:t>
      </w:r>
      <w:r w:rsidR="00C37441" w:rsidRPr="0081675C">
        <w:rPr>
          <w:rFonts w:ascii="Arial" w:hAnsi="Arial" w:cs="Arial"/>
          <w:color w:val="000000" w:themeColor="text1"/>
          <w:sz w:val="22"/>
          <w:szCs w:val="22"/>
        </w:rPr>
        <w:t xml:space="preserve"> and students t-test (for </w:t>
      </w:r>
      <w:r w:rsidR="007913BB" w:rsidRPr="0081675C">
        <w:rPr>
          <w:rFonts w:ascii="Arial" w:hAnsi="Arial" w:cs="Arial"/>
          <w:color w:val="000000" w:themeColor="text1"/>
          <w:sz w:val="22"/>
          <w:szCs w:val="22"/>
        </w:rPr>
        <w:t>1C-D)</w:t>
      </w:r>
      <w:r w:rsidR="00971CF3" w:rsidRPr="0081675C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1F41F0A9" w14:textId="77777777" w:rsidR="00971CF3" w:rsidRPr="0081675C" w:rsidRDefault="00971CF3" w:rsidP="00D8664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E1F73A5" w14:textId="3C6879EA" w:rsidR="005E4F2A" w:rsidRPr="0081675C" w:rsidRDefault="00EB15F1" w:rsidP="00D8664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g </w:t>
      </w:r>
      <w:r w:rsidR="00D8664C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r w:rsidR="006A23CE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D8664C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A)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HKDC1 mRNA expression in a panel of human </w:t>
      </w:r>
      <w:r w:rsidR="00022DFB" w:rsidRPr="0081675C">
        <w:rPr>
          <w:rFonts w:ascii="Arial" w:hAnsi="Arial" w:cs="Arial"/>
          <w:color w:val="000000" w:themeColor="text1"/>
          <w:sz w:val="22"/>
          <w:szCs w:val="22"/>
        </w:rPr>
        <w:t>LC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cell lines</w:t>
      </w:r>
      <w:r w:rsidR="008B50AF" w:rsidRPr="0081675C">
        <w:rPr>
          <w:rFonts w:ascii="Arial" w:hAnsi="Arial" w:cs="Arial"/>
          <w:color w:val="000000" w:themeColor="text1"/>
          <w:sz w:val="22"/>
          <w:szCs w:val="22"/>
        </w:rPr>
        <w:t xml:space="preserve"> as compared to </w:t>
      </w:r>
      <w:r w:rsidR="001A189E" w:rsidRPr="0081675C">
        <w:rPr>
          <w:rFonts w:ascii="Arial" w:hAnsi="Arial" w:cs="Arial"/>
          <w:color w:val="000000" w:themeColor="text1"/>
          <w:sz w:val="22"/>
          <w:szCs w:val="22"/>
        </w:rPr>
        <w:t xml:space="preserve">expression of </w:t>
      </w:r>
      <w:r w:rsidR="008B50AF" w:rsidRPr="0081675C">
        <w:rPr>
          <w:rFonts w:ascii="Arial" w:hAnsi="Arial" w:cs="Arial"/>
          <w:color w:val="000000" w:themeColor="text1"/>
          <w:sz w:val="22"/>
          <w:szCs w:val="22"/>
        </w:rPr>
        <w:t>18s</w:t>
      </w:r>
      <w:r w:rsidR="001A189E" w:rsidRPr="0081675C">
        <w:rPr>
          <w:rFonts w:ascii="Arial" w:hAnsi="Arial" w:cs="Arial"/>
          <w:color w:val="000000" w:themeColor="text1"/>
          <w:sz w:val="22"/>
          <w:szCs w:val="22"/>
        </w:rPr>
        <w:t xml:space="preserve"> in each cell line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D8664C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B)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23D7D" w:rsidRPr="0081675C">
        <w:rPr>
          <w:rFonts w:ascii="Arial" w:hAnsi="Arial" w:cs="Arial"/>
          <w:color w:val="000000" w:themeColor="text1"/>
          <w:sz w:val="22"/>
          <w:szCs w:val="22"/>
        </w:rPr>
        <w:t xml:space="preserve">siRNA </w:t>
      </w:r>
      <w:r w:rsidR="006A23CE" w:rsidRPr="0081675C">
        <w:rPr>
          <w:rFonts w:ascii="Arial" w:hAnsi="Arial" w:cs="Arial"/>
          <w:color w:val="000000" w:themeColor="text1"/>
          <w:sz w:val="22"/>
          <w:szCs w:val="22"/>
        </w:rPr>
        <w:t>mediated</w:t>
      </w:r>
      <w:r w:rsidR="00F23D7D" w:rsidRPr="0081675C">
        <w:rPr>
          <w:rFonts w:ascii="Arial" w:hAnsi="Arial" w:cs="Arial"/>
          <w:color w:val="000000" w:themeColor="text1"/>
          <w:sz w:val="22"/>
          <w:szCs w:val="22"/>
        </w:rPr>
        <w:t xml:space="preserve"> HKDC1 knockdown in </w:t>
      </w:r>
      <w:r w:rsidR="00875FDA" w:rsidRPr="0081675C">
        <w:rPr>
          <w:rFonts w:ascii="Arial" w:hAnsi="Arial" w:cs="Arial"/>
          <w:color w:val="000000" w:themeColor="text1"/>
          <w:sz w:val="22"/>
          <w:szCs w:val="22"/>
        </w:rPr>
        <w:t>LC cell lines</w:t>
      </w:r>
      <w:r w:rsidR="00F23D7D" w:rsidRPr="0081675C">
        <w:rPr>
          <w:rFonts w:ascii="Arial" w:hAnsi="Arial" w:cs="Arial"/>
          <w:color w:val="000000" w:themeColor="text1"/>
          <w:sz w:val="22"/>
          <w:szCs w:val="22"/>
        </w:rPr>
        <w:t>. Cell</w:t>
      </w:r>
      <w:r w:rsidR="0057619B" w:rsidRPr="0081675C">
        <w:rPr>
          <w:rFonts w:ascii="Arial" w:hAnsi="Arial" w:cs="Arial"/>
          <w:color w:val="000000" w:themeColor="text1"/>
          <w:sz w:val="22"/>
          <w:szCs w:val="22"/>
        </w:rPr>
        <w:t>s</w:t>
      </w:r>
      <w:r w:rsidR="00F23D7D" w:rsidRPr="0081675C">
        <w:rPr>
          <w:rFonts w:ascii="Arial" w:hAnsi="Arial" w:cs="Arial"/>
          <w:color w:val="000000" w:themeColor="text1"/>
          <w:sz w:val="22"/>
          <w:szCs w:val="22"/>
        </w:rPr>
        <w:t xml:space="preserve"> were transfected with </w:t>
      </w:r>
      <w:r w:rsidR="0038692F" w:rsidRPr="0081675C">
        <w:rPr>
          <w:rFonts w:ascii="Arial" w:hAnsi="Arial" w:cs="Arial"/>
          <w:color w:val="000000" w:themeColor="text1"/>
          <w:sz w:val="22"/>
          <w:szCs w:val="22"/>
        </w:rPr>
        <w:t>siRNAs</w:t>
      </w:r>
      <w:r w:rsidR="0057619B" w:rsidRPr="0081675C">
        <w:rPr>
          <w:rFonts w:ascii="Arial" w:hAnsi="Arial" w:cs="Arial"/>
          <w:color w:val="000000" w:themeColor="text1"/>
          <w:sz w:val="22"/>
          <w:szCs w:val="22"/>
        </w:rPr>
        <w:t xml:space="preserve"> against </w:t>
      </w:r>
      <w:r w:rsidR="0057619B" w:rsidRPr="0081675C">
        <w:rPr>
          <w:rFonts w:ascii="Arial" w:hAnsi="Arial" w:cs="Arial"/>
          <w:i/>
          <w:iCs/>
          <w:color w:val="000000" w:themeColor="text1"/>
          <w:sz w:val="22"/>
          <w:szCs w:val="22"/>
        </w:rPr>
        <w:t>HKDC1</w:t>
      </w:r>
      <w:r w:rsidR="001863DC" w:rsidRPr="0081675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 w:rsidR="001863DC" w:rsidRPr="0081675C">
        <w:rPr>
          <w:rFonts w:ascii="Arial" w:hAnsi="Arial" w:cs="Arial"/>
          <w:color w:val="000000" w:themeColor="text1"/>
          <w:sz w:val="22"/>
          <w:szCs w:val="22"/>
        </w:rPr>
        <w:t>(siHKDC1) or scramble (scr)</w:t>
      </w:r>
      <w:r w:rsidR="0038692F" w:rsidRPr="0081675C">
        <w:rPr>
          <w:rFonts w:ascii="Arial" w:hAnsi="Arial" w:cs="Arial"/>
          <w:color w:val="000000" w:themeColor="text1"/>
          <w:sz w:val="22"/>
          <w:szCs w:val="22"/>
        </w:rPr>
        <w:t xml:space="preserve"> for </w:t>
      </w:r>
      <w:r w:rsidR="00E35998" w:rsidRPr="0081675C">
        <w:rPr>
          <w:rFonts w:ascii="Arial" w:hAnsi="Arial" w:cs="Arial"/>
          <w:color w:val="000000" w:themeColor="text1"/>
          <w:sz w:val="22"/>
          <w:szCs w:val="22"/>
        </w:rPr>
        <w:t xml:space="preserve">48h following which cells were harvested and subjected to immunoblot </w:t>
      </w:r>
      <w:r w:rsidR="003A57A8" w:rsidRPr="0081675C">
        <w:rPr>
          <w:rFonts w:ascii="Arial" w:hAnsi="Arial" w:cs="Arial"/>
          <w:color w:val="000000" w:themeColor="text1"/>
          <w:sz w:val="22"/>
          <w:szCs w:val="22"/>
        </w:rPr>
        <w:t>(</w:t>
      </w:r>
      <w:r w:rsidR="001E71E8" w:rsidRPr="0081675C">
        <w:rPr>
          <w:rFonts w:ascii="Arial" w:hAnsi="Arial" w:cs="Arial"/>
          <w:color w:val="000000" w:themeColor="text1"/>
          <w:sz w:val="22"/>
          <w:szCs w:val="22"/>
        </w:rPr>
        <w:t>left</w:t>
      </w:r>
      <w:r w:rsidR="003A57A8" w:rsidRPr="0081675C">
        <w:rPr>
          <w:rFonts w:ascii="Arial" w:hAnsi="Arial" w:cs="Arial"/>
          <w:color w:val="000000" w:themeColor="text1"/>
          <w:sz w:val="22"/>
          <w:szCs w:val="22"/>
        </w:rPr>
        <w:t xml:space="preserve"> panel</w:t>
      </w:r>
      <w:r w:rsidR="00DD51A4" w:rsidRPr="0081675C">
        <w:rPr>
          <w:rFonts w:ascii="Arial" w:hAnsi="Arial" w:cs="Arial"/>
          <w:color w:val="000000" w:themeColor="text1"/>
          <w:sz w:val="22"/>
          <w:szCs w:val="22"/>
        </w:rPr>
        <w:t xml:space="preserve"> for HepG2 cells</w:t>
      </w:r>
      <w:r w:rsidR="003A57A8" w:rsidRPr="0081675C">
        <w:rPr>
          <w:rFonts w:ascii="Arial" w:hAnsi="Arial" w:cs="Arial"/>
          <w:color w:val="000000" w:themeColor="text1"/>
          <w:sz w:val="22"/>
          <w:szCs w:val="22"/>
        </w:rPr>
        <w:t>) and qPCR (</w:t>
      </w:r>
      <w:r w:rsidR="001E71E8" w:rsidRPr="0081675C">
        <w:rPr>
          <w:rFonts w:ascii="Arial" w:hAnsi="Arial" w:cs="Arial"/>
          <w:color w:val="000000" w:themeColor="text1"/>
          <w:sz w:val="22"/>
          <w:szCs w:val="22"/>
        </w:rPr>
        <w:t xml:space="preserve">right </w:t>
      </w:r>
      <w:r w:rsidR="003A57A8" w:rsidRPr="0081675C">
        <w:rPr>
          <w:rFonts w:ascii="Arial" w:hAnsi="Arial" w:cs="Arial"/>
          <w:color w:val="000000" w:themeColor="text1"/>
          <w:sz w:val="22"/>
          <w:szCs w:val="22"/>
        </w:rPr>
        <w:t>panel</w:t>
      </w:r>
      <w:r w:rsidR="00DD51A4" w:rsidRPr="0081675C">
        <w:rPr>
          <w:rFonts w:ascii="Arial" w:hAnsi="Arial" w:cs="Arial"/>
          <w:color w:val="000000" w:themeColor="text1"/>
          <w:sz w:val="22"/>
          <w:szCs w:val="22"/>
        </w:rPr>
        <w:t xml:space="preserve"> for </w:t>
      </w:r>
      <w:r w:rsidR="007239C7" w:rsidRPr="0081675C">
        <w:rPr>
          <w:rFonts w:ascii="Arial" w:hAnsi="Arial" w:cs="Arial"/>
          <w:color w:val="000000" w:themeColor="text1"/>
          <w:sz w:val="22"/>
          <w:szCs w:val="22"/>
        </w:rPr>
        <w:t>HepG2, Hep3B2, Huh7, SNU-485 and SNU-387</w:t>
      </w:r>
      <w:r w:rsidR="003A57A8" w:rsidRPr="0081675C">
        <w:rPr>
          <w:rFonts w:ascii="Arial" w:hAnsi="Arial" w:cs="Arial"/>
          <w:color w:val="000000" w:themeColor="text1"/>
          <w:sz w:val="22"/>
          <w:szCs w:val="22"/>
        </w:rPr>
        <w:t xml:space="preserve">) to assess HKDC1 protein and mRNA levels. </w:t>
      </w:r>
      <w:r w:rsidR="003A57A8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C)</w:t>
      </w:r>
      <w:r w:rsidR="003A57A8" w:rsidRPr="008167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D74D01" w:rsidRPr="0081675C">
        <w:rPr>
          <w:rFonts w:ascii="Arial" w:hAnsi="Arial" w:cs="Arial"/>
          <w:color w:val="000000" w:themeColor="text1"/>
          <w:sz w:val="22"/>
          <w:szCs w:val="22"/>
        </w:rPr>
        <w:t>C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olony forming assay in the panel of </w:t>
      </w:r>
      <w:r w:rsidR="00022DFB" w:rsidRPr="0081675C">
        <w:rPr>
          <w:rFonts w:ascii="Arial" w:hAnsi="Arial" w:cs="Arial"/>
          <w:color w:val="000000" w:themeColor="text1"/>
          <w:sz w:val="22"/>
          <w:szCs w:val="22"/>
        </w:rPr>
        <w:t>LC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cell lines after siRNA mediated knockdown of HKDC1</w:t>
      </w:r>
      <w:r w:rsidR="006876FF" w:rsidRPr="0081675C">
        <w:rPr>
          <w:rFonts w:ascii="Arial" w:hAnsi="Arial" w:cs="Arial"/>
          <w:color w:val="000000" w:themeColor="text1"/>
          <w:sz w:val="22"/>
          <w:szCs w:val="22"/>
        </w:rPr>
        <w:t>.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E90AD2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D</w:t>
      </w:r>
      <w:r w:rsidR="00D8664C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)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Crispr-Cas9 was used to knockout HKDC1 in HepG2 cells; top panel shows protein expression of HKDC1 after sgRNA transfection and bottom panel shows mRNA expression. </w:t>
      </w:r>
      <w:r w:rsidR="00E90AD2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E</w:t>
      </w:r>
      <w:r w:rsidR="00D8664C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)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3417A4" w:rsidRPr="0081675C">
        <w:rPr>
          <w:rFonts w:ascii="Arial" w:hAnsi="Arial" w:cs="Arial"/>
          <w:color w:val="000000" w:themeColor="text1"/>
          <w:sz w:val="22"/>
          <w:szCs w:val="22"/>
        </w:rPr>
        <w:t>Genomic sequencing</w:t>
      </w:r>
      <w:r w:rsidR="00C859AF" w:rsidRPr="0081675C">
        <w:rPr>
          <w:rFonts w:ascii="Arial" w:hAnsi="Arial" w:cs="Arial"/>
          <w:color w:val="000000" w:themeColor="text1"/>
          <w:sz w:val="22"/>
          <w:szCs w:val="22"/>
        </w:rPr>
        <w:t xml:space="preserve"> in</w:t>
      </w:r>
      <w:r w:rsidR="00204DD8" w:rsidRPr="0081675C">
        <w:rPr>
          <w:rFonts w:ascii="Arial" w:hAnsi="Arial" w:cs="Arial"/>
          <w:color w:val="000000" w:themeColor="text1"/>
          <w:sz w:val="22"/>
          <w:szCs w:val="22"/>
        </w:rPr>
        <w:t xml:space="preserve"> the KO pool (see methods)</w:t>
      </w:r>
      <w:r w:rsidR="003417A4" w:rsidRPr="0081675C">
        <w:rPr>
          <w:rFonts w:ascii="Arial" w:hAnsi="Arial" w:cs="Arial"/>
          <w:color w:val="000000" w:themeColor="text1"/>
          <w:sz w:val="22"/>
          <w:szCs w:val="22"/>
        </w:rPr>
        <w:t xml:space="preserve"> was done to provide </w:t>
      </w:r>
      <w:r w:rsidR="00E90AD2" w:rsidRPr="0081675C">
        <w:rPr>
          <w:rFonts w:ascii="Arial" w:hAnsi="Arial" w:cs="Arial"/>
          <w:color w:val="000000" w:themeColor="text1"/>
          <w:sz w:val="22"/>
          <w:szCs w:val="22"/>
        </w:rPr>
        <w:t xml:space="preserve">evidence </w:t>
      </w:r>
      <w:r w:rsidR="003417A4" w:rsidRPr="0081675C">
        <w:rPr>
          <w:rFonts w:ascii="Arial" w:hAnsi="Arial" w:cs="Arial"/>
          <w:color w:val="000000" w:themeColor="text1"/>
          <w:sz w:val="22"/>
          <w:szCs w:val="22"/>
        </w:rPr>
        <w:t>for</w:t>
      </w:r>
      <w:r w:rsidR="00E90AD2" w:rsidRPr="0081675C">
        <w:rPr>
          <w:rFonts w:ascii="Arial" w:hAnsi="Arial" w:cs="Arial"/>
          <w:color w:val="000000" w:themeColor="text1"/>
          <w:sz w:val="22"/>
          <w:szCs w:val="22"/>
        </w:rPr>
        <w:t xml:space="preserve"> Crispr-cas</w:t>
      </w:r>
      <w:r w:rsidR="003417A4" w:rsidRPr="0081675C">
        <w:rPr>
          <w:rFonts w:ascii="Arial" w:hAnsi="Arial" w:cs="Arial"/>
          <w:color w:val="000000" w:themeColor="text1"/>
          <w:sz w:val="22"/>
          <w:szCs w:val="22"/>
        </w:rPr>
        <w:t>9</w:t>
      </w:r>
      <w:r w:rsidR="00345D15" w:rsidRPr="0081675C">
        <w:rPr>
          <w:rFonts w:ascii="Arial" w:hAnsi="Arial" w:cs="Arial"/>
          <w:color w:val="000000" w:themeColor="text1"/>
          <w:sz w:val="22"/>
          <w:szCs w:val="22"/>
        </w:rPr>
        <w:t xml:space="preserve"> mediated </w:t>
      </w:r>
      <w:r w:rsidR="003417A4" w:rsidRPr="0081675C">
        <w:rPr>
          <w:rFonts w:ascii="Arial" w:hAnsi="Arial" w:cs="Arial"/>
          <w:color w:val="000000" w:themeColor="text1"/>
          <w:sz w:val="22"/>
          <w:szCs w:val="22"/>
        </w:rPr>
        <w:t xml:space="preserve">genomic alteration of </w:t>
      </w:r>
      <w:r w:rsidR="00345D15" w:rsidRPr="0081675C">
        <w:rPr>
          <w:rFonts w:ascii="Arial" w:hAnsi="Arial" w:cs="Arial"/>
          <w:i/>
          <w:iCs/>
          <w:color w:val="000000" w:themeColor="text1"/>
          <w:sz w:val="22"/>
          <w:szCs w:val="22"/>
        </w:rPr>
        <w:t>HKDC1</w:t>
      </w:r>
      <w:r w:rsidR="00345D15" w:rsidRPr="0081675C">
        <w:rPr>
          <w:rFonts w:ascii="Arial" w:hAnsi="Arial" w:cs="Arial"/>
          <w:color w:val="000000" w:themeColor="text1"/>
          <w:sz w:val="22"/>
          <w:szCs w:val="22"/>
        </w:rPr>
        <w:t xml:space="preserve"> (left panel EV; right panel </w:t>
      </w:r>
      <w:r w:rsidR="003417A4" w:rsidRPr="0081675C">
        <w:rPr>
          <w:rFonts w:ascii="Arial" w:hAnsi="Arial" w:cs="Arial"/>
          <w:color w:val="000000" w:themeColor="text1"/>
          <w:sz w:val="22"/>
          <w:szCs w:val="22"/>
        </w:rPr>
        <w:t>KO)</w:t>
      </w:r>
      <w:r w:rsidR="00345D15" w:rsidRPr="0081675C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3417A4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F)</w:t>
      </w:r>
      <w:r w:rsidR="003417A4" w:rsidRPr="008167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Volcano plot created from list of differentially expressed genes from RNA-seq data. </w:t>
      </w:r>
      <w:r w:rsidR="007E09E5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G</w:t>
      </w:r>
      <w:r w:rsidR="00D8664C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)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Unique and </w:t>
      </w:r>
      <w:r w:rsidR="006A23CE" w:rsidRPr="0081675C">
        <w:rPr>
          <w:rFonts w:ascii="Arial" w:hAnsi="Arial" w:cs="Arial"/>
          <w:color w:val="000000" w:themeColor="text1"/>
          <w:sz w:val="22"/>
          <w:szCs w:val="22"/>
        </w:rPr>
        <w:t xml:space="preserve">overlapping 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>expressed genes in EV and KO</w:t>
      </w:r>
      <w:r w:rsidR="006A23CE" w:rsidRPr="0081675C">
        <w:rPr>
          <w:rFonts w:ascii="Arial" w:hAnsi="Arial" w:cs="Arial"/>
          <w:color w:val="000000" w:themeColor="text1"/>
          <w:sz w:val="22"/>
          <w:szCs w:val="22"/>
        </w:rPr>
        <w:t xml:space="preserve"> cells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(from RNA-seq data analysis). </w:t>
      </w:r>
      <w:r w:rsidR="007E09E5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H</w:t>
      </w:r>
      <w:r w:rsidR="00D8664C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)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Gene ontology (GO) terms plotted for downregulated GO terms (from RNA-seq data analysis). </w:t>
      </w:r>
      <w:r w:rsidR="007E75F9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I</w:t>
      </w:r>
      <w:r w:rsidR="00D8664C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)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D8664C" w:rsidRPr="0081675C">
        <w:rPr>
          <w:rFonts w:ascii="Arial" w:hAnsi="Arial" w:cs="Arial"/>
          <w:i/>
          <w:iCs/>
          <w:color w:val="000000" w:themeColor="text1"/>
          <w:sz w:val="22"/>
          <w:szCs w:val="22"/>
        </w:rPr>
        <w:t>in vivo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tumor growth. 1X10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  <w:vertAlign w:val="superscript"/>
        </w:rPr>
        <w:t>6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EV or KO cells were inoculated into mice (n=</w:t>
      </w:r>
      <w:r w:rsidR="007E75F9" w:rsidRPr="0081675C">
        <w:rPr>
          <w:rFonts w:ascii="Arial" w:hAnsi="Arial" w:cs="Arial"/>
          <w:color w:val="000000" w:themeColor="text1"/>
          <w:sz w:val="22"/>
          <w:szCs w:val="22"/>
        </w:rPr>
        <w:t>4-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5). </w:t>
      </w:r>
      <w:r w:rsidR="00D0125A" w:rsidRPr="0081675C">
        <w:rPr>
          <w:rFonts w:ascii="Arial" w:hAnsi="Arial" w:cs="Arial"/>
          <w:color w:val="000000" w:themeColor="text1"/>
          <w:sz w:val="22"/>
          <w:szCs w:val="22"/>
        </w:rPr>
        <w:t xml:space="preserve">Images of mice bearing tumors were taken at endpoint. </w:t>
      </w:r>
      <w:r w:rsidR="007D7CD4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J) </w:t>
      </w:r>
      <w:r w:rsidR="0003688A" w:rsidRPr="0081675C">
        <w:rPr>
          <w:rFonts w:ascii="Arial" w:hAnsi="Arial" w:cs="Arial"/>
          <w:color w:val="000000" w:themeColor="text1"/>
          <w:sz w:val="22"/>
          <w:szCs w:val="22"/>
        </w:rPr>
        <w:t>Hep3B2 cells were transfected with shHKDC1</w:t>
      </w:r>
      <w:r w:rsidR="00765B48" w:rsidRPr="0081675C">
        <w:rPr>
          <w:rFonts w:ascii="Arial" w:hAnsi="Arial" w:cs="Arial"/>
          <w:color w:val="000000" w:themeColor="text1"/>
          <w:sz w:val="22"/>
          <w:szCs w:val="22"/>
        </w:rPr>
        <w:t xml:space="preserve"> (activated by doxycycline treatment)</w:t>
      </w:r>
      <w:r w:rsidR="0003688A" w:rsidRPr="0081675C">
        <w:rPr>
          <w:rFonts w:ascii="Arial" w:hAnsi="Arial" w:cs="Arial"/>
          <w:color w:val="000000" w:themeColor="text1"/>
          <w:sz w:val="22"/>
          <w:szCs w:val="22"/>
        </w:rPr>
        <w:t xml:space="preserve"> or (non-target) ntshRNA and transfected cells were selected with appropriate antibiotics. Cells were then treated with doxycycline for 3 days and </w:t>
      </w:r>
      <w:r w:rsidR="00367D01" w:rsidRPr="0081675C">
        <w:rPr>
          <w:rFonts w:ascii="Arial" w:hAnsi="Arial" w:cs="Arial"/>
          <w:color w:val="000000" w:themeColor="text1"/>
          <w:sz w:val="22"/>
          <w:szCs w:val="22"/>
        </w:rPr>
        <w:t xml:space="preserve">HKDC1 </w:t>
      </w:r>
      <w:r w:rsidR="00A54F12" w:rsidRPr="0081675C">
        <w:rPr>
          <w:rFonts w:ascii="Arial" w:hAnsi="Arial" w:cs="Arial"/>
          <w:color w:val="000000" w:themeColor="text1"/>
          <w:sz w:val="22"/>
          <w:szCs w:val="22"/>
        </w:rPr>
        <w:t xml:space="preserve">protein and mRNA </w:t>
      </w:r>
      <w:r w:rsidR="00367D01" w:rsidRPr="0081675C">
        <w:rPr>
          <w:rFonts w:ascii="Arial" w:hAnsi="Arial" w:cs="Arial"/>
          <w:color w:val="000000" w:themeColor="text1"/>
          <w:sz w:val="22"/>
          <w:szCs w:val="22"/>
        </w:rPr>
        <w:t>expression was assessed by immunoblot (left panel) and</w:t>
      </w:r>
      <w:r w:rsidR="00A54F12" w:rsidRPr="0081675C">
        <w:rPr>
          <w:rFonts w:ascii="Arial" w:hAnsi="Arial" w:cs="Arial"/>
          <w:color w:val="000000" w:themeColor="text1"/>
          <w:sz w:val="22"/>
          <w:szCs w:val="22"/>
        </w:rPr>
        <w:t xml:space="preserve"> qPCR (right panel). </w:t>
      </w:r>
      <w:r w:rsidR="00A54F12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K)</w:t>
      </w:r>
      <w:r w:rsidR="001E2613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1E2613" w:rsidRPr="0081675C">
        <w:rPr>
          <w:rFonts w:ascii="Arial" w:hAnsi="Arial" w:cs="Arial"/>
          <w:color w:val="000000" w:themeColor="text1"/>
          <w:sz w:val="22"/>
          <w:szCs w:val="22"/>
        </w:rPr>
        <w:t>Hep3B2 cells were transfected with shHKDC1 or (non-target) ntshRNA and transfected cells were selected with appropriate antibiotics, 1X10</w:t>
      </w:r>
      <w:r w:rsidR="001E2613" w:rsidRPr="0081675C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6 </w:t>
      </w:r>
      <w:r w:rsidR="001E2613" w:rsidRPr="0081675C">
        <w:rPr>
          <w:rFonts w:ascii="Arial" w:hAnsi="Arial" w:cs="Arial"/>
          <w:color w:val="000000" w:themeColor="text1"/>
          <w:sz w:val="22"/>
          <w:szCs w:val="22"/>
        </w:rPr>
        <w:t xml:space="preserve">cells were inoculated into mice (n=4). When tumors </w:t>
      </w:r>
      <w:r w:rsidR="001E2613" w:rsidRPr="0081675C">
        <w:rPr>
          <w:rFonts w:ascii="Arial" w:hAnsi="Arial" w:cs="Arial"/>
          <w:color w:val="000000" w:themeColor="text1"/>
          <w:sz w:val="22"/>
          <w:szCs w:val="22"/>
        </w:rPr>
        <w:lastRenderedPageBreak/>
        <w:t>were visible, mice were given doxycycline (in diet) for 7 days to activate shRNAs. Tumor growth was measured weekly till 8 weeks after appearance of tumor with a vernier caliper.</w:t>
      </w:r>
      <w:r w:rsidR="00A54F12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A54F12" w:rsidRPr="0081675C">
        <w:rPr>
          <w:rFonts w:ascii="Arial" w:hAnsi="Arial" w:cs="Arial"/>
          <w:color w:val="000000" w:themeColor="text1"/>
          <w:sz w:val="22"/>
          <w:szCs w:val="22"/>
        </w:rPr>
        <w:t>Images of mice bearing tumors were taken at endpoint.</w:t>
      </w:r>
      <w:r w:rsidR="00367D01" w:rsidRPr="008167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03688A" w:rsidRPr="008167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00B0D" w:rsidRPr="0081675C">
        <w:rPr>
          <w:rFonts w:ascii="Arial" w:hAnsi="Arial" w:cs="Arial"/>
          <w:color w:val="000000" w:themeColor="text1"/>
          <w:sz w:val="22"/>
          <w:szCs w:val="22"/>
        </w:rPr>
        <w:t>All cell line experiments (</w:t>
      </w:r>
      <w:r w:rsidR="00F00B0D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A-D</w:t>
      </w:r>
      <w:r w:rsidR="00F00B0D" w:rsidRPr="0081675C">
        <w:rPr>
          <w:rFonts w:ascii="Arial" w:hAnsi="Arial" w:cs="Arial"/>
          <w:color w:val="000000" w:themeColor="text1"/>
          <w:sz w:val="22"/>
          <w:szCs w:val="22"/>
        </w:rPr>
        <w:t xml:space="preserve">) were performed 2-3 times with 3-8 replicates per experiment. </w:t>
      </w:r>
      <w:r w:rsidR="00BD19D0" w:rsidRPr="0081675C">
        <w:rPr>
          <w:rFonts w:ascii="Arial" w:hAnsi="Arial" w:cs="Arial"/>
          <w:color w:val="000000" w:themeColor="text1"/>
          <w:sz w:val="22"/>
          <w:szCs w:val="22"/>
        </w:rPr>
        <w:t xml:space="preserve">Values are ± SEM; ***p &lt; 0.001; ****p &lt; 0.0001 students t=test (for 2D) </w:t>
      </w:r>
      <w:r w:rsidR="0002437F" w:rsidRPr="0081675C">
        <w:rPr>
          <w:rFonts w:ascii="Arial" w:hAnsi="Arial" w:cs="Arial"/>
          <w:color w:val="000000" w:themeColor="text1"/>
          <w:sz w:val="22"/>
          <w:szCs w:val="22"/>
        </w:rPr>
        <w:t xml:space="preserve">and </w:t>
      </w:r>
      <w:r w:rsidR="00BD19D0" w:rsidRPr="0081675C">
        <w:rPr>
          <w:rFonts w:ascii="Arial" w:hAnsi="Arial" w:cs="Arial"/>
          <w:color w:val="000000" w:themeColor="text1"/>
          <w:sz w:val="22"/>
          <w:szCs w:val="22"/>
        </w:rPr>
        <w:t>2-way ANOVA (for 2B</w:t>
      </w:r>
      <w:r w:rsidR="00971CF3" w:rsidRPr="0081675C">
        <w:rPr>
          <w:rFonts w:ascii="Arial" w:hAnsi="Arial" w:cs="Arial"/>
          <w:color w:val="000000" w:themeColor="text1"/>
          <w:sz w:val="22"/>
          <w:szCs w:val="22"/>
        </w:rPr>
        <w:t>, J</w:t>
      </w:r>
      <w:r w:rsidR="00BD19D0" w:rsidRPr="0081675C">
        <w:rPr>
          <w:rFonts w:ascii="Arial" w:hAnsi="Arial" w:cs="Arial"/>
          <w:color w:val="000000" w:themeColor="text1"/>
          <w:sz w:val="22"/>
          <w:szCs w:val="22"/>
        </w:rPr>
        <w:t>).</w:t>
      </w:r>
    </w:p>
    <w:p w14:paraId="437D7205" w14:textId="77777777" w:rsidR="001E2613" w:rsidRPr="0081675C" w:rsidRDefault="001E2613" w:rsidP="00D8664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36561C4" w14:textId="630BFFF8" w:rsidR="009E6139" w:rsidRPr="0081675C" w:rsidRDefault="00EB15F1" w:rsidP="00D8664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g </w:t>
      </w:r>
      <w:r w:rsidR="00D8664C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3</w:t>
      </w:r>
      <w:r w:rsidR="00462E65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BD19D0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A)</w:t>
      </w:r>
      <w:r w:rsidR="00BD19D0" w:rsidRPr="008167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D807E2" w:rsidRPr="0081675C">
        <w:rPr>
          <w:rFonts w:ascii="Arial" w:hAnsi="Arial" w:cs="Arial"/>
          <w:color w:val="000000" w:themeColor="text1"/>
          <w:sz w:val="22"/>
          <w:szCs w:val="22"/>
        </w:rPr>
        <w:t>Scheme for DEN treated mice. 14d male pups were injected with 25m/kg DEN intra-peritoneally. When mice were 8 weeks old, mice form both groups were further divided into groups where one group</w:t>
      </w:r>
      <w:r w:rsidR="00F138BC" w:rsidRPr="0081675C">
        <w:rPr>
          <w:rFonts w:ascii="Arial" w:hAnsi="Arial" w:cs="Arial"/>
          <w:color w:val="000000" w:themeColor="text1"/>
          <w:sz w:val="22"/>
          <w:szCs w:val="22"/>
        </w:rPr>
        <w:t xml:space="preserve"> (n=3)</w:t>
      </w:r>
      <w:r w:rsidR="00D807E2" w:rsidRPr="0081675C">
        <w:rPr>
          <w:rFonts w:ascii="Arial" w:hAnsi="Arial" w:cs="Arial"/>
          <w:color w:val="000000" w:themeColor="text1"/>
          <w:sz w:val="22"/>
          <w:szCs w:val="22"/>
        </w:rPr>
        <w:t xml:space="preserve"> received AAV-</w:t>
      </w:r>
      <w:proofErr w:type="gramStart"/>
      <w:r w:rsidR="00D807E2" w:rsidRPr="0081675C">
        <w:rPr>
          <w:rFonts w:ascii="Arial" w:hAnsi="Arial" w:cs="Arial"/>
          <w:color w:val="000000" w:themeColor="text1"/>
          <w:sz w:val="22"/>
          <w:szCs w:val="22"/>
        </w:rPr>
        <w:t>Null</w:t>
      </w:r>
      <w:proofErr w:type="gramEnd"/>
      <w:r w:rsidR="00D807E2" w:rsidRPr="0081675C">
        <w:rPr>
          <w:rFonts w:ascii="Arial" w:hAnsi="Arial" w:cs="Arial"/>
          <w:color w:val="000000" w:themeColor="text1"/>
          <w:sz w:val="22"/>
          <w:szCs w:val="22"/>
        </w:rPr>
        <w:t xml:space="preserve"> and the other AAV-HKDC1-FL. Mice were monitored till 40 weeks and sacrificed at that time point. </w:t>
      </w:r>
      <w:r w:rsidR="00E84CD7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B)</w:t>
      </w:r>
      <w:r w:rsidR="007C254C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8B0E4C" w:rsidRPr="0081675C">
        <w:rPr>
          <w:rFonts w:ascii="Arial" w:hAnsi="Arial" w:cs="Arial"/>
          <w:color w:val="000000" w:themeColor="text1"/>
          <w:sz w:val="22"/>
          <w:szCs w:val="22"/>
        </w:rPr>
        <w:t xml:space="preserve">mRNA expression of </w:t>
      </w:r>
      <w:r w:rsidR="00604496" w:rsidRPr="0081675C">
        <w:rPr>
          <w:rFonts w:ascii="Arial" w:hAnsi="Arial" w:cs="Arial"/>
          <w:i/>
          <w:iCs/>
          <w:color w:val="000000" w:themeColor="text1"/>
          <w:sz w:val="22"/>
          <w:szCs w:val="22"/>
        </w:rPr>
        <w:t>HKDC1</w:t>
      </w:r>
      <w:r w:rsidR="008B0E4C" w:rsidRPr="0081675C">
        <w:rPr>
          <w:rFonts w:ascii="Arial" w:hAnsi="Arial" w:cs="Arial"/>
          <w:color w:val="000000" w:themeColor="text1"/>
          <w:sz w:val="22"/>
          <w:szCs w:val="22"/>
        </w:rPr>
        <w:t xml:space="preserve"> from normal and tumor from liver tissue</w:t>
      </w:r>
      <w:r w:rsidR="00196E17" w:rsidRPr="0081675C">
        <w:rPr>
          <w:rFonts w:ascii="Arial" w:hAnsi="Arial" w:cs="Arial"/>
          <w:color w:val="000000" w:themeColor="text1"/>
          <w:sz w:val="22"/>
          <w:szCs w:val="22"/>
        </w:rPr>
        <w:t xml:space="preserve"> (n=3)</w:t>
      </w:r>
      <w:r w:rsidR="008B0E4C" w:rsidRPr="0081675C">
        <w:rPr>
          <w:rFonts w:ascii="Arial" w:hAnsi="Arial" w:cs="Arial"/>
          <w:color w:val="000000" w:themeColor="text1"/>
          <w:sz w:val="22"/>
          <w:szCs w:val="22"/>
        </w:rPr>
        <w:t>.</w:t>
      </w:r>
      <w:r w:rsidR="007C254C" w:rsidRPr="008167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7C254C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C)</w:t>
      </w:r>
      <w:r w:rsidR="008B0E4C" w:rsidRPr="008167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3A695A" w:rsidRPr="0081675C">
        <w:rPr>
          <w:rFonts w:ascii="Arial" w:hAnsi="Arial" w:cs="Arial"/>
          <w:color w:val="000000" w:themeColor="text1"/>
          <w:sz w:val="22"/>
          <w:szCs w:val="22"/>
        </w:rPr>
        <w:t>I</w:t>
      </w:r>
      <w:r w:rsidR="007C254C" w:rsidRPr="0081675C">
        <w:rPr>
          <w:rFonts w:ascii="Arial" w:hAnsi="Arial" w:cs="Arial"/>
          <w:color w:val="000000" w:themeColor="text1"/>
          <w:sz w:val="22"/>
          <w:szCs w:val="22"/>
        </w:rPr>
        <w:t>mmunoblot to assess protein expression of HKDC1 in normal and tumor samples of HKDC1</w:t>
      </w:r>
      <w:r w:rsidR="007C254C" w:rsidRPr="0081675C">
        <w:rPr>
          <w:rFonts w:ascii="Arial" w:hAnsi="Arial" w:cs="Arial"/>
          <w:color w:val="000000" w:themeColor="text1"/>
          <w:sz w:val="22"/>
          <w:szCs w:val="22"/>
          <w:vertAlign w:val="superscript"/>
        </w:rPr>
        <w:t>f/f</w:t>
      </w:r>
      <w:r w:rsidR="007C254C" w:rsidRPr="0081675C">
        <w:rPr>
          <w:rFonts w:ascii="Arial" w:hAnsi="Arial" w:cs="Arial"/>
          <w:color w:val="000000" w:themeColor="text1"/>
          <w:sz w:val="22"/>
          <w:szCs w:val="22"/>
        </w:rPr>
        <w:t xml:space="preserve"> mice liver sample (n=2). </w:t>
      </w:r>
      <w:r w:rsidR="00565607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D</w:t>
      </w:r>
      <w:r w:rsidR="00604496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)</w:t>
      </w:r>
      <w:r w:rsidR="00604496" w:rsidRPr="008167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D807E2" w:rsidRPr="0081675C">
        <w:rPr>
          <w:rFonts w:ascii="Arial" w:hAnsi="Arial" w:cs="Arial"/>
          <w:color w:val="000000" w:themeColor="text1"/>
          <w:sz w:val="22"/>
          <w:szCs w:val="22"/>
        </w:rPr>
        <w:t>Representative images from DEN induced tumorigenesis experiment. Two-week-old HKDC1</w:t>
      </w:r>
      <w:r w:rsidR="00D807E2" w:rsidRPr="0081675C">
        <w:rPr>
          <w:rFonts w:ascii="Arial" w:hAnsi="Arial" w:cs="Arial"/>
          <w:color w:val="000000" w:themeColor="text1"/>
          <w:sz w:val="22"/>
          <w:szCs w:val="22"/>
          <w:vertAlign w:val="superscript"/>
        </w:rPr>
        <w:t>f/f</w:t>
      </w:r>
      <w:r w:rsidR="00D807E2" w:rsidRPr="0081675C">
        <w:rPr>
          <w:rFonts w:ascii="Arial" w:hAnsi="Arial" w:cs="Arial"/>
          <w:color w:val="000000" w:themeColor="text1"/>
          <w:sz w:val="22"/>
          <w:szCs w:val="22"/>
        </w:rPr>
        <w:t xml:space="preserve"> and HKDC1-LKO male mice were injected with DEN (25 mg/kg). When mice were 8 weeks old, both groups were further divided into groups where one group received AAV expressing human HKDC1 (HKDC1</w:t>
      </w:r>
      <w:r w:rsidR="00D807E2" w:rsidRPr="0081675C">
        <w:rPr>
          <w:rFonts w:ascii="Arial" w:hAnsi="Arial" w:cs="Arial"/>
          <w:color w:val="000000" w:themeColor="text1"/>
          <w:sz w:val="22"/>
          <w:szCs w:val="22"/>
          <w:vertAlign w:val="superscript"/>
        </w:rPr>
        <w:t>f/f</w:t>
      </w:r>
      <w:r w:rsidR="00D807E2" w:rsidRPr="0081675C">
        <w:rPr>
          <w:rFonts w:ascii="Arial" w:hAnsi="Arial" w:cs="Arial"/>
          <w:color w:val="000000" w:themeColor="text1"/>
          <w:sz w:val="22"/>
          <w:szCs w:val="22"/>
        </w:rPr>
        <w:t>+AAV and HKDC1-LKO+AAV) and the AAV expressing null vector was used as the control with the two other groups (HKDC1</w:t>
      </w:r>
      <w:r w:rsidR="00D807E2" w:rsidRPr="0081675C">
        <w:rPr>
          <w:rFonts w:ascii="Arial" w:hAnsi="Arial" w:cs="Arial"/>
          <w:color w:val="000000" w:themeColor="text1"/>
          <w:sz w:val="22"/>
          <w:szCs w:val="22"/>
          <w:vertAlign w:val="superscript"/>
        </w:rPr>
        <w:t>f/f</w:t>
      </w:r>
      <w:r w:rsidR="00D807E2" w:rsidRPr="0081675C">
        <w:rPr>
          <w:rFonts w:ascii="Arial" w:hAnsi="Arial" w:cs="Arial"/>
          <w:color w:val="000000" w:themeColor="text1"/>
          <w:sz w:val="22"/>
          <w:szCs w:val="22"/>
        </w:rPr>
        <w:t xml:space="preserve"> and HKDC1-LKO), with N=4-7 per group. </w:t>
      </w:r>
      <w:r w:rsidR="00D028C6" w:rsidRPr="0081675C">
        <w:rPr>
          <w:rFonts w:ascii="Arial" w:hAnsi="Arial" w:cs="Arial"/>
          <w:color w:val="000000" w:themeColor="text1"/>
          <w:sz w:val="22"/>
          <w:szCs w:val="22"/>
        </w:rPr>
        <w:t>Values are ± SEM; ****p &lt; 0.0001 by 2-way ANOVA.</w:t>
      </w:r>
    </w:p>
    <w:p w14:paraId="15A3159A" w14:textId="77777777" w:rsidR="009E6139" w:rsidRPr="0081675C" w:rsidRDefault="009E6139" w:rsidP="00D8664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50798FE" w14:textId="14321D9A" w:rsidR="00D8664C" w:rsidRPr="0081675C" w:rsidRDefault="00EB15F1" w:rsidP="00D8664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g </w:t>
      </w:r>
      <w:r w:rsidR="009E6139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 w:rsidR="00462E65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="009E6139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EV and KO </w:t>
      </w:r>
      <w:r w:rsidR="00A212DB" w:rsidRPr="0081675C">
        <w:rPr>
          <w:rFonts w:ascii="Arial" w:hAnsi="Arial" w:cs="Arial"/>
          <w:color w:val="000000" w:themeColor="text1"/>
          <w:sz w:val="22"/>
          <w:szCs w:val="22"/>
        </w:rPr>
        <w:t xml:space="preserve">HepG2 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cells were analyzed for expression of different HKs by </w:t>
      </w:r>
      <w:r w:rsidR="00D8664C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A)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immunoblot and </w:t>
      </w:r>
      <w:r w:rsidR="00D8664C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B)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qPCR. </w:t>
      </w:r>
      <w:r w:rsidR="0023219B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C</w:t>
      </w:r>
      <w:r w:rsidR="00D8664C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)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HepG2 cells were treated with siRNA against either HK2 or HKDC1 for 24h</w:t>
      </w:r>
      <w:r w:rsidR="00CA3EDD" w:rsidRPr="0081675C">
        <w:rPr>
          <w:rFonts w:ascii="Arial" w:hAnsi="Arial" w:cs="Arial"/>
          <w:color w:val="000000" w:themeColor="text1"/>
          <w:sz w:val="22"/>
          <w:szCs w:val="22"/>
        </w:rPr>
        <w:t>,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cells were lysed, qPCR analysis (relative expression to </w:t>
      </w:r>
      <w:r w:rsidR="00BC1C03" w:rsidRPr="0081675C">
        <w:rPr>
          <w:rFonts w:ascii="Arial" w:hAnsi="Arial" w:cs="Arial"/>
          <w:color w:val="000000" w:themeColor="text1"/>
          <w:sz w:val="22"/>
          <w:szCs w:val="22"/>
        </w:rPr>
        <w:t>scramble siRNA (scr)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) showing siRNA efficiency. </w:t>
      </w:r>
      <w:r w:rsidR="00190052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D</w:t>
      </w:r>
      <w:r w:rsidR="00D8664C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)</w:t>
      </w:r>
      <w:r w:rsidR="00866635" w:rsidRPr="0081675C">
        <w:rPr>
          <w:rFonts w:ascii="Arial" w:hAnsi="Arial" w:cs="Arial"/>
          <w:color w:val="000000" w:themeColor="text1"/>
          <w:sz w:val="22"/>
          <w:szCs w:val="22"/>
        </w:rPr>
        <w:t xml:space="preserve"> Seahorse metabolic analysis (ECAR) of </w:t>
      </w:r>
      <w:r w:rsidR="004F6153" w:rsidRPr="0081675C">
        <w:rPr>
          <w:rFonts w:ascii="Arial" w:hAnsi="Arial" w:cs="Arial"/>
          <w:color w:val="000000" w:themeColor="text1"/>
          <w:sz w:val="22"/>
          <w:szCs w:val="22"/>
        </w:rPr>
        <w:t>AML</w:t>
      </w:r>
      <w:r w:rsidR="001F79F5" w:rsidRPr="0081675C">
        <w:rPr>
          <w:rFonts w:ascii="Arial" w:hAnsi="Arial" w:cs="Arial"/>
          <w:color w:val="000000" w:themeColor="text1"/>
          <w:sz w:val="22"/>
          <w:szCs w:val="22"/>
        </w:rPr>
        <w:t>-12</w:t>
      </w:r>
      <w:r w:rsidR="004F6153" w:rsidRPr="0081675C">
        <w:rPr>
          <w:rFonts w:ascii="Arial" w:hAnsi="Arial" w:cs="Arial"/>
          <w:color w:val="000000" w:themeColor="text1"/>
          <w:sz w:val="22"/>
          <w:szCs w:val="22"/>
        </w:rPr>
        <w:t xml:space="preserve"> cells expressing either empty vector (</w:t>
      </w:r>
      <w:r w:rsidR="00866635" w:rsidRPr="0081675C">
        <w:rPr>
          <w:rFonts w:ascii="Arial" w:hAnsi="Arial" w:cs="Arial"/>
          <w:color w:val="000000" w:themeColor="text1"/>
          <w:sz w:val="22"/>
          <w:szCs w:val="22"/>
        </w:rPr>
        <w:t>EV</w:t>
      </w:r>
      <w:r w:rsidR="004F6153" w:rsidRPr="0081675C">
        <w:rPr>
          <w:rFonts w:ascii="Arial" w:hAnsi="Arial" w:cs="Arial"/>
          <w:color w:val="000000" w:themeColor="text1"/>
          <w:sz w:val="22"/>
          <w:szCs w:val="22"/>
        </w:rPr>
        <w:t xml:space="preserve">) or full-length HKDC1 (OE-HKDC1-FL). </w:t>
      </w:r>
      <w:r w:rsidR="00190052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E</w:t>
      </w:r>
      <w:r w:rsidR="004F6153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)</w:t>
      </w:r>
      <w:r w:rsidR="004F6153" w:rsidRPr="008167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qPCR analysis in EV and KO cells showing the expression level of </w:t>
      </w:r>
      <w:r w:rsidR="00D8664C" w:rsidRPr="0081675C">
        <w:rPr>
          <w:rFonts w:ascii="Arial" w:hAnsi="Arial" w:cs="Arial"/>
          <w:i/>
          <w:iCs/>
          <w:color w:val="000000" w:themeColor="text1"/>
          <w:sz w:val="22"/>
          <w:szCs w:val="22"/>
        </w:rPr>
        <w:t>GLUT1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182D31" w:rsidRPr="0081675C">
        <w:rPr>
          <w:rFonts w:ascii="Arial" w:hAnsi="Arial" w:cs="Arial"/>
          <w:i/>
          <w:iCs/>
          <w:color w:val="000000" w:themeColor="text1"/>
          <w:sz w:val="22"/>
          <w:szCs w:val="22"/>
        </w:rPr>
        <w:t>GLUT</w:t>
      </w:r>
      <w:r w:rsidR="00D8664C" w:rsidRPr="0081675C">
        <w:rPr>
          <w:rFonts w:ascii="Arial" w:hAnsi="Arial" w:cs="Arial"/>
          <w:i/>
          <w:iCs/>
          <w:color w:val="000000" w:themeColor="text1"/>
          <w:sz w:val="22"/>
          <w:szCs w:val="22"/>
        </w:rPr>
        <w:t>2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="00182D31" w:rsidRPr="0081675C">
        <w:rPr>
          <w:rFonts w:ascii="Arial" w:hAnsi="Arial" w:cs="Arial"/>
          <w:i/>
          <w:iCs/>
          <w:color w:val="000000" w:themeColor="text1"/>
          <w:sz w:val="22"/>
          <w:szCs w:val="22"/>
        </w:rPr>
        <w:t>GLUT</w:t>
      </w:r>
      <w:r w:rsidR="00D8664C" w:rsidRPr="0081675C">
        <w:rPr>
          <w:rFonts w:ascii="Arial" w:hAnsi="Arial" w:cs="Arial"/>
          <w:i/>
          <w:iCs/>
          <w:color w:val="000000" w:themeColor="text1"/>
          <w:sz w:val="22"/>
          <w:szCs w:val="22"/>
        </w:rPr>
        <w:t>4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190052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F</w:t>
      </w:r>
      <w:r w:rsidR="00D8664C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)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3A695A" w:rsidRPr="0081675C">
        <w:rPr>
          <w:rFonts w:ascii="Arial" w:hAnsi="Arial" w:cs="Arial"/>
          <w:color w:val="000000" w:themeColor="text1"/>
          <w:sz w:val="22"/>
          <w:szCs w:val="22"/>
        </w:rPr>
        <w:t>I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mmunoblot showing expression of GLUT2 and </w:t>
      </w:r>
      <w:r w:rsidR="009315ED" w:rsidRPr="0081675C">
        <w:rPr>
          <w:rFonts w:ascii="Arial" w:hAnsi="Arial" w:cs="Arial"/>
          <w:color w:val="000000" w:themeColor="text1"/>
          <w:sz w:val="22"/>
          <w:szCs w:val="22"/>
        </w:rPr>
        <w:t>GLUT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4 in EV and KO cells. </w:t>
      </w:r>
      <w:r w:rsidR="00FF7484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G)</w:t>
      </w:r>
      <w:r w:rsidR="00FF7484" w:rsidRPr="0081675C">
        <w:rPr>
          <w:rFonts w:ascii="Arial" w:hAnsi="Arial" w:cs="Arial"/>
          <w:color w:val="000000" w:themeColor="text1"/>
          <w:sz w:val="22"/>
          <w:szCs w:val="22"/>
        </w:rPr>
        <w:t xml:space="preserve"> EV and KO cells were incubated with </w:t>
      </w:r>
      <w:r w:rsidR="00EA50C1" w:rsidRPr="0081675C">
        <w:rPr>
          <w:rFonts w:ascii="Arial" w:hAnsi="Arial" w:cs="Arial"/>
          <w:color w:val="000000" w:themeColor="text1"/>
          <w:sz w:val="22"/>
          <w:szCs w:val="22"/>
        </w:rPr>
        <w:t xml:space="preserve">1mM </w:t>
      </w:r>
      <w:r w:rsidR="00FF7484" w:rsidRPr="0081675C">
        <w:rPr>
          <w:rFonts w:ascii="Arial" w:hAnsi="Arial" w:cs="Arial"/>
          <w:color w:val="000000" w:themeColor="text1"/>
          <w:sz w:val="22"/>
          <w:szCs w:val="22"/>
        </w:rPr>
        <w:t xml:space="preserve">methyl pyruvate (MP) or </w:t>
      </w:r>
      <w:r w:rsidR="00EA50C1" w:rsidRPr="0081675C">
        <w:rPr>
          <w:rFonts w:ascii="Arial" w:hAnsi="Arial" w:cs="Arial"/>
          <w:color w:val="000000" w:themeColor="text1"/>
          <w:sz w:val="22"/>
          <w:szCs w:val="22"/>
        </w:rPr>
        <w:t xml:space="preserve">200 uM </w:t>
      </w:r>
      <w:r w:rsidR="00FF7484" w:rsidRPr="0081675C">
        <w:rPr>
          <w:rFonts w:ascii="Arial" w:hAnsi="Arial" w:cs="Arial"/>
          <w:color w:val="000000" w:themeColor="text1"/>
          <w:sz w:val="22"/>
          <w:szCs w:val="22"/>
        </w:rPr>
        <w:t xml:space="preserve">octyl-alpha ketoglutarate (o-aKG) for 24 hours followed by MTT assay. </w:t>
      </w:r>
      <w:r w:rsidR="002C1019" w:rsidRPr="0081675C">
        <w:rPr>
          <w:rFonts w:ascii="Arial" w:hAnsi="Arial" w:cs="Arial"/>
          <w:color w:val="000000" w:themeColor="text1"/>
          <w:sz w:val="22"/>
          <w:szCs w:val="22"/>
        </w:rPr>
        <w:t xml:space="preserve">All cell line experiments were performed 2-3 times with 3-5 replicates per experiment. 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>Values are ± S</w:t>
      </w:r>
      <w:r w:rsidR="00652DF2" w:rsidRPr="0081675C">
        <w:rPr>
          <w:rFonts w:ascii="Arial" w:hAnsi="Arial" w:cs="Arial"/>
          <w:color w:val="000000" w:themeColor="text1"/>
          <w:sz w:val="22"/>
          <w:szCs w:val="22"/>
        </w:rPr>
        <w:t>D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>; **p &lt; 0.01; ***p &lt; 0.001 by student’s t-test</w:t>
      </w:r>
      <w:r w:rsidR="00E1550A" w:rsidRPr="0081675C">
        <w:rPr>
          <w:rFonts w:ascii="Arial" w:hAnsi="Arial" w:cs="Arial"/>
          <w:color w:val="000000" w:themeColor="text1"/>
          <w:sz w:val="22"/>
          <w:szCs w:val="22"/>
        </w:rPr>
        <w:t xml:space="preserve"> (for 4C) 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>or 2-way ANOVA</w:t>
      </w:r>
      <w:r w:rsidR="00E1550A" w:rsidRPr="0081675C">
        <w:rPr>
          <w:rFonts w:ascii="Arial" w:hAnsi="Arial" w:cs="Arial"/>
          <w:color w:val="000000" w:themeColor="text1"/>
          <w:sz w:val="22"/>
          <w:szCs w:val="22"/>
        </w:rPr>
        <w:t xml:space="preserve"> (for 4B and </w:t>
      </w:r>
      <w:r w:rsidR="00CA414A" w:rsidRPr="0081675C">
        <w:rPr>
          <w:rFonts w:ascii="Arial" w:hAnsi="Arial" w:cs="Arial"/>
          <w:color w:val="000000" w:themeColor="text1"/>
          <w:sz w:val="22"/>
          <w:szCs w:val="22"/>
        </w:rPr>
        <w:t>E</w:t>
      </w:r>
      <w:r w:rsidR="00E1550A" w:rsidRPr="0081675C">
        <w:rPr>
          <w:rFonts w:ascii="Arial" w:hAnsi="Arial" w:cs="Arial"/>
          <w:color w:val="000000" w:themeColor="text1"/>
          <w:sz w:val="22"/>
          <w:szCs w:val="22"/>
        </w:rPr>
        <w:t>)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2CFE4619" w14:textId="77777777" w:rsidR="0015216A" w:rsidRPr="0081675C" w:rsidRDefault="0015216A" w:rsidP="00D8664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D18CBC4" w14:textId="5836B939" w:rsidR="004F4E4D" w:rsidRPr="0081675C" w:rsidRDefault="00EB15F1" w:rsidP="004F4E4D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g </w:t>
      </w:r>
      <w:r w:rsidR="00E1550A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5</w:t>
      </w:r>
      <w:r w:rsidR="00462E65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="0023219B" w:rsidRPr="008167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23219B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A)</w:t>
      </w:r>
      <w:r w:rsidR="0023219B" w:rsidRPr="0081675C">
        <w:rPr>
          <w:rFonts w:ascii="Arial" w:hAnsi="Arial" w:cs="Arial"/>
          <w:color w:val="000000" w:themeColor="text1"/>
          <w:sz w:val="22"/>
          <w:szCs w:val="22"/>
        </w:rPr>
        <w:t xml:space="preserve"> Subcellular fractionation of Hu</w:t>
      </w:r>
      <w:r w:rsidR="001C762B" w:rsidRPr="0081675C">
        <w:rPr>
          <w:rFonts w:ascii="Arial" w:hAnsi="Arial" w:cs="Arial"/>
          <w:color w:val="000000" w:themeColor="text1"/>
          <w:sz w:val="22"/>
          <w:szCs w:val="22"/>
        </w:rPr>
        <w:t>h</w:t>
      </w:r>
      <w:r w:rsidR="0023219B" w:rsidRPr="0081675C">
        <w:rPr>
          <w:rFonts w:ascii="Arial" w:hAnsi="Arial" w:cs="Arial"/>
          <w:color w:val="000000" w:themeColor="text1"/>
          <w:sz w:val="22"/>
          <w:szCs w:val="22"/>
        </w:rPr>
        <w:t xml:space="preserve">7 cells lines followed by immunoblot to show HKDC1 expression in cytosolic and membrane compartments. </w:t>
      </w:r>
      <w:r w:rsidR="0023219B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B)</w:t>
      </w:r>
      <w:r w:rsidR="0023219B" w:rsidRPr="0081675C">
        <w:rPr>
          <w:rFonts w:ascii="Arial" w:hAnsi="Arial" w:cs="Arial"/>
          <w:color w:val="000000" w:themeColor="text1"/>
          <w:sz w:val="22"/>
          <w:szCs w:val="22"/>
        </w:rPr>
        <w:t xml:space="preserve"> Gene ontology (GO) terms plotted for </w:t>
      </w:r>
      <w:r w:rsidR="007E39C8" w:rsidRPr="0081675C">
        <w:rPr>
          <w:rFonts w:ascii="Arial" w:hAnsi="Arial" w:cs="Arial"/>
          <w:color w:val="000000" w:themeColor="text1"/>
          <w:sz w:val="22"/>
          <w:szCs w:val="22"/>
        </w:rPr>
        <w:t xml:space="preserve">significantly </w:t>
      </w:r>
      <w:r w:rsidR="0023219B" w:rsidRPr="0081675C">
        <w:rPr>
          <w:rFonts w:ascii="Arial" w:hAnsi="Arial" w:cs="Arial"/>
          <w:color w:val="000000" w:themeColor="text1"/>
          <w:sz w:val="22"/>
          <w:szCs w:val="22"/>
        </w:rPr>
        <w:t xml:space="preserve">downregulated GO terms in cellular component (from RNA-seq data </w:t>
      </w:r>
      <w:r w:rsidR="0023219B" w:rsidRPr="0081675C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analysis). </w:t>
      </w:r>
      <w:r w:rsidR="0023219B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C)</w:t>
      </w:r>
      <w:r w:rsidR="004F4E4D" w:rsidRPr="008167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517A3E" w:rsidRPr="0081675C">
        <w:rPr>
          <w:rFonts w:ascii="Arial" w:hAnsi="Arial" w:cs="Arial"/>
          <w:color w:val="000000" w:themeColor="text1"/>
          <w:sz w:val="22"/>
          <w:szCs w:val="22"/>
        </w:rPr>
        <w:t>Relative levels in fold change (to EV)</w:t>
      </w:r>
      <w:r w:rsidR="00517A3E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517A3E" w:rsidRPr="0081675C">
        <w:rPr>
          <w:rFonts w:ascii="Arial" w:hAnsi="Arial" w:cs="Arial"/>
          <w:color w:val="000000" w:themeColor="text1"/>
          <w:sz w:val="22"/>
          <w:szCs w:val="22"/>
        </w:rPr>
        <w:t>of ATP, ADP and AMP values from steady-state metabolomics (n=3).</w:t>
      </w:r>
      <w:r w:rsidR="004F4E4D" w:rsidRPr="008167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02DC9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D</w:t>
      </w:r>
      <w:r w:rsidR="004F4E4D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)</w:t>
      </w:r>
      <w:r w:rsidR="004F4E4D" w:rsidRPr="0081675C">
        <w:rPr>
          <w:rFonts w:ascii="Arial" w:hAnsi="Arial" w:cs="Arial"/>
          <w:color w:val="000000" w:themeColor="text1"/>
          <w:sz w:val="22"/>
          <w:szCs w:val="22"/>
        </w:rPr>
        <w:t xml:space="preserve"> immunoblot of EV and KO showing expression of </w:t>
      </w:r>
      <w:r w:rsidR="00B96C24" w:rsidRPr="0081675C">
        <w:rPr>
          <w:rFonts w:ascii="Arial" w:hAnsi="Arial" w:cs="Arial"/>
          <w:color w:val="000000" w:themeColor="text1"/>
          <w:sz w:val="22"/>
          <w:szCs w:val="22"/>
        </w:rPr>
        <w:t>AMPK (phosphorylated and total</w:t>
      </w:r>
      <w:r w:rsidR="003F4B70" w:rsidRPr="0081675C">
        <w:rPr>
          <w:rFonts w:ascii="Arial" w:hAnsi="Arial" w:cs="Arial"/>
          <w:color w:val="000000" w:themeColor="text1"/>
          <w:sz w:val="22"/>
          <w:szCs w:val="22"/>
        </w:rPr>
        <w:t xml:space="preserve">; immunoblot is representative of 2 different blots). </w:t>
      </w:r>
      <w:r w:rsidR="003F4B70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E) </w:t>
      </w:r>
      <w:r w:rsidR="003F4B70" w:rsidRPr="0081675C">
        <w:rPr>
          <w:rFonts w:ascii="Arial" w:hAnsi="Arial" w:cs="Arial"/>
          <w:color w:val="000000" w:themeColor="text1"/>
          <w:sz w:val="22"/>
          <w:szCs w:val="22"/>
        </w:rPr>
        <w:t xml:space="preserve">immunoblot of EV and KO showing expression of </w:t>
      </w:r>
      <w:r w:rsidR="00596B42" w:rsidRPr="0081675C">
        <w:rPr>
          <w:rFonts w:ascii="Arial" w:hAnsi="Arial" w:cs="Arial"/>
          <w:color w:val="000000" w:themeColor="text1"/>
          <w:sz w:val="22"/>
          <w:szCs w:val="22"/>
        </w:rPr>
        <w:t xml:space="preserve">mitochondrial </w:t>
      </w:r>
      <w:r w:rsidR="004F4E4D" w:rsidRPr="0081675C">
        <w:rPr>
          <w:rFonts w:ascii="Arial" w:hAnsi="Arial" w:cs="Arial"/>
          <w:color w:val="000000" w:themeColor="text1"/>
          <w:sz w:val="22"/>
          <w:szCs w:val="22"/>
        </w:rPr>
        <w:t>protein</w:t>
      </w:r>
      <w:r w:rsidR="003C5291" w:rsidRPr="0081675C">
        <w:rPr>
          <w:rFonts w:ascii="Arial" w:hAnsi="Arial" w:cs="Arial"/>
          <w:color w:val="000000" w:themeColor="text1"/>
          <w:sz w:val="22"/>
          <w:szCs w:val="22"/>
        </w:rPr>
        <w:t>s</w:t>
      </w:r>
      <w:r w:rsidR="00596B42" w:rsidRPr="0081675C">
        <w:rPr>
          <w:rFonts w:ascii="Arial" w:hAnsi="Arial" w:cs="Arial"/>
          <w:color w:val="000000" w:themeColor="text1"/>
          <w:sz w:val="22"/>
          <w:szCs w:val="22"/>
        </w:rPr>
        <w:t>; right panels show densitometry (</w:t>
      </w:r>
      <w:r w:rsidR="00513C2D" w:rsidRPr="0081675C">
        <w:rPr>
          <w:rFonts w:ascii="Arial" w:hAnsi="Arial" w:cs="Arial"/>
          <w:color w:val="000000" w:themeColor="text1"/>
          <w:sz w:val="22"/>
          <w:szCs w:val="22"/>
        </w:rPr>
        <w:t>immunoblot is representative of 3 different blots)</w:t>
      </w:r>
      <w:r w:rsidR="004F4E4D" w:rsidRPr="0081675C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3F4B70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F</w:t>
      </w:r>
      <w:r w:rsidR="0015216A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)</w:t>
      </w:r>
      <w:r w:rsidR="0015216A" w:rsidRPr="0081675C">
        <w:rPr>
          <w:rFonts w:ascii="Arial" w:hAnsi="Arial" w:cs="Arial"/>
          <w:color w:val="000000" w:themeColor="text1"/>
          <w:sz w:val="22"/>
          <w:szCs w:val="22"/>
        </w:rPr>
        <w:t xml:space="preserve"> Gene ontology (GO) terms plotted for </w:t>
      </w:r>
      <w:r w:rsidR="00AD03C8" w:rsidRPr="0081675C">
        <w:rPr>
          <w:rFonts w:ascii="Arial" w:hAnsi="Arial" w:cs="Arial"/>
          <w:color w:val="000000" w:themeColor="text1"/>
          <w:sz w:val="22"/>
          <w:szCs w:val="22"/>
        </w:rPr>
        <w:t xml:space="preserve">significantly </w:t>
      </w:r>
      <w:r w:rsidR="0015216A" w:rsidRPr="0081675C">
        <w:rPr>
          <w:rFonts w:ascii="Arial" w:hAnsi="Arial" w:cs="Arial"/>
          <w:color w:val="000000" w:themeColor="text1"/>
          <w:sz w:val="22"/>
          <w:szCs w:val="22"/>
        </w:rPr>
        <w:t xml:space="preserve">upregulated GO terms in biological processes (from RNA-seq data analysis). </w:t>
      </w:r>
      <w:r w:rsidR="004F4E4D" w:rsidRPr="0081675C">
        <w:rPr>
          <w:rFonts w:ascii="Arial" w:hAnsi="Arial" w:cs="Arial"/>
          <w:color w:val="000000" w:themeColor="text1"/>
          <w:sz w:val="22"/>
          <w:szCs w:val="22"/>
        </w:rPr>
        <w:t>Values are ± SEM; *p &lt; 0.0</w:t>
      </w:r>
      <w:r w:rsidR="00997C6E" w:rsidRPr="0081675C">
        <w:rPr>
          <w:rFonts w:ascii="Arial" w:hAnsi="Arial" w:cs="Arial"/>
          <w:color w:val="000000" w:themeColor="text1"/>
          <w:sz w:val="22"/>
          <w:szCs w:val="22"/>
        </w:rPr>
        <w:t>5</w:t>
      </w:r>
      <w:r w:rsidR="004F4E4D" w:rsidRPr="0081675C">
        <w:rPr>
          <w:rFonts w:ascii="Arial" w:hAnsi="Arial" w:cs="Arial"/>
          <w:color w:val="000000" w:themeColor="text1"/>
          <w:sz w:val="22"/>
          <w:szCs w:val="22"/>
        </w:rPr>
        <w:t>; **p &lt; 0.01 by student’s t-test.</w:t>
      </w:r>
    </w:p>
    <w:p w14:paraId="449907B2" w14:textId="2B4DF26D" w:rsidR="004F4E4D" w:rsidRPr="0081675C" w:rsidRDefault="004F4E4D" w:rsidP="00D8664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DF9D39D" w14:textId="578982A8" w:rsidR="00614C30" w:rsidRPr="0081675C" w:rsidRDefault="00EB15F1" w:rsidP="00614C3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g </w:t>
      </w:r>
      <w:r w:rsidR="0015216A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6</w:t>
      </w:r>
      <w:r w:rsidR="00462E65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="00D8664C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HKDC1-KO (KO) </w:t>
      </w:r>
      <w:r w:rsidR="005D03D8" w:rsidRPr="0081675C">
        <w:rPr>
          <w:rFonts w:ascii="Arial" w:hAnsi="Arial" w:cs="Arial"/>
          <w:color w:val="000000" w:themeColor="text1"/>
          <w:sz w:val="22"/>
          <w:szCs w:val="22"/>
        </w:rPr>
        <w:t xml:space="preserve">HepG2 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cells were used to overexpress </w:t>
      </w:r>
      <w:r w:rsidR="005149BB" w:rsidRPr="0081675C">
        <w:rPr>
          <w:rFonts w:ascii="Arial" w:hAnsi="Arial" w:cs="Arial"/>
          <w:color w:val="000000" w:themeColor="text1"/>
          <w:sz w:val="22"/>
          <w:szCs w:val="22"/>
        </w:rPr>
        <w:t xml:space="preserve">HA-tagged 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HKDC1-FL (KO-FL) or HKDC1-TR (KO-TR) by lentiviruses </w:t>
      </w:r>
      <w:r w:rsidR="00D8664C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A)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mRNA expression</w:t>
      </w:r>
      <w:r w:rsidR="003C7B19" w:rsidRPr="0081675C">
        <w:rPr>
          <w:rFonts w:ascii="Arial" w:hAnsi="Arial" w:cs="Arial"/>
          <w:color w:val="000000" w:themeColor="text1"/>
          <w:sz w:val="22"/>
          <w:szCs w:val="22"/>
        </w:rPr>
        <w:t xml:space="preserve"> (n=3)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="00D8664C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B)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protein expression was analyzed after cells stably transduced cells were selected with appropriate antibiotics. </w:t>
      </w:r>
      <w:r w:rsidR="00614C30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C</w:t>
      </w:r>
      <w:r w:rsidR="00D8664C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)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Subcellular fractionation of KO-FL and KO-TR cells followed by immunoblot </w:t>
      </w:r>
      <w:r w:rsidR="00EB4B25" w:rsidRPr="0081675C">
        <w:rPr>
          <w:rFonts w:ascii="Arial" w:hAnsi="Arial" w:cs="Arial"/>
          <w:color w:val="000000" w:themeColor="text1"/>
          <w:sz w:val="22"/>
          <w:szCs w:val="22"/>
        </w:rPr>
        <w:t xml:space="preserve">to 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show </w:t>
      </w:r>
      <w:r w:rsidR="00EB4B25" w:rsidRPr="0081675C">
        <w:rPr>
          <w:rFonts w:ascii="Arial" w:hAnsi="Arial" w:cs="Arial"/>
          <w:color w:val="000000" w:themeColor="text1"/>
          <w:sz w:val="22"/>
          <w:szCs w:val="22"/>
        </w:rPr>
        <w:t xml:space="preserve">that only 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>HKDC1</w:t>
      </w:r>
      <w:r w:rsidR="00EB4B25" w:rsidRPr="0081675C">
        <w:rPr>
          <w:rFonts w:ascii="Arial" w:hAnsi="Arial" w:cs="Arial"/>
          <w:color w:val="000000" w:themeColor="text1"/>
          <w:sz w:val="22"/>
          <w:szCs w:val="22"/>
        </w:rPr>
        <w:t>-FL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EB4B25" w:rsidRPr="0081675C">
        <w:rPr>
          <w:rFonts w:ascii="Arial" w:hAnsi="Arial" w:cs="Arial"/>
          <w:color w:val="000000" w:themeColor="text1"/>
          <w:sz w:val="22"/>
          <w:szCs w:val="22"/>
        </w:rPr>
        <w:t xml:space="preserve">and not HKDC1-TR localizes at the </w:t>
      </w:r>
      <w:r w:rsidR="00D8664C" w:rsidRPr="0081675C">
        <w:rPr>
          <w:rFonts w:ascii="Arial" w:hAnsi="Arial" w:cs="Arial"/>
          <w:color w:val="000000" w:themeColor="text1"/>
          <w:sz w:val="22"/>
          <w:szCs w:val="22"/>
        </w:rPr>
        <w:t>membrane.</w:t>
      </w:r>
      <w:r w:rsidR="00A50CB8" w:rsidRPr="008167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A50CB8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D)</w:t>
      </w:r>
      <w:r w:rsidR="00F83143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1464CE" w:rsidRPr="0081675C">
        <w:rPr>
          <w:rFonts w:ascii="Arial" w:hAnsi="Arial" w:cs="Arial"/>
          <w:color w:val="000000" w:themeColor="text1"/>
          <w:sz w:val="22"/>
          <w:szCs w:val="22"/>
        </w:rPr>
        <w:t>KO-</w:t>
      </w:r>
      <w:r w:rsidR="00F83143" w:rsidRPr="0081675C">
        <w:rPr>
          <w:rFonts w:ascii="Arial" w:hAnsi="Arial" w:cs="Arial"/>
          <w:color w:val="000000" w:themeColor="text1"/>
          <w:sz w:val="22"/>
          <w:szCs w:val="22"/>
        </w:rPr>
        <w:t xml:space="preserve">FL and </w:t>
      </w:r>
      <w:r w:rsidR="001464CE" w:rsidRPr="0081675C">
        <w:rPr>
          <w:rFonts w:ascii="Arial" w:hAnsi="Arial" w:cs="Arial"/>
          <w:color w:val="000000" w:themeColor="text1"/>
          <w:sz w:val="22"/>
          <w:szCs w:val="22"/>
        </w:rPr>
        <w:t>KO-TR</w:t>
      </w:r>
      <w:r w:rsidR="00F83143" w:rsidRPr="0081675C">
        <w:rPr>
          <w:rFonts w:ascii="Arial" w:hAnsi="Arial" w:cs="Arial"/>
          <w:color w:val="000000" w:themeColor="text1"/>
          <w:sz w:val="22"/>
          <w:szCs w:val="22"/>
        </w:rPr>
        <w:t xml:space="preserve"> HepG2 cells were used in co-immunoprecipitation experiments where IP was done with anti-VDAC antibody and then immunoblotting (IB) was done with H</w:t>
      </w:r>
      <w:r w:rsidR="001464CE" w:rsidRPr="0081675C">
        <w:rPr>
          <w:rFonts w:ascii="Arial" w:hAnsi="Arial" w:cs="Arial"/>
          <w:color w:val="000000" w:themeColor="text1"/>
          <w:sz w:val="22"/>
          <w:szCs w:val="22"/>
        </w:rPr>
        <w:t>A</w:t>
      </w:r>
      <w:r w:rsidR="00F83143" w:rsidRPr="0081675C">
        <w:rPr>
          <w:rFonts w:ascii="Arial" w:hAnsi="Arial" w:cs="Arial"/>
          <w:color w:val="000000" w:themeColor="text1"/>
          <w:sz w:val="22"/>
          <w:szCs w:val="22"/>
        </w:rPr>
        <w:t xml:space="preserve"> antibody. </w:t>
      </w:r>
      <w:r w:rsidR="00614C30" w:rsidRPr="008167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E712BF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E) </w:t>
      </w:r>
      <w:r w:rsidR="00A50CB8" w:rsidRPr="0081675C">
        <w:rPr>
          <w:rFonts w:ascii="Arial" w:hAnsi="Arial" w:cs="Arial"/>
          <w:i/>
          <w:iCs/>
          <w:color w:val="000000" w:themeColor="text1"/>
          <w:sz w:val="22"/>
          <w:szCs w:val="22"/>
        </w:rPr>
        <w:t>in vivo</w:t>
      </w:r>
      <w:r w:rsidR="00A50CB8" w:rsidRPr="0081675C">
        <w:rPr>
          <w:rFonts w:ascii="Arial" w:hAnsi="Arial" w:cs="Arial"/>
          <w:color w:val="000000" w:themeColor="text1"/>
          <w:sz w:val="22"/>
          <w:szCs w:val="22"/>
        </w:rPr>
        <w:t xml:space="preserve"> tumor growth. 1X10</w:t>
      </w:r>
      <w:r w:rsidR="00A50CB8" w:rsidRPr="0081675C">
        <w:rPr>
          <w:rFonts w:ascii="Arial" w:hAnsi="Arial" w:cs="Arial"/>
          <w:color w:val="000000" w:themeColor="text1"/>
          <w:sz w:val="22"/>
          <w:szCs w:val="22"/>
          <w:vertAlign w:val="superscript"/>
        </w:rPr>
        <w:t>6</w:t>
      </w:r>
      <w:r w:rsidR="00A50CB8" w:rsidRPr="0081675C">
        <w:rPr>
          <w:rFonts w:ascii="Arial" w:hAnsi="Arial" w:cs="Arial"/>
          <w:color w:val="000000" w:themeColor="text1"/>
          <w:sz w:val="22"/>
          <w:szCs w:val="22"/>
        </w:rPr>
        <w:t xml:space="preserve"> EV or KO or KO-FL or KO-TR cells were inoculated into mice (n=4-6)</w:t>
      </w:r>
      <w:r w:rsidR="00E712BF" w:rsidRPr="0081675C">
        <w:rPr>
          <w:rFonts w:ascii="Arial" w:hAnsi="Arial" w:cs="Arial"/>
          <w:color w:val="000000" w:themeColor="text1"/>
          <w:sz w:val="22"/>
          <w:szCs w:val="22"/>
        </w:rPr>
        <w:t>.</w:t>
      </w:r>
      <w:r w:rsidR="00A50CB8" w:rsidRPr="008167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E712BF" w:rsidRPr="0081675C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="002B4886" w:rsidRPr="0081675C">
        <w:rPr>
          <w:rFonts w:ascii="Arial" w:hAnsi="Arial" w:cs="Arial"/>
          <w:color w:val="000000" w:themeColor="text1"/>
          <w:sz w:val="22"/>
          <w:szCs w:val="22"/>
        </w:rPr>
        <w:t>*</w:t>
      </w:r>
      <w:r w:rsidR="00E712BF" w:rsidRPr="0081675C">
        <w:rPr>
          <w:rFonts w:ascii="Arial" w:hAnsi="Arial" w:cs="Arial"/>
          <w:color w:val="000000" w:themeColor="text1"/>
          <w:sz w:val="22"/>
          <w:szCs w:val="22"/>
        </w:rPr>
        <w:t xml:space="preserve"> indicates a mouse that </w:t>
      </w:r>
      <w:r w:rsidR="002B4886" w:rsidRPr="0081675C">
        <w:rPr>
          <w:rFonts w:ascii="Arial" w:hAnsi="Arial" w:cs="Arial"/>
          <w:color w:val="000000" w:themeColor="text1"/>
          <w:sz w:val="22"/>
          <w:szCs w:val="22"/>
        </w:rPr>
        <w:t>died one week before scheduled sacrifice time</w:t>
      </w:r>
      <w:r w:rsidR="00A50CB8" w:rsidRPr="0081675C">
        <w:rPr>
          <w:rFonts w:ascii="Arial" w:hAnsi="Arial" w:cs="Arial"/>
          <w:color w:val="000000" w:themeColor="text1"/>
          <w:sz w:val="22"/>
          <w:szCs w:val="22"/>
        </w:rPr>
        <w:t xml:space="preserve">. Images of mice bearing tumors were taken at endpoint. </w:t>
      </w:r>
      <w:r w:rsidR="00764871" w:rsidRPr="0081675C">
        <w:rPr>
          <w:rFonts w:ascii="Arial" w:hAnsi="Arial" w:cs="Arial"/>
          <w:color w:val="000000" w:themeColor="text1"/>
          <w:sz w:val="22"/>
          <w:szCs w:val="22"/>
        </w:rPr>
        <w:t xml:space="preserve">All cell line experiments were performed 2-3 times with 3-5 replicates per experiment. </w:t>
      </w:r>
      <w:r w:rsidR="00EE2101" w:rsidRPr="0081675C">
        <w:rPr>
          <w:rFonts w:ascii="Arial" w:hAnsi="Arial" w:cs="Arial"/>
          <w:color w:val="000000" w:themeColor="text1"/>
          <w:sz w:val="22"/>
          <w:szCs w:val="22"/>
        </w:rPr>
        <w:t xml:space="preserve">All immunoblots are representative of 2-3 different blots. </w:t>
      </w:r>
      <w:r w:rsidR="00614C30" w:rsidRPr="0081675C">
        <w:rPr>
          <w:rFonts w:ascii="Arial" w:hAnsi="Arial" w:cs="Arial"/>
          <w:color w:val="000000" w:themeColor="text1"/>
          <w:sz w:val="22"/>
          <w:szCs w:val="22"/>
        </w:rPr>
        <w:t>Values are ± SEM; **p &lt; 0.01; ***p &lt; 0.001</w:t>
      </w:r>
      <w:r w:rsidR="00A35071" w:rsidRPr="0081675C">
        <w:rPr>
          <w:rFonts w:ascii="Arial" w:hAnsi="Arial" w:cs="Arial"/>
          <w:color w:val="000000" w:themeColor="text1"/>
          <w:sz w:val="22"/>
          <w:szCs w:val="22"/>
        </w:rPr>
        <w:t xml:space="preserve">, ****p &lt; 0.0001 </w:t>
      </w:r>
      <w:r w:rsidR="00614C30" w:rsidRPr="0081675C">
        <w:rPr>
          <w:rFonts w:ascii="Arial" w:hAnsi="Arial" w:cs="Arial"/>
          <w:color w:val="000000" w:themeColor="text1"/>
          <w:sz w:val="22"/>
          <w:szCs w:val="22"/>
        </w:rPr>
        <w:t xml:space="preserve">by </w:t>
      </w:r>
      <w:r w:rsidR="008113CB" w:rsidRPr="0081675C">
        <w:rPr>
          <w:rFonts w:ascii="Arial" w:hAnsi="Arial" w:cs="Arial"/>
          <w:color w:val="000000" w:themeColor="text1"/>
          <w:sz w:val="22"/>
          <w:szCs w:val="22"/>
        </w:rPr>
        <w:t>one-way ANOVA (for 6A</w:t>
      </w:r>
      <w:r w:rsidR="00FD4FB1" w:rsidRPr="0081675C">
        <w:rPr>
          <w:rFonts w:ascii="Arial" w:hAnsi="Arial" w:cs="Arial"/>
          <w:color w:val="000000" w:themeColor="text1"/>
          <w:sz w:val="22"/>
          <w:szCs w:val="22"/>
        </w:rPr>
        <w:t>, D</w:t>
      </w:r>
      <w:r w:rsidR="008113CB" w:rsidRPr="0081675C">
        <w:rPr>
          <w:rFonts w:ascii="Arial" w:hAnsi="Arial" w:cs="Arial"/>
          <w:color w:val="000000" w:themeColor="text1"/>
          <w:sz w:val="22"/>
          <w:szCs w:val="22"/>
        </w:rPr>
        <w:t>)</w:t>
      </w:r>
    </w:p>
    <w:p w14:paraId="0B0645B1" w14:textId="0AAC471C" w:rsidR="00670938" w:rsidRPr="0081675C" w:rsidRDefault="00670938" w:rsidP="00614C3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E30AC4E" w14:textId="7C4EE979" w:rsidR="00670938" w:rsidRPr="0081675C" w:rsidRDefault="00670938" w:rsidP="00614C3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A5FCF8C" w14:textId="48AA3328" w:rsidR="00670938" w:rsidRPr="0081675C" w:rsidRDefault="00670938" w:rsidP="00614C3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47964C4" w14:textId="001B87E0" w:rsidR="00670938" w:rsidRPr="0081675C" w:rsidRDefault="00670938" w:rsidP="00614C3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B385998" w14:textId="7BD1DF0E" w:rsidR="00670938" w:rsidRPr="0081675C" w:rsidRDefault="00670938" w:rsidP="00614C3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D670536" w14:textId="343FBC77" w:rsidR="00670938" w:rsidRPr="0081675C" w:rsidRDefault="00670938" w:rsidP="00614C3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C2DDE86" w14:textId="56BE847C" w:rsidR="00670938" w:rsidRPr="0081675C" w:rsidRDefault="00670938" w:rsidP="00614C3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5ED5FA9" w14:textId="5E7BD5B2" w:rsidR="00670938" w:rsidRPr="0081675C" w:rsidRDefault="00670938" w:rsidP="00614C3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FC1FECE" w14:textId="60590950" w:rsidR="00670938" w:rsidRPr="0081675C" w:rsidRDefault="00670938" w:rsidP="00614C3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2C73228" w14:textId="3EDBF82E" w:rsidR="00670938" w:rsidRPr="0081675C" w:rsidRDefault="00670938" w:rsidP="00614C3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7CCD9C6" w14:textId="28CB4B56" w:rsidR="00670938" w:rsidRPr="0081675C" w:rsidRDefault="00670938" w:rsidP="00614C3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A15E3E2" w14:textId="54D40D12" w:rsidR="00670938" w:rsidRPr="0081675C" w:rsidRDefault="00670938" w:rsidP="00614C3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6065FAD" w14:textId="1D915E85" w:rsidR="00670938" w:rsidRPr="0081675C" w:rsidRDefault="00670938" w:rsidP="00614C3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F3F50A1" w14:textId="77777777" w:rsidR="001464CE" w:rsidRPr="0081675C" w:rsidRDefault="001464CE" w:rsidP="00D8664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DBD4F46" w14:textId="24D11B9B" w:rsidR="00D8664C" w:rsidRPr="0081675C" w:rsidRDefault="00D8664C" w:rsidP="00D8664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Supplementary Table 1: List of Primers</w:t>
      </w:r>
    </w:p>
    <w:tbl>
      <w:tblPr>
        <w:tblStyle w:val="TableGrid"/>
        <w:tblW w:w="9986" w:type="dxa"/>
        <w:tblLook w:val="04A0" w:firstRow="1" w:lastRow="0" w:firstColumn="1" w:lastColumn="0" w:noHBand="0" w:noVBand="1"/>
      </w:tblPr>
      <w:tblGrid>
        <w:gridCol w:w="1400"/>
        <w:gridCol w:w="1054"/>
        <w:gridCol w:w="3643"/>
        <w:gridCol w:w="3889"/>
      </w:tblGrid>
      <w:tr w:rsidR="00D8664C" w:rsidRPr="0081675C" w14:paraId="7FE16BDC" w14:textId="77777777" w:rsidTr="00EE2691">
        <w:trPr>
          <w:trHeight w:val="181"/>
        </w:trPr>
        <w:tc>
          <w:tcPr>
            <w:tcW w:w="1400" w:type="dxa"/>
          </w:tcPr>
          <w:p w14:paraId="322F38E4" w14:textId="079558F5" w:rsidR="00D8664C" w:rsidRPr="0081675C" w:rsidRDefault="00D8664C" w:rsidP="00D8664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1054" w:type="dxa"/>
          </w:tcPr>
          <w:p w14:paraId="58A65FF6" w14:textId="4AE0A82D" w:rsidR="00D8664C" w:rsidRPr="0081675C" w:rsidRDefault="00D8664C" w:rsidP="00D8664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Species</w:t>
            </w:r>
          </w:p>
        </w:tc>
        <w:tc>
          <w:tcPr>
            <w:tcW w:w="3643" w:type="dxa"/>
            <w:vAlign w:val="center"/>
          </w:tcPr>
          <w:p w14:paraId="01BC581B" w14:textId="47EAC409" w:rsidR="00D8664C" w:rsidRPr="0081675C" w:rsidRDefault="00D8664C" w:rsidP="006B67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 Primer</w:t>
            </w:r>
          </w:p>
        </w:tc>
        <w:tc>
          <w:tcPr>
            <w:tcW w:w="3889" w:type="dxa"/>
            <w:vAlign w:val="center"/>
          </w:tcPr>
          <w:p w14:paraId="318CC153" w14:textId="244E8CDC" w:rsidR="00D8664C" w:rsidRPr="0081675C" w:rsidRDefault="00D8664C" w:rsidP="006B67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 Primer</w:t>
            </w:r>
          </w:p>
        </w:tc>
      </w:tr>
      <w:tr w:rsidR="00EB0747" w:rsidRPr="0081675C" w14:paraId="22C67981" w14:textId="77777777" w:rsidTr="00586E41">
        <w:trPr>
          <w:trHeight w:val="340"/>
        </w:trPr>
        <w:tc>
          <w:tcPr>
            <w:tcW w:w="1400" w:type="dxa"/>
            <w:vAlign w:val="bottom"/>
          </w:tcPr>
          <w:p w14:paraId="05F3DE8C" w14:textId="6C6D4575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F4</w:t>
            </w:r>
          </w:p>
        </w:tc>
        <w:tc>
          <w:tcPr>
            <w:tcW w:w="1054" w:type="dxa"/>
          </w:tcPr>
          <w:p w14:paraId="77AD4BA4" w14:textId="49D7308D" w:rsidR="00EB0747" w:rsidRPr="0081675C" w:rsidRDefault="005834A6" w:rsidP="00EB074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3643" w:type="dxa"/>
            <w:vAlign w:val="center"/>
          </w:tcPr>
          <w:p w14:paraId="4E3BC7EA" w14:textId="026119C5" w:rsidR="00EB0747" w:rsidRPr="0081675C" w:rsidRDefault="00EE3E3A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TGCTACAGGGGAATGACT</w:t>
            </w:r>
          </w:p>
        </w:tc>
        <w:tc>
          <w:tcPr>
            <w:tcW w:w="3889" w:type="dxa"/>
            <w:vAlign w:val="center"/>
          </w:tcPr>
          <w:p w14:paraId="6671473A" w14:textId="29CE0700" w:rsidR="00EB0747" w:rsidRPr="0081675C" w:rsidRDefault="00450852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TGCTACTGCAGGGGAATGACT</w:t>
            </w:r>
          </w:p>
        </w:tc>
      </w:tr>
      <w:tr w:rsidR="00EB0747" w:rsidRPr="0081675C" w14:paraId="192CBE46" w14:textId="77777777" w:rsidTr="00586E41">
        <w:trPr>
          <w:trHeight w:val="340"/>
        </w:trPr>
        <w:tc>
          <w:tcPr>
            <w:tcW w:w="1400" w:type="dxa"/>
            <w:vAlign w:val="bottom"/>
          </w:tcPr>
          <w:p w14:paraId="332FFFE3" w14:textId="416B9D21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1054" w:type="dxa"/>
          </w:tcPr>
          <w:p w14:paraId="53787FE1" w14:textId="713E77E5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3643" w:type="dxa"/>
            <w:vAlign w:val="center"/>
          </w:tcPr>
          <w:p w14:paraId="50CEC177" w14:textId="1861B388" w:rsidR="00EB0747" w:rsidRPr="0081675C" w:rsidRDefault="00450852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AATATATGC</w:t>
            </w:r>
            <w:r w:rsidR="0012564E"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TAGGGTTAGAGGC</w:t>
            </w:r>
          </w:p>
        </w:tc>
        <w:tc>
          <w:tcPr>
            <w:tcW w:w="3889" w:type="dxa"/>
            <w:vAlign w:val="center"/>
          </w:tcPr>
          <w:p w14:paraId="26E0CD32" w14:textId="6C7F87AD" w:rsidR="00EB0747" w:rsidRPr="0081675C" w:rsidRDefault="0012564E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TTCTCTGACACAACTTCATC</w:t>
            </w:r>
          </w:p>
        </w:tc>
      </w:tr>
      <w:tr w:rsidR="00EB0747" w:rsidRPr="0081675C" w14:paraId="312C9823" w14:textId="77777777" w:rsidTr="00586E41">
        <w:trPr>
          <w:trHeight w:val="340"/>
        </w:trPr>
        <w:tc>
          <w:tcPr>
            <w:tcW w:w="1400" w:type="dxa"/>
            <w:vAlign w:val="bottom"/>
          </w:tcPr>
          <w:p w14:paraId="648C455D" w14:textId="0AA21E5E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IGLYCAN</w:t>
            </w:r>
          </w:p>
        </w:tc>
        <w:tc>
          <w:tcPr>
            <w:tcW w:w="1054" w:type="dxa"/>
          </w:tcPr>
          <w:p w14:paraId="744DFAFE" w14:textId="389A57EE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3643" w:type="dxa"/>
            <w:vAlign w:val="center"/>
          </w:tcPr>
          <w:p w14:paraId="6EA2C5ED" w14:textId="1A22B954" w:rsidR="00EB0747" w:rsidRPr="0081675C" w:rsidRDefault="0045636B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GGTGGTCTATCTGCACTCCAA</w:t>
            </w:r>
          </w:p>
        </w:tc>
        <w:tc>
          <w:tcPr>
            <w:tcW w:w="3889" w:type="dxa"/>
            <w:vAlign w:val="center"/>
          </w:tcPr>
          <w:p w14:paraId="7590056A" w14:textId="6E7DC2A3" w:rsidR="00EB0747" w:rsidRPr="0081675C" w:rsidRDefault="00B6579C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GGCTGATGCCGTTGTAGTAGG</w:t>
            </w:r>
          </w:p>
        </w:tc>
      </w:tr>
      <w:tr w:rsidR="00EB0747" w:rsidRPr="0081675C" w14:paraId="070CA64D" w14:textId="77777777" w:rsidTr="00586E41">
        <w:trPr>
          <w:trHeight w:val="340"/>
        </w:trPr>
        <w:tc>
          <w:tcPr>
            <w:tcW w:w="1400" w:type="dxa"/>
            <w:vAlign w:val="bottom"/>
          </w:tcPr>
          <w:p w14:paraId="16D54E75" w14:textId="5BCEA025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CNE1</w:t>
            </w:r>
          </w:p>
        </w:tc>
        <w:tc>
          <w:tcPr>
            <w:tcW w:w="1054" w:type="dxa"/>
          </w:tcPr>
          <w:p w14:paraId="102FACE2" w14:textId="142C27EB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3643" w:type="dxa"/>
            <w:vAlign w:val="center"/>
          </w:tcPr>
          <w:p w14:paraId="10080D6E" w14:textId="0AB1A853" w:rsidR="00EB0747" w:rsidRPr="0081675C" w:rsidRDefault="00D401B3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AAGGAGCGGGACACCATGA</w:t>
            </w:r>
          </w:p>
        </w:tc>
        <w:tc>
          <w:tcPr>
            <w:tcW w:w="3889" w:type="dxa"/>
            <w:vAlign w:val="center"/>
          </w:tcPr>
          <w:p w14:paraId="1FF7F8B3" w14:textId="78C9D4A2" w:rsidR="00EB0747" w:rsidRPr="0081675C" w:rsidRDefault="00D13B48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ACGGTCACGTTTGCCTTCC</w:t>
            </w:r>
          </w:p>
        </w:tc>
      </w:tr>
      <w:tr w:rsidR="00EB0747" w:rsidRPr="0081675C" w14:paraId="0EAA9CB4" w14:textId="77777777" w:rsidTr="00586E41">
        <w:trPr>
          <w:trHeight w:val="352"/>
        </w:trPr>
        <w:tc>
          <w:tcPr>
            <w:tcW w:w="1400" w:type="dxa"/>
            <w:vAlign w:val="bottom"/>
          </w:tcPr>
          <w:p w14:paraId="0B547F17" w14:textId="302AE9C8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CNF</w:t>
            </w:r>
          </w:p>
        </w:tc>
        <w:tc>
          <w:tcPr>
            <w:tcW w:w="1054" w:type="dxa"/>
          </w:tcPr>
          <w:p w14:paraId="439C41CA" w14:textId="7D042FC5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3643" w:type="dxa"/>
            <w:vAlign w:val="center"/>
          </w:tcPr>
          <w:p w14:paraId="5C94B135" w14:textId="39E5B5FA" w:rsidR="00EB0747" w:rsidRPr="0081675C" w:rsidRDefault="00F027F2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CACAAAGCATCCATATTGCACTG</w:t>
            </w:r>
          </w:p>
        </w:tc>
        <w:tc>
          <w:tcPr>
            <w:tcW w:w="3889" w:type="dxa"/>
            <w:vAlign w:val="center"/>
          </w:tcPr>
          <w:p w14:paraId="4F5F1B64" w14:textId="7C2332ED" w:rsidR="00EB0747" w:rsidRPr="0081675C" w:rsidRDefault="00F027F2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TGGTCAGACATCCCTGATGAG</w:t>
            </w:r>
          </w:p>
        </w:tc>
      </w:tr>
      <w:tr w:rsidR="00EB0747" w:rsidRPr="0081675C" w14:paraId="7BB8E962" w14:textId="77777777" w:rsidTr="00586E41">
        <w:trPr>
          <w:trHeight w:val="340"/>
        </w:trPr>
        <w:tc>
          <w:tcPr>
            <w:tcW w:w="1400" w:type="dxa"/>
            <w:vAlign w:val="bottom"/>
          </w:tcPr>
          <w:p w14:paraId="424A62E8" w14:textId="2ADAFCF5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K1</w:t>
            </w:r>
          </w:p>
        </w:tc>
        <w:tc>
          <w:tcPr>
            <w:tcW w:w="1054" w:type="dxa"/>
          </w:tcPr>
          <w:p w14:paraId="3AC13CFE" w14:textId="24A98AC2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3643" w:type="dxa"/>
            <w:vAlign w:val="center"/>
          </w:tcPr>
          <w:p w14:paraId="224DA688" w14:textId="4FB7EB99" w:rsidR="00EB0747" w:rsidRPr="0081675C" w:rsidRDefault="00D03074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GGATGTGCTTATGCAGGATTCC</w:t>
            </w:r>
          </w:p>
        </w:tc>
        <w:tc>
          <w:tcPr>
            <w:tcW w:w="3889" w:type="dxa"/>
            <w:vAlign w:val="center"/>
          </w:tcPr>
          <w:p w14:paraId="17FA631C" w14:textId="4C1A2412" w:rsidR="00EB0747" w:rsidRPr="0081675C" w:rsidRDefault="00D03074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CATGTACTGACCAGGAGGGATAG</w:t>
            </w:r>
          </w:p>
        </w:tc>
      </w:tr>
      <w:tr w:rsidR="00EB0747" w:rsidRPr="0081675C" w14:paraId="731E0D17" w14:textId="77777777" w:rsidTr="00586E41">
        <w:trPr>
          <w:trHeight w:val="340"/>
        </w:trPr>
        <w:tc>
          <w:tcPr>
            <w:tcW w:w="1400" w:type="dxa"/>
            <w:vAlign w:val="bottom"/>
          </w:tcPr>
          <w:p w14:paraId="55D1AC92" w14:textId="2C25EC2E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K2</w:t>
            </w:r>
          </w:p>
        </w:tc>
        <w:tc>
          <w:tcPr>
            <w:tcW w:w="1054" w:type="dxa"/>
          </w:tcPr>
          <w:p w14:paraId="67D63980" w14:textId="173D076D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3643" w:type="dxa"/>
            <w:vAlign w:val="center"/>
          </w:tcPr>
          <w:p w14:paraId="2068C2E3" w14:textId="30E41D8F" w:rsidR="00EB0747" w:rsidRPr="0081675C" w:rsidRDefault="00F86E62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GTACCTCCCCTGGATGAAGAT</w:t>
            </w:r>
          </w:p>
        </w:tc>
        <w:tc>
          <w:tcPr>
            <w:tcW w:w="3889" w:type="dxa"/>
            <w:vAlign w:val="center"/>
          </w:tcPr>
          <w:p w14:paraId="6E093AB4" w14:textId="34258290" w:rsidR="00EB0747" w:rsidRPr="0081675C" w:rsidRDefault="00610A44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CGAAATCCGCTTGTTAGGGTC</w:t>
            </w:r>
          </w:p>
        </w:tc>
      </w:tr>
      <w:tr w:rsidR="00EB0747" w:rsidRPr="0081675C" w14:paraId="7B6DA17D" w14:textId="77777777" w:rsidTr="00586E41">
        <w:trPr>
          <w:trHeight w:val="340"/>
        </w:trPr>
        <w:tc>
          <w:tcPr>
            <w:tcW w:w="1400" w:type="dxa"/>
            <w:vAlign w:val="bottom"/>
          </w:tcPr>
          <w:p w14:paraId="2BEAB280" w14:textId="188AB2AE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K5</w:t>
            </w:r>
          </w:p>
        </w:tc>
        <w:tc>
          <w:tcPr>
            <w:tcW w:w="1054" w:type="dxa"/>
          </w:tcPr>
          <w:p w14:paraId="65CEA753" w14:textId="1B529700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3643" w:type="dxa"/>
            <w:vAlign w:val="center"/>
          </w:tcPr>
          <w:p w14:paraId="43F5F84A" w14:textId="0CFB7913" w:rsidR="00EB0747" w:rsidRPr="0081675C" w:rsidRDefault="00610A44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TTTTTCCCGGCAATGATGTCG</w:t>
            </w:r>
          </w:p>
        </w:tc>
        <w:tc>
          <w:tcPr>
            <w:tcW w:w="3889" w:type="dxa"/>
            <w:vAlign w:val="center"/>
          </w:tcPr>
          <w:p w14:paraId="4E430041" w14:textId="65CB1E56" w:rsidR="00EB0747" w:rsidRPr="0081675C" w:rsidRDefault="00EA43AE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GCAGCTTGGTCATAGAGGGC</w:t>
            </w:r>
          </w:p>
        </w:tc>
      </w:tr>
      <w:tr w:rsidR="00EB0747" w:rsidRPr="0081675C" w14:paraId="13FDCE85" w14:textId="77777777" w:rsidTr="00586E41">
        <w:trPr>
          <w:trHeight w:val="340"/>
        </w:trPr>
        <w:tc>
          <w:tcPr>
            <w:tcW w:w="1400" w:type="dxa"/>
            <w:vAlign w:val="bottom"/>
          </w:tcPr>
          <w:p w14:paraId="1AE46BB9" w14:textId="3207E093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OP</w:t>
            </w:r>
          </w:p>
        </w:tc>
        <w:tc>
          <w:tcPr>
            <w:tcW w:w="1054" w:type="dxa"/>
          </w:tcPr>
          <w:p w14:paraId="4805696E" w14:textId="4A778988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3643" w:type="dxa"/>
            <w:vAlign w:val="center"/>
          </w:tcPr>
          <w:p w14:paraId="12AA76E8" w14:textId="382BDFF4" w:rsidR="00EB0747" w:rsidRPr="0081675C" w:rsidRDefault="00196704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ACCAAGGGAGAACCAGGAAACG</w:t>
            </w:r>
          </w:p>
        </w:tc>
        <w:tc>
          <w:tcPr>
            <w:tcW w:w="3889" w:type="dxa"/>
            <w:vAlign w:val="center"/>
          </w:tcPr>
          <w:p w14:paraId="30A062DF" w14:textId="62A06EA6" w:rsidR="00EB0747" w:rsidRPr="0081675C" w:rsidRDefault="00196704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TCACCATTCGGTCAATCAGAGC</w:t>
            </w:r>
          </w:p>
        </w:tc>
      </w:tr>
      <w:tr w:rsidR="00EB0747" w:rsidRPr="0081675C" w14:paraId="535DDF5F" w14:textId="77777777" w:rsidTr="00586E41">
        <w:trPr>
          <w:trHeight w:val="179"/>
        </w:trPr>
        <w:tc>
          <w:tcPr>
            <w:tcW w:w="1400" w:type="dxa"/>
            <w:vAlign w:val="bottom"/>
          </w:tcPr>
          <w:p w14:paraId="7A226338" w14:textId="5D7470A9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ALECTIN1</w:t>
            </w:r>
          </w:p>
        </w:tc>
        <w:tc>
          <w:tcPr>
            <w:tcW w:w="1054" w:type="dxa"/>
          </w:tcPr>
          <w:p w14:paraId="144549DE" w14:textId="66E3F887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3643" w:type="dxa"/>
            <w:vAlign w:val="center"/>
          </w:tcPr>
          <w:p w14:paraId="412F7A21" w14:textId="20561BF9" w:rsidR="00EB0747" w:rsidRPr="0081675C" w:rsidRDefault="000115CF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TCGCCAGCAACCTGAATCTC</w:t>
            </w:r>
          </w:p>
        </w:tc>
        <w:tc>
          <w:tcPr>
            <w:tcW w:w="3889" w:type="dxa"/>
            <w:vAlign w:val="center"/>
          </w:tcPr>
          <w:p w14:paraId="556D0B78" w14:textId="45A574C3" w:rsidR="00EB0747" w:rsidRPr="0081675C" w:rsidRDefault="000115CF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GCACGAAGCTCTTAGCGTCA</w:t>
            </w:r>
          </w:p>
        </w:tc>
      </w:tr>
      <w:tr w:rsidR="00EB0747" w:rsidRPr="0081675C" w14:paraId="3E116BA8" w14:textId="77777777" w:rsidTr="00586E41">
        <w:trPr>
          <w:trHeight w:val="340"/>
        </w:trPr>
        <w:tc>
          <w:tcPr>
            <w:tcW w:w="1400" w:type="dxa"/>
            <w:vAlign w:val="bottom"/>
          </w:tcPr>
          <w:p w14:paraId="4FFF4C2E" w14:textId="09289F33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CK</w:t>
            </w:r>
          </w:p>
        </w:tc>
        <w:tc>
          <w:tcPr>
            <w:tcW w:w="1054" w:type="dxa"/>
          </w:tcPr>
          <w:p w14:paraId="101A6D83" w14:textId="52C22FE1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3643" w:type="dxa"/>
            <w:vAlign w:val="center"/>
          </w:tcPr>
          <w:p w14:paraId="60E7E42C" w14:textId="042B086E" w:rsidR="00EB0747" w:rsidRPr="0081675C" w:rsidRDefault="003D5069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GCAGAAGGGAACAATGTCGTG</w:t>
            </w:r>
          </w:p>
        </w:tc>
        <w:tc>
          <w:tcPr>
            <w:tcW w:w="3889" w:type="dxa"/>
            <w:vAlign w:val="center"/>
          </w:tcPr>
          <w:p w14:paraId="3B2964EB" w14:textId="61F8A38E" w:rsidR="00EB0747" w:rsidRPr="0081675C" w:rsidRDefault="00880115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CGTAGTAGCAGGAGATCATCG</w:t>
            </w:r>
          </w:p>
        </w:tc>
      </w:tr>
      <w:tr w:rsidR="00EB0747" w:rsidRPr="0081675C" w14:paraId="12A3EAD2" w14:textId="77777777" w:rsidTr="00586E41">
        <w:trPr>
          <w:trHeight w:val="340"/>
        </w:trPr>
        <w:tc>
          <w:tcPr>
            <w:tcW w:w="1400" w:type="dxa"/>
            <w:vAlign w:val="bottom"/>
          </w:tcPr>
          <w:p w14:paraId="6CD8C9F3" w14:textId="4356233A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LUT1</w:t>
            </w:r>
          </w:p>
        </w:tc>
        <w:tc>
          <w:tcPr>
            <w:tcW w:w="1054" w:type="dxa"/>
          </w:tcPr>
          <w:p w14:paraId="53C857CD" w14:textId="7EB3A699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3643" w:type="dxa"/>
            <w:vAlign w:val="center"/>
          </w:tcPr>
          <w:p w14:paraId="47DD3C4C" w14:textId="5D04320D" w:rsidR="00EB0747" w:rsidRPr="0081675C" w:rsidRDefault="008417DE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CATCATCTTCATCCCGGC</w:t>
            </w:r>
          </w:p>
        </w:tc>
        <w:tc>
          <w:tcPr>
            <w:tcW w:w="3889" w:type="dxa"/>
            <w:vAlign w:val="center"/>
          </w:tcPr>
          <w:p w14:paraId="0D5F0DDF" w14:textId="4395B08E" w:rsidR="00EB0747" w:rsidRPr="0081675C" w:rsidRDefault="0045172E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CTCCTCGTTGCGGTTGAT</w:t>
            </w:r>
          </w:p>
        </w:tc>
      </w:tr>
      <w:tr w:rsidR="00EB0747" w:rsidRPr="0081675C" w14:paraId="1FE9C588" w14:textId="77777777" w:rsidTr="00586E41">
        <w:trPr>
          <w:trHeight w:val="340"/>
        </w:trPr>
        <w:tc>
          <w:tcPr>
            <w:tcW w:w="1400" w:type="dxa"/>
            <w:vAlign w:val="bottom"/>
          </w:tcPr>
          <w:p w14:paraId="09908C0D" w14:textId="3A4D3E6B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LUT2</w:t>
            </w:r>
          </w:p>
        </w:tc>
        <w:tc>
          <w:tcPr>
            <w:tcW w:w="1054" w:type="dxa"/>
          </w:tcPr>
          <w:p w14:paraId="09599097" w14:textId="4D0B2FF2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3643" w:type="dxa"/>
            <w:vAlign w:val="center"/>
          </w:tcPr>
          <w:p w14:paraId="4C0C975E" w14:textId="362DD103" w:rsidR="00EB0747" w:rsidRPr="0081675C" w:rsidRDefault="0045172E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TACATTGCGGACTTCTGTGG</w:t>
            </w:r>
          </w:p>
        </w:tc>
        <w:tc>
          <w:tcPr>
            <w:tcW w:w="3889" w:type="dxa"/>
            <w:vAlign w:val="center"/>
          </w:tcPr>
          <w:p w14:paraId="1A17D8ED" w14:textId="127A6FAE" w:rsidR="00EB0747" w:rsidRPr="0081675C" w:rsidRDefault="0045172E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AGACTTTCCTTTGGTTTCTGG</w:t>
            </w:r>
          </w:p>
        </w:tc>
      </w:tr>
      <w:tr w:rsidR="00EB0747" w:rsidRPr="0081675C" w14:paraId="1A529E3C" w14:textId="77777777" w:rsidTr="00586E41">
        <w:trPr>
          <w:trHeight w:val="340"/>
        </w:trPr>
        <w:tc>
          <w:tcPr>
            <w:tcW w:w="1400" w:type="dxa"/>
            <w:vAlign w:val="bottom"/>
          </w:tcPr>
          <w:p w14:paraId="6C351201" w14:textId="4B92B753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LUT4</w:t>
            </w:r>
          </w:p>
        </w:tc>
        <w:tc>
          <w:tcPr>
            <w:tcW w:w="1054" w:type="dxa"/>
          </w:tcPr>
          <w:p w14:paraId="4B00A1A8" w14:textId="413B3433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3643" w:type="dxa"/>
            <w:vAlign w:val="center"/>
          </w:tcPr>
          <w:p w14:paraId="72467615" w14:textId="052606A9" w:rsidR="00EB0747" w:rsidRPr="0081675C" w:rsidRDefault="00BE4708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TGGGCTTCTTCATCTTCACC</w:t>
            </w:r>
          </w:p>
        </w:tc>
        <w:tc>
          <w:tcPr>
            <w:tcW w:w="3889" w:type="dxa"/>
            <w:vAlign w:val="center"/>
          </w:tcPr>
          <w:p w14:paraId="142CEB7C" w14:textId="4AAE2638" w:rsidR="00EB0747" w:rsidRPr="0081675C" w:rsidRDefault="00BE4708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GTGCTGGGTTTCACCTCCT</w:t>
            </w:r>
          </w:p>
        </w:tc>
      </w:tr>
      <w:tr w:rsidR="00EB0747" w:rsidRPr="0081675C" w14:paraId="14470400" w14:textId="77777777" w:rsidTr="00586E41">
        <w:trPr>
          <w:trHeight w:val="340"/>
        </w:trPr>
        <w:tc>
          <w:tcPr>
            <w:tcW w:w="1400" w:type="dxa"/>
            <w:vAlign w:val="bottom"/>
          </w:tcPr>
          <w:p w14:paraId="48E37870" w14:textId="679E7240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RP78/BiP</w:t>
            </w:r>
          </w:p>
        </w:tc>
        <w:tc>
          <w:tcPr>
            <w:tcW w:w="1054" w:type="dxa"/>
          </w:tcPr>
          <w:p w14:paraId="59903EDF" w14:textId="6E9C7ED2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3643" w:type="dxa"/>
            <w:vAlign w:val="center"/>
          </w:tcPr>
          <w:p w14:paraId="0DC8D738" w14:textId="3B1CFBE4" w:rsidR="00EB0747" w:rsidRPr="0081675C" w:rsidRDefault="00AD44AB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CGGGCAAAGATGTCAGGAAAG</w:t>
            </w:r>
          </w:p>
        </w:tc>
        <w:tc>
          <w:tcPr>
            <w:tcW w:w="3889" w:type="dxa"/>
            <w:vAlign w:val="center"/>
          </w:tcPr>
          <w:p w14:paraId="6CF52987" w14:textId="08EB3DC4" w:rsidR="00EB0747" w:rsidRPr="0081675C" w:rsidRDefault="00196704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TTCTGGACGGGCTTCATAGTAGAC</w:t>
            </w:r>
          </w:p>
        </w:tc>
      </w:tr>
      <w:tr w:rsidR="00EB0747" w:rsidRPr="0081675C" w14:paraId="30798FBD" w14:textId="77777777" w:rsidTr="00586E41">
        <w:trPr>
          <w:trHeight w:val="352"/>
        </w:trPr>
        <w:tc>
          <w:tcPr>
            <w:tcW w:w="1400" w:type="dxa"/>
            <w:vAlign w:val="bottom"/>
          </w:tcPr>
          <w:p w14:paraId="0A1063F2" w14:textId="2C82FC87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AS2</w:t>
            </w:r>
          </w:p>
        </w:tc>
        <w:tc>
          <w:tcPr>
            <w:tcW w:w="1054" w:type="dxa"/>
          </w:tcPr>
          <w:p w14:paraId="31D6F8CE" w14:textId="04BA2FCF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3643" w:type="dxa"/>
            <w:vAlign w:val="center"/>
          </w:tcPr>
          <w:p w14:paraId="1F13D207" w14:textId="0BD883EF" w:rsidR="00EB0747" w:rsidRPr="0081675C" w:rsidRDefault="00C80466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TCCTGGATCTCATTCCTCAGC</w:t>
            </w:r>
          </w:p>
        </w:tc>
        <w:tc>
          <w:tcPr>
            <w:tcW w:w="3889" w:type="dxa"/>
            <w:vAlign w:val="center"/>
          </w:tcPr>
          <w:p w14:paraId="566D0C31" w14:textId="1806A17E" w:rsidR="00EB0747" w:rsidRPr="0081675C" w:rsidRDefault="004711EB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TGCACTGAACACACCCAAAATA</w:t>
            </w:r>
          </w:p>
        </w:tc>
      </w:tr>
      <w:tr w:rsidR="00EB0747" w:rsidRPr="0081675C" w14:paraId="3DD774FF" w14:textId="77777777" w:rsidTr="00586E41">
        <w:trPr>
          <w:trHeight w:val="340"/>
        </w:trPr>
        <w:tc>
          <w:tcPr>
            <w:tcW w:w="1400" w:type="dxa"/>
            <w:vAlign w:val="bottom"/>
          </w:tcPr>
          <w:p w14:paraId="3EEECB46" w14:textId="0603FE56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K1</w:t>
            </w:r>
          </w:p>
        </w:tc>
        <w:tc>
          <w:tcPr>
            <w:tcW w:w="1054" w:type="dxa"/>
          </w:tcPr>
          <w:p w14:paraId="69F91CEF" w14:textId="75C8D2DD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3643" w:type="dxa"/>
            <w:vAlign w:val="center"/>
          </w:tcPr>
          <w:p w14:paraId="14D7FB3B" w14:textId="6C6BECDC" w:rsidR="00EB0747" w:rsidRPr="0081675C" w:rsidRDefault="00880115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CACATGGAGTCCGAGGTTTAT</w:t>
            </w:r>
          </w:p>
        </w:tc>
        <w:tc>
          <w:tcPr>
            <w:tcW w:w="3889" w:type="dxa"/>
            <w:vAlign w:val="center"/>
          </w:tcPr>
          <w:p w14:paraId="3CCDCA52" w14:textId="662B88A6" w:rsidR="00EB0747" w:rsidRPr="0081675C" w:rsidRDefault="008F2C14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CGTGAATCCCACAGGTAACTTC</w:t>
            </w:r>
          </w:p>
        </w:tc>
      </w:tr>
      <w:tr w:rsidR="00EB0747" w:rsidRPr="0081675C" w14:paraId="0A4A36A2" w14:textId="77777777" w:rsidTr="00586E41">
        <w:trPr>
          <w:trHeight w:val="340"/>
        </w:trPr>
        <w:tc>
          <w:tcPr>
            <w:tcW w:w="1400" w:type="dxa"/>
            <w:vAlign w:val="bottom"/>
          </w:tcPr>
          <w:p w14:paraId="4A48FAAA" w14:textId="6B6C2704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K2</w:t>
            </w:r>
          </w:p>
        </w:tc>
        <w:tc>
          <w:tcPr>
            <w:tcW w:w="1054" w:type="dxa"/>
          </w:tcPr>
          <w:p w14:paraId="6CC51675" w14:textId="2EA942D2" w:rsidR="00EB0747" w:rsidRPr="0081675C" w:rsidRDefault="006B67BE" w:rsidP="00EB074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3643" w:type="dxa"/>
            <w:vAlign w:val="center"/>
          </w:tcPr>
          <w:p w14:paraId="5FFB8A60" w14:textId="6AFC7DED" w:rsidR="00EB0747" w:rsidRPr="0081675C" w:rsidRDefault="008F2C14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GAGCCACCACTC</w:t>
            </w:r>
            <w:r w:rsidR="005D2737"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ACCCTACT</w:t>
            </w:r>
          </w:p>
        </w:tc>
        <w:tc>
          <w:tcPr>
            <w:tcW w:w="3889" w:type="dxa"/>
            <w:vAlign w:val="center"/>
          </w:tcPr>
          <w:p w14:paraId="4FF87917" w14:textId="34D059C2" w:rsidR="00EB0747" w:rsidRPr="0081675C" w:rsidRDefault="005D2737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CCAGGCATTCGGCAATGTG</w:t>
            </w:r>
          </w:p>
        </w:tc>
      </w:tr>
      <w:tr w:rsidR="00EB0747" w:rsidRPr="0081675C" w14:paraId="0EC31F8A" w14:textId="77777777" w:rsidTr="00586E41">
        <w:trPr>
          <w:trHeight w:val="340"/>
        </w:trPr>
        <w:tc>
          <w:tcPr>
            <w:tcW w:w="1400" w:type="dxa"/>
            <w:vAlign w:val="bottom"/>
          </w:tcPr>
          <w:p w14:paraId="35617648" w14:textId="3BAAC7FD" w:rsidR="00EB0747" w:rsidRPr="0081675C" w:rsidRDefault="00EB0747" w:rsidP="00EB0747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KDC1</w:t>
            </w:r>
          </w:p>
        </w:tc>
        <w:tc>
          <w:tcPr>
            <w:tcW w:w="1054" w:type="dxa"/>
          </w:tcPr>
          <w:p w14:paraId="77036B10" w14:textId="2F5DDE35" w:rsidR="00EB0747" w:rsidRPr="0081675C" w:rsidRDefault="006B67BE" w:rsidP="00EB074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3643" w:type="dxa"/>
            <w:vAlign w:val="center"/>
          </w:tcPr>
          <w:p w14:paraId="592F4CE2" w14:textId="1924F0D7" w:rsidR="00EB0747" w:rsidRPr="0081675C" w:rsidRDefault="000B1392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CCACTGCCTCTGTGAAGATG</w:t>
            </w:r>
          </w:p>
        </w:tc>
        <w:tc>
          <w:tcPr>
            <w:tcW w:w="3889" w:type="dxa"/>
            <w:vAlign w:val="center"/>
          </w:tcPr>
          <w:p w14:paraId="06A54E8D" w14:textId="7B6FC250" w:rsidR="00EB0747" w:rsidRPr="0081675C" w:rsidRDefault="002B1371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GACCCGAAACTTGGATCCTC</w:t>
            </w:r>
          </w:p>
        </w:tc>
      </w:tr>
      <w:tr w:rsidR="006B67BE" w:rsidRPr="0081675C" w14:paraId="7C8845FD" w14:textId="77777777" w:rsidTr="00586E41">
        <w:trPr>
          <w:trHeight w:val="315"/>
        </w:trPr>
        <w:tc>
          <w:tcPr>
            <w:tcW w:w="1400" w:type="dxa"/>
            <w:vAlign w:val="bottom"/>
          </w:tcPr>
          <w:p w14:paraId="2AC8BA0D" w14:textId="6B545B84" w:rsidR="006B67BE" w:rsidRPr="0081675C" w:rsidRDefault="006B67BE" w:rsidP="006B67BE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KDC1</w:t>
            </w:r>
          </w:p>
        </w:tc>
        <w:tc>
          <w:tcPr>
            <w:tcW w:w="1054" w:type="dxa"/>
          </w:tcPr>
          <w:p w14:paraId="71964250" w14:textId="5F180316" w:rsidR="006B67BE" w:rsidRPr="0081675C" w:rsidRDefault="006B67BE" w:rsidP="006B67B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3643" w:type="dxa"/>
            <w:vAlign w:val="center"/>
          </w:tcPr>
          <w:p w14:paraId="2C7AE83E" w14:textId="142F00E1" w:rsidR="006B67BE" w:rsidRPr="0081675C" w:rsidRDefault="00A54B1B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GAATCCTGGCAAGCAGAGATACG</w:t>
            </w:r>
          </w:p>
        </w:tc>
        <w:tc>
          <w:tcPr>
            <w:tcW w:w="3889" w:type="dxa"/>
            <w:vAlign w:val="center"/>
          </w:tcPr>
          <w:p w14:paraId="022C676C" w14:textId="6B7DEC96" w:rsidR="006B67BE" w:rsidRPr="0081675C" w:rsidRDefault="000B1392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GATCAGGATCTGCCGCACAA</w:t>
            </w:r>
          </w:p>
        </w:tc>
      </w:tr>
      <w:tr w:rsidR="006B67BE" w:rsidRPr="0081675C" w14:paraId="0CCC65C2" w14:textId="77777777" w:rsidTr="00586E41">
        <w:trPr>
          <w:trHeight w:val="249"/>
        </w:trPr>
        <w:tc>
          <w:tcPr>
            <w:tcW w:w="1400" w:type="dxa"/>
            <w:vAlign w:val="bottom"/>
          </w:tcPr>
          <w:p w14:paraId="267F70F8" w14:textId="43585F40" w:rsidR="006B67BE" w:rsidRPr="0081675C" w:rsidRDefault="006B67BE" w:rsidP="006B67BE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RE1a</w:t>
            </w:r>
          </w:p>
        </w:tc>
        <w:tc>
          <w:tcPr>
            <w:tcW w:w="1054" w:type="dxa"/>
          </w:tcPr>
          <w:p w14:paraId="021DB0CA" w14:textId="373B50B0" w:rsidR="006B67BE" w:rsidRPr="0081675C" w:rsidRDefault="006B67BE" w:rsidP="006B67B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3643" w:type="dxa"/>
            <w:vAlign w:val="center"/>
          </w:tcPr>
          <w:p w14:paraId="4813EEED" w14:textId="2B6961A6" w:rsidR="006B67BE" w:rsidRPr="0081675C" w:rsidRDefault="00F51AD5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TGGGTAAAAAGCAGGACATCTGG</w:t>
            </w:r>
          </w:p>
        </w:tc>
        <w:tc>
          <w:tcPr>
            <w:tcW w:w="3889" w:type="dxa"/>
            <w:vAlign w:val="center"/>
          </w:tcPr>
          <w:p w14:paraId="3FC1E71F" w14:textId="487C478D" w:rsidR="006B67BE" w:rsidRPr="0081675C" w:rsidRDefault="00F51AD5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GCATAGTCAAAGTAGGTGGCATTCC</w:t>
            </w:r>
          </w:p>
        </w:tc>
      </w:tr>
      <w:tr w:rsidR="006B67BE" w:rsidRPr="0081675C" w14:paraId="7F89C2B9" w14:textId="77777777" w:rsidTr="00586E41">
        <w:trPr>
          <w:trHeight w:val="340"/>
        </w:trPr>
        <w:tc>
          <w:tcPr>
            <w:tcW w:w="1400" w:type="dxa"/>
            <w:vAlign w:val="bottom"/>
          </w:tcPr>
          <w:p w14:paraId="2A8BC59D" w14:textId="446F1FF4" w:rsidR="006B67BE" w:rsidRPr="0081675C" w:rsidRDefault="006B67BE" w:rsidP="006B67BE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ERSICAN</w:t>
            </w:r>
          </w:p>
        </w:tc>
        <w:tc>
          <w:tcPr>
            <w:tcW w:w="1054" w:type="dxa"/>
          </w:tcPr>
          <w:p w14:paraId="4F28D374" w14:textId="799346C7" w:rsidR="006B67BE" w:rsidRPr="0081675C" w:rsidRDefault="006B67BE" w:rsidP="006B67B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3643" w:type="dxa"/>
            <w:vAlign w:val="center"/>
          </w:tcPr>
          <w:p w14:paraId="6C44E48D" w14:textId="79C3F208" w:rsidR="006B67BE" w:rsidRPr="0081675C" w:rsidRDefault="001B34EC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GAAGGCTTGTTTGGACGTTGG</w:t>
            </w:r>
          </w:p>
        </w:tc>
        <w:tc>
          <w:tcPr>
            <w:tcW w:w="3889" w:type="dxa"/>
            <w:vAlign w:val="center"/>
          </w:tcPr>
          <w:p w14:paraId="2A00E624" w14:textId="02E6FA1C" w:rsidR="006B67BE" w:rsidRPr="0081675C" w:rsidRDefault="000115CF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ACGGAATCCATAAGTCCTGACTC</w:t>
            </w:r>
          </w:p>
        </w:tc>
      </w:tr>
      <w:tr w:rsidR="006B67BE" w:rsidRPr="0081675C" w14:paraId="2DCD2F06" w14:textId="77777777" w:rsidTr="00586E41">
        <w:trPr>
          <w:trHeight w:val="352"/>
        </w:trPr>
        <w:tc>
          <w:tcPr>
            <w:tcW w:w="1400" w:type="dxa"/>
            <w:vAlign w:val="bottom"/>
          </w:tcPr>
          <w:p w14:paraId="20CC645B" w14:textId="3725028A" w:rsidR="006B67BE" w:rsidRPr="0081675C" w:rsidRDefault="006B67BE" w:rsidP="006B67BE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XBP1</w:t>
            </w:r>
          </w:p>
        </w:tc>
        <w:tc>
          <w:tcPr>
            <w:tcW w:w="1054" w:type="dxa"/>
          </w:tcPr>
          <w:p w14:paraId="5C32BEC3" w14:textId="220F2E24" w:rsidR="006B67BE" w:rsidRPr="0081675C" w:rsidRDefault="006B67BE" w:rsidP="006B67B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3643" w:type="dxa"/>
            <w:vAlign w:val="center"/>
          </w:tcPr>
          <w:p w14:paraId="21CD3887" w14:textId="5EFEA095" w:rsidR="006B67BE" w:rsidRPr="0081675C" w:rsidRDefault="006601A9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TTACGAGAGAAAACTCATGGCC</w:t>
            </w:r>
          </w:p>
        </w:tc>
        <w:tc>
          <w:tcPr>
            <w:tcW w:w="3889" w:type="dxa"/>
            <w:vAlign w:val="center"/>
          </w:tcPr>
          <w:p w14:paraId="58FE45EB" w14:textId="4BE84360" w:rsidR="006B67BE" w:rsidRPr="0081675C" w:rsidRDefault="006601A9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GGGTCCAAGTTGTCCAGAATGC</w:t>
            </w:r>
          </w:p>
        </w:tc>
      </w:tr>
      <w:tr w:rsidR="006B67BE" w:rsidRPr="0081675C" w14:paraId="75591897" w14:textId="77777777" w:rsidTr="00586E41">
        <w:trPr>
          <w:trHeight w:val="57"/>
        </w:trPr>
        <w:tc>
          <w:tcPr>
            <w:tcW w:w="1400" w:type="dxa"/>
            <w:vAlign w:val="bottom"/>
          </w:tcPr>
          <w:p w14:paraId="04322B00" w14:textId="5B27E77F" w:rsidR="006B67BE" w:rsidRPr="0081675C" w:rsidRDefault="006B67BE" w:rsidP="006B67BE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1675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8</w:t>
            </w:r>
            <w:r w:rsidR="00AC70B1" w:rsidRPr="0081675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</w:t>
            </w:r>
            <w:r w:rsidR="006B3045" w:rsidRPr="0081675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RNA</w:t>
            </w:r>
          </w:p>
        </w:tc>
        <w:tc>
          <w:tcPr>
            <w:tcW w:w="1054" w:type="dxa"/>
          </w:tcPr>
          <w:p w14:paraId="13A852B4" w14:textId="3B69D9A5" w:rsidR="006B67BE" w:rsidRPr="0081675C" w:rsidRDefault="006B67BE" w:rsidP="006B67B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3643" w:type="dxa"/>
            <w:vAlign w:val="center"/>
          </w:tcPr>
          <w:p w14:paraId="3B79839B" w14:textId="1DAB1FA1" w:rsidR="006B67BE" w:rsidRPr="0081675C" w:rsidRDefault="00C91507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CTCAACACGGGAAACCTCAC</w:t>
            </w:r>
          </w:p>
        </w:tc>
        <w:tc>
          <w:tcPr>
            <w:tcW w:w="3889" w:type="dxa"/>
            <w:vAlign w:val="center"/>
          </w:tcPr>
          <w:p w14:paraId="3FBA9E56" w14:textId="2279E073" w:rsidR="006B67BE" w:rsidRPr="0081675C" w:rsidRDefault="00586E41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CGCTCCACCAACTAAGAACG</w:t>
            </w:r>
          </w:p>
        </w:tc>
      </w:tr>
      <w:tr w:rsidR="006B67BE" w:rsidRPr="0081675C" w14:paraId="352E1450" w14:textId="77777777" w:rsidTr="00586E41">
        <w:trPr>
          <w:trHeight w:val="57"/>
        </w:trPr>
        <w:tc>
          <w:tcPr>
            <w:tcW w:w="1400" w:type="dxa"/>
            <w:vAlign w:val="bottom"/>
          </w:tcPr>
          <w:p w14:paraId="08091982" w14:textId="14C6E512" w:rsidR="006B67BE" w:rsidRPr="0081675C" w:rsidRDefault="006B67BE" w:rsidP="006B67BE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1675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8</w:t>
            </w:r>
            <w:r w:rsidR="00AC70B1" w:rsidRPr="0081675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</w:t>
            </w:r>
            <w:r w:rsidR="006B3045" w:rsidRPr="0081675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RNA</w:t>
            </w:r>
          </w:p>
        </w:tc>
        <w:tc>
          <w:tcPr>
            <w:tcW w:w="1054" w:type="dxa"/>
          </w:tcPr>
          <w:p w14:paraId="602451CA" w14:textId="125CC40F" w:rsidR="006B67BE" w:rsidRPr="0081675C" w:rsidRDefault="006B67BE" w:rsidP="006B67B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3643" w:type="dxa"/>
            <w:vAlign w:val="center"/>
          </w:tcPr>
          <w:p w14:paraId="6C6289BF" w14:textId="18CC152F" w:rsidR="006B67BE" w:rsidRPr="0081675C" w:rsidRDefault="00770BF7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CTCAACGGAAACCTCAC</w:t>
            </w:r>
          </w:p>
        </w:tc>
        <w:tc>
          <w:tcPr>
            <w:tcW w:w="3889" w:type="dxa"/>
            <w:vAlign w:val="center"/>
          </w:tcPr>
          <w:p w14:paraId="1B4B5CA6" w14:textId="6855799F" w:rsidR="006B67BE" w:rsidRPr="0081675C" w:rsidRDefault="00067042" w:rsidP="00586E4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AGACAAATCGCTCCACCAAC</w:t>
            </w:r>
          </w:p>
        </w:tc>
      </w:tr>
    </w:tbl>
    <w:p w14:paraId="29C88672" w14:textId="3B92A434" w:rsidR="00D8664C" w:rsidRPr="0081675C" w:rsidRDefault="00D8664C" w:rsidP="00D8664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3B227CD" w14:textId="64AD8CD5" w:rsidR="00E34FF0" w:rsidRPr="0081675C" w:rsidRDefault="00E34FF0" w:rsidP="00D8664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100AB68" w14:textId="41BCA16D" w:rsidR="00E34FF0" w:rsidRPr="0081675C" w:rsidRDefault="00E34FF0" w:rsidP="00D8664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C89BB1F" w14:textId="4ADC7D03" w:rsidR="00E34FF0" w:rsidRPr="0081675C" w:rsidRDefault="00E34FF0" w:rsidP="00D8664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7B4B389" w14:textId="3A584146" w:rsidR="00E34FF0" w:rsidRPr="0081675C" w:rsidRDefault="00E34FF0" w:rsidP="00D8664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6CCDE3D" w14:textId="5C76B2C2" w:rsidR="00E34FF0" w:rsidRPr="0081675C" w:rsidRDefault="00E34FF0" w:rsidP="00D8664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0B4AC32" w14:textId="3E3ECD56" w:rsidR="00E34FF0" w:rsidRPr="0081675C" w:rsidRDefault="00E34FF0" w:rsidP="00D8664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A58278C" w14:textId="72F1EE63" w:rsidR="00E34FF0" w:rsidRPr="0081675C" w:rsidRDefault="00E34FF0" w:rsidP="00D8664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297010E" w14:textId="1AACAF21" w:rsidR="00D8664C" w:rsidRPr="0081675C" w:rsidRDefault="00CA5F83" w:rsidP="00D8664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Supplementary Table 2: List of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1"/>
        <w:gridCol w:w="2835"/>
        <w:gridCol w:w="1703"/>
        <w:gridCol w:w="1165"/>
        <w:gridCol w:w="6"/>
        <w:gridCol w:w="1595"/>
      </w:tblGrid>
      <w:tr w:rsidR="00294360" w:rsidRPr="0081675C" w14:paraId="597805AE" w14:textId="77777777" w:rsidTr="007C3E94">
        <w:trPr>
          <w:trHeight w:val="307"/>
        </w:trPr>
        <w:tc>
          <w:tcPr>
            <w:tcW w:w="1841" w:type="dxa"/>
          </w:tcPr>
          <w:p w14:paraId="55EC90F5" w14:textId="4E8C0E4A" w:rsidR="00294360" w:rsidRPr="0081675C" w:rsidRDefault="00294360" w:rsidP="00D8664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2835" w:type="dxa"/>
          </w:tcPr>
          <w:p w14:paraId="6F81EEED" w14:textId="2DE0C9C4" w:rsidR="00294360" w:rsidRPr="0081675C" w:rsidRDefault="00294360" w:rsidP="00D8664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Manufacturer</w:t>
            </w:r>
          </w:p>
        </w:tc>
        <w:tc>
          <w:tcPr>
            <w:tcW w:w="1703" w:type="dxa"/>
          </w:tcPr>
          <w:p w14:paraId="66B7F7D3" w14:textId="0B0A6556" w:rsidR="00294360" w:rsidRPr="0081675C" w:rsidRDefault="00294360" w:rsidP="00D8664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Cat No</w:t>
            </w:r>
          </w:p>
        </w:tc>
        <w:tc>
          <w:tcPr>
            <w:tcW w:w="1171" w:type="dxa"/>
            <w:gridSpan w:val="2"/>
          </w:tcPr>
          <w:p w14:paraId="37A53EDF" w14:textId="6E70339C" w:rsidR="00294360" w:rsidRPr="0081675C" w:rsidRDefault="00294360" w:rsidP="0029436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Host</w:t>
            </w:r>
          </w:p>
        </w:tc>
        <w:tc>
          <w:tcPr>
            <w:tcW w:w="1595" w:type="dxa"/>
          </w:tcPr>
          <w:p w14:paraId="3AAB5210" w14:textId="4B7DE41E" w:rsidR="00294360" w:rsidRPr="0081675C" w:rsidRDefault="00294360" w:rsidP="00D8664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Dilution*</w:t>
            </w:r>
          </w:p>
        </w:tc>
      </w:tr>
      <w:tr w:rsidR="00294360" w:rsidRPr="0081675C" w14:paraId="5F22E64A" w14:textId="77777777" w:rsidTr="007C3E94">
        <w:trPr>
          <w:trHeight w:val="307"/>
        </w:trPr>
        <w:tc>
          <w:tcPr>
            <w:tcW w:w="1841" w:type="dxa"/>
            <w:vAlign w:val="center"/>
          </w:tcPr>
          <w:p w14:paraId="525997FB" w14:textId="4346F34E" w:rsidR="00294360" w:rsidRPr="0081675C" w:rsidRDefault="00294360" w:rsidP="00616F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/>
                <w:sz w:val="22"/>
                <w:szCs w:val="22"/>
              </w:rPr>
              <w:t>Beta-actin</w:t>
            </w:r>
          </w:p>
        </w:tc>
        <w:tc>
          <w:tcPr>
            <w:tcW w:w="2835" w:type="dxa"/>
          </w:tcPr>
          <w:p w14:paraId="52285817" w14:textId="7E2E9EAD" w:rsidR="00294360" w:rsidRPr="0081675C" w:rsidRDefault="00294360" w:rsidP="00616F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Sigma</w:t>
            </w:r>
          </w:p>
        </w:tc>
        <w:tc>
          <w:tcPr>
            <w:tcW w:w="1703" w:type="dxa"/>
          </w:tcPr>
          <w:p w14:paraId="70C85760" w14:textId="17888243" w:rsidR="00294360" w:rsidRPr="0081675C" w:rsidRDefault="00294360" w:rsidP="00616F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</w:rPr>
              <w:t>A2228</w:t>
            </w:r>
          </w:p>
        </w:tc>
        <w:tc>
          <w:tcPr>
            <w:tcW w:w="1171" w:type="dxa"/>
            <w:gridSpan w:val="2"/>
          </w:tcPr>
          <w:p w14:paraId="43319A5D" w14:textId="004A0320" w:rsidR="00294360" w:rsidRPr="0081675C" w:rsidRDefault="00294360" w:rsidP="0029436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595" w:type="dxa"/>
          </w:tcPr>
          <w:p w14:paraId="50CCE2BA" w14:textId="7B9CA34C" w:rsidR="00294360" w:rsidRPr="0081675C" w:rsidRDefault="00294360" w:rsidP="00616F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1:5000</w:t>
            </w:r>
          </w:p>
        </w:tc>
      </w:tr>
      <w:tr w:rsidR="00294360" w:rsidRPr="0081675C" w14:paraId="22E2A5A3" w14:textId="77777777" w:rsidTr="007C3E94">
        <w:trPr>
          <w:trHeight w:val="307"/>
        </w:trPr>
        <w:tc>
          <w:tcPr>
            <w:tcW w:w="1841" w:type="dxa"/>
            <w:vAlign w:val="center"/>
          </w:tcPr>
          <w:p w14:paraId="58E9943A" w14:textId="17144E5A" w:rsidR="00294360" w:rsidRPr="0081675C" w:rsidRDefault="00294360" w:rsidP="00616F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/>
                <w:sz w:val="22"/>
                <w:szCs w:val="22"/>
              </w:rPr>
              <w:t>COXIV</w:t>
            </w:r>
          </w:p>
        </w:tc>
        <w:tc>
          <w:tcPr>
            <w:tcW w:w="2835" w:type="dxa"/>
          </w:tcPr>
          <w:p w14:paraId="13E84BC4" w14:textId="4A9225BC" w:rsidR="00294360" w:rsidRPr="0081675C" w:rsidRDefault="00294360" w:rsidP="00616F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1703" w:type="dxa"/>
          </w:tcPr>
          <w:p w14:paraId="51AF57BF" w14:textId="677BCCEC" w:rsidR="00294360" w:rsidRPr="0081675C" w:rsidRDefault="00294360" w:rsidP="00616F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4850</w:t>
            </w:r>
          </w:p>
        </w:tc>
        <w:tc>
          <w:tcPr>
            <w:tcW w:w="1171" w:type="dxa"/>
            <w:gridSpan w:val="2"/>
          </w:tcPr>
          <w:p w14:paraId="6D1207BB" w14:textId="6F13FB80" w:rsidR="00294360" w:rsidRPr="0081675C" w:rsidRDefault="00294360" w:rsidP="0029436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595" w:type="dxa"/>
          </w:tcPr>
          <w:p w14:paraId="4EC62768" w14:textId="3B4F5238" w:rsidR="00294360" w:rsidRPr="0081675C" w:rsidRDefault="00294360" w:rsidP="00616F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294360" w:rsidRPr="0081675C" w14:paraId="2F781C52" w14:textId="77777777" w:rsidTr="007C3E94">
        <w:trPr>
          <w:trHeight w:val="307"/>
        </w:trPr>
        <w:tc>
          <w:tcPr>
            <w:tcW w:w="1841" w:type="dxa"/>
            <w:vAlign w:val="center"/>
          </w:tcPr>
          <w:p w14:paraId="7C525B58" w14:textId="3D5422FC" w:rsidR="00294360" w:rsidRPr="0081675C" w:rsidRDefault="00294360" w:rsidP="00616F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2835" w:type="dxa"/>
          </w:tcPr>
          <w:p w14:paraId="7E873188" w14:textId="33C093D6" w:rsidR="00294360" w:rsidRPr="0081675C" w:rsidRDefault="00294360" w:rsidP="00616F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1703" w:type="dxa"/>
          </w:tcPr>
          <w:p w14:paraId="23842445" w14:textId="7634D7B7" w:rsidR="00294360" w:rsidRPr="0081675C" w:rsidRDefault="00294360" w:rsidP="00616F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14C10</w:t>
            </w:r>
          </w:p>
        </w:tc>
        <w:tc>
          <w:tcPr>
            <w:tcW w:w="1171" w:type="dxa"/>
            <w:gridSpan w:val="2"/>
          </w:tcPr>
          <w:p w14:paraId="37BF7F66" w14:textId="4558AAC6" w:rsidR="00294360" w:rsidRPr="0081675C" w:rsidRDefault="00294360" w:rsidP="0029436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595" w:type="dxa"/>
          </w:tcPr>
          <w:p w14:paraId="1F703A45" w14:textId="51739E82" w:rsidR="00294360" w:rsidRPr="0081675C" w:rsidRDefault="00294360" w:rsidP="00616F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1:</w:t>
            </w:r>
            <w:r w:rsidR="003A17B8"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000</w:t>
            </w:r>
          </w:p>
        </w:tc>
      </w:tr>
      <w:tr w:rsidR="00294360" w:rsidRPr="0081675C" w14:paraId="3423468D" w14:textId="77777777" w:rsidTr="007C3E94">
        <w:trPr>
          <w:trHeight w:val="307"/>
        </w:trPr>
        <w:tc>
          <w:tcPr>
            <w:tcW w:w="1841" w:type="dxa"/>
            <w:vAlign w:val="center"/>
          </w:tcPr>
          <w:p w14:paraId="5CCBBAA0" w14:textId="1FCA9B99" w:rsidR="00294360" w:rsidRPr="0081675C" w:rsidRDefault="00294360" w:rsidP="00616F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/>
                <w:sz w:val="22"/>
                <w:szCs w:val="22"/>
              </w:rPr>
              <w:t>GCK</w:t>
            </w:r>
          </w:p>
        </w:tc>
        <w:tc>
          <w:tcPr>
            <w:tcW w:w="2835" w:type="dxa"/>
          </w:tcPr>
          <w:p w14:paraId="0EC361EC" w14:textId="61C25AC1" w:rsidR="00294360" w:rsidRPr="0081675C" w:rsidRDefault="00294360" w:rsidP="00616F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Santa Cruz</w:t>
            </w:r>
            <w:r w:rsidR="005611BB"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Biotechnology</w:t>
            </w:r>
          </w:p>
        </w:tc>
        <w:tc>
          <w:tcPr>
            <w:tcW w:w="1703" w:type="dxa"/>
          </w:tcPr>
          <w:p w14:paraId="78904D62" w14:textId="371E513C" w:rsidR="00294360" w:rsidRPr="0081675C" w:rsidRDefault="00EB6D9E" w:rsidP="00616F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sc-17819</w:t>
            </w:r>
          </w:p>
        </w:tc>
        <w:tc>
          <w:tcPr>
            <w:tcW w:w="1171" w:type="dxa"/>
            <w:gridSpan w:val="2"/>
          </w:tcPr>
          <w:p w14:paraId="76F0D7F5" w14:textId="0CA3E803" w:rsidR="00294360" w:rsidRPr="0081675C" w:rsidRDefault="000A225D" w:rsidP="00616F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595" w:type="dxa"/>
          </w:tcPr>
          <w:p w14:paraId="52F5A0B6" w14:textId="623A703E" w:rsidR="00294360" w:rsidRPr="0081675C" w:rsidRDefault="00294360" w:rsidP="00616F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294360" w:rsidRPr="0081675C" w14:paraId="79D387A2" w14:textId="77777777" w:rsidTr="007C3E94">
        <w:trPr>
          <w:trHeight w:val="317"/>
        </w:trPr>
        <w:tc>
          <w:tcPr>
            <w:tcW w:w="1841" w:type="dxa"/>
            <w:vAlign w:val="center"/>
          </w:tcPr>
          <w:p w14:paraId="675B4796" w14:textId="748DF166" w:rsidR="00294360" w:rsidRPr="0081675C" w:rsidRDefault="00294360" w:rsidP="00616F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/>
                <w:sz w:val="22"/>
                <w:szCs w:val="22"/>
              </w:rPr>
              <w:t>Glut 2</w:t>
            </w:r>
          </w:p>
        </w:tc>
        <w:tc>
          <w:tcPr>
            <w:tcW w:w="2835" w:type="dxa"/>
          </w:tcPr>
          <w:p w14:paraId="33D639B5" w14:textId="7536877D" w:rsidR="00294360" w:rsidRPr="0081675C" w:rsidRDefault="00797739" w:rsidP="00616F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ovus </w:t>
            </w:r>
            <w:r w:rsidR="00CE726C"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Biologicals</w:t>
            </w:r>
          </w:p>
        </w:tc>
        <w:tc>
          <w:tcPr>
            <w:tcW w:w="1703" w:type="dxa"/>
          </w:tcPr>
          <w:p w14:paraId="3C70A407" w14:textId="77BECD92" w:rsidR="00294360" w:rsidRPr="0081675C" w:rsidRDefault="00797739" w:rsidP="00616F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NBP2-22218</w:t>
            </w:r>
          </w:p>
        </w:tc>
        <w:tc>
          <w:tcPr>
            <w:tcW w:w="1171" w:type="dxa"/>
            <w:gridSpan w:val="2"/>
          </w:tcPr>
          <w:p w14:paraId="1ADA1042" w14:textId="5F25A35B" w:rsidR="00294360" w:rsidRPr="0081675C" w:rsidRDefault="00CE726C" w:rsidP="00616F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595" w:type="dxa"/>
          </w:tcPr>
          <w:p w14:paraId="48518120" w14:textId="2B0FDE90" w:rsidR="00294360" w:rsidRPr="0081675C" w:rsidRDefault="00294360" w:rsidP="00616F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294360" w:rsidRPr="0081675C" w14:paraId="2F2751E1" w14:textId="77777777" w:rsidTr="007C3E94">
        <w:trPr>
          <w:trHeight w:val="307"/>
        </w:trPr>
        <w:tc>
          <w:tcPr>
            <w:tcW w:w="1841" w:type="dxa"/>
            <w:vAlign w:val="center"/>
          </w:tcPr>
          <w:p w14:paraId="64B979FE" w14:textId="40D53EDD" w:rsidR="00294360" w:rsidRPr="0081675C" w:rsidRDefault="00294360" w:rsidP="00616F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/>
                <w:sz w:val="22"/>
                <w:szCs w:val="22"/>
              </w:rPr>
              <w:t>Glut 4</w:t>
            </w:r>
          </w:p>
        </w:tc>
        <w:tc>
          <w:tcPr>
            <w:tcW w:w="2835" w:type="dxa"/>
          </w:tcPr>
          <w:p w14:paraId="3A89F7C4" w14:textId="4707581D" w:rsidR="00294360" w:rsidRPr="0081675C" w:rsidRDefault="00294360" w:rsidP="00616F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1703" w:type="dxa"/>
          </w:tcPr>
          <w:p w14:paraId="59F2E2A8" w14:textId="2ACEA32E" w:rsidR="00294360" w:rsidRPr="0081675C" w:rsidRDefault="00BE2906" w:rsidP="00616F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2213</w:t>
            </w:r>
          </w:p>
        </w:tc>
        <w:tc>
          <w:tcPr>
            <w:tcW w:w="1171" w:type="dxa"/>
            <w:gridSpan w:val="2"/>
          </w:tcPr>
          <w:p w14:paraId="391C999E" w14:textId="21D8904B" w:rsidR="00294360" w:rsidRPr="0081675C" w:rsidRDefault="00BE2906" w:rsidP="00616F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595" w:type="dxa"/>
          </w:tcPr>
          <w:p w14:paraId="55EE39AC" w14:textId="6F15F9C9" w:rsidR="00294360" w:rsidRPr="0081675C" w:rsidRDefault="00294360" w:rsidP="00616F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294360" w:rsidRPr="0081675C" w14:paraId="5C5EDECE" w14:textId="77777777" w:rsidTr="007C3E94">
        <w:trPr>
          <w:trHeight w:val="307"/>
        </w:trPr>
        <w:tc>
          <w:tcPr>
            <w:tcW w:w="1841" w:type="dxa"/>
            <w:vAlign w:val="center"/>
          </w:tcPr>
          <w:p w14:paraId="725B1A2B" w14:textId="667D7B26" w:rsidR="00294360" w:rsidRPr="0081675C" w:rsidRDefault="00294360" w:rsidP="00616F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/>
                <w:sz w:val="22"/>
                <w:szCs w:val="22"/>
              </w:rPr>
              <w:t>Histone H3</w:t>
            </w:r>
          </w:p>
        </w:tc>
        <w:tc>
          <w:tcPr>
            <w:tcW w:w="2835" w:type="dxa"/>
          </w:tcPr>
          <w:p w14:paraId="2C07E912" w14:textId="03A139D0" w:rsidR="00294360" w:rsidRPr="0081675C" w:rsidRDefault="00CE726C" w:rsidP="00616F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1703" w:type="dxa"/>
          </w:tcPr>
          <w:p w14:paraId="46851E59" w14:textId="0DF9A714" w:rsidR="00294360" w:rsidRPr="0081675C" w:rsidRDefault="00CE726C" w:rsidP="00616F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4499</w:t>
            </w:r>
          </w:p>
        </w:tc>
        <w:tc>
          <w:tcPr>
            <w:tcW w:w="1171" w:type="dxa"/>
            <w:gridSpan w:val="2"/>
          </w:tcPr>
          <w:p w14:paraId="14028A37" w14:textId="12B7E535" w:rsidR="00294360" w:rsidRPr="0081675C" w:rsidRDefault="00CE726C" w:rsidP="00616F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595" w:type="dxa"/>
          </w:tcPr>
          <w:p w14:paraId="7BEA08C1" w14:textId="456C8AE9" w:rsidR="00294360" w:rsidRPr="0081675C" w:rsidRDefault="00294360" w:rsidP="00616F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785AA0" w:rsidRPr="0081675C" w14:paraId="041E70A9" w14:textId="77777777" w:rsidTr="007C3E94">
        <w:trPr>
          <w:trHeight w:val="307"/>
        </w:trPr>
        <w:tc>
          <w:tcPr>
            <w:tcW w:w="1841" w:type="dxa"/>
            <w:vAlign w:val="center"/>
          </w:tcPr>
          <w:p w14:paraId="38DF7690" w14:textId="141D6F01" w:rsidR="00785AA0" w:rsidRPr="0081675C" w:rsidRDefault="00785AA0" w:rsidP="00785AA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/>
                <w:sz w:val="22"/>
                <w:szCs w:val="22"/>
              </w:rPr>
              <w:t>HK1</w:t>
            </w:r>
          </w:p>
        </w:tc>
        <w:tc>
          <w:tcPr>
            <w:tcW w:w="2835" w:type="dxa"/>
          </w:tcPr>
          <w:p w14:paraId="6FD45238" w14:textId="7815A608" w:rsidR="00785AA0" w:rsidRPr="0081675C" w:rsidRDefault="00785AA0" w:rsidP="00785AA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1703" w:type="dxa"/>
          </w:tcPr>
          <w:p w14:paraId="3F631B5D" w14:textId="6E54FDB3" w:rsidR="00785AA0" w:rsidRPr="0081675C" w:rsidRDefault="00785AA0" w:rsidP="00785AA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2024</w:t>
            </w:r>
          </w:p>
        </w:tc>
        <w:tc>
          <w:tcPr>
            <w:tcW w:w="1171" w:type="dxa"/>
            <w:gridSpan w:val="2"/>
          </w:tcPr>
          <w:p w14:paraId="06E7FFC6" w14:textId="4C1AAFE7" w:rsidR="00785AA0" w:rsidRPr="0081675C" w:rsidRDefault="00785AA0" w:rsidP="00785AA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595" w:type="dxa"/>
          </w:tcPr>
          <w:p w14:paraId="581DA3B6" w14:textId="209B7519" w:rsidR="00785AA0" w:rsidRPr="0081675C" w:rsidRDefault="00785AA0" w:rsidP="00785AA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785AA0" w:rsidRPr="0081675C" w14:paraId="233BFB2D" w14:textId="77777777" w:rsidTr="007C3E94">
        <w:trPr>
          <w:trHeight w:val="307"/>
        </w:trPr>
        <w:tc>
          <w:tcPr>
            <w:tcW w:w="1841" w:type="dxa"/>
            <w:vAlign w:val="center"/>
          </w:tcPr>
          <w:p w14:paraId="2923112A" w14:textId="2D428F9C" w:rsidR="00785AA0" w:rsidRPr="0081675C" w:rsidRDefault="00785AA0" w:rsidP="00785AA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/>
                <w:sz w:val="22"/>
                <w:szCs w:val="22"/>
              </w:rPr>
              <w:t>HK2</w:t>
            </w:r>
          </w:p>
        </w:tc>
        <w:tc>
          <w:tcPr>
            <w:tcW w:w="2835" w:type="dxa"/>
          </w:tcPr>
          <w:p w14:paraId="4156395F" w14:textId="718F7CC3" w:rsidR="00785AA0" w:rsidRPr="0081675C" w:rsidRDefault="00785AA0" w:rsidP="00785AA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1703" w:type="dxa"/>
          </w:tcPr>
          <w:p w14:paraId="23E3C56F" w14:textId="1D247B7F" w:rsidR="00785AA0" w:rsidRPr="0081675C" w:rsidRDefault="00785AA0" w:rsidP="00785AA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2867</w:t>
            </w:r>
          </w:p>
        </w:tc>
        <w:tc>
          <w:tcPr>
            <w:tcW w:w="1171" w:type="dxa"/>
            <w:gridSpan w:val="2"/>
          </w:tcPr>
          <w:p w14:paraId="6A8F544B" w14:textId="36DB0956" w:rsidR="00785AA0" w:rsidRPr="0081675C" w:rsidRDefault="00785AA0" w:rsidP="00785AA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595" w:type="dxa"/>
          </w:tcPr>
          <w:p w14:paraId="7419F795" w14:textId="789E4378" w:rsidR="00785AA0" w:rsidRPr="0081675C" w:rsidRDefault="00785AA0" w:rsidP="00785AA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785AA0" w:rsidRPr="0081675C" w14:paraId="5E9FBDDD" w14:textId="77777777" w:rsidTr="007C3E94">
        <w:trPr>
          <w:trHeight w:val="317"/>
        </w:trPr>
        <w:tc>
          <w:tcPr>
            <w:tcW w:w="1841" w:type="dxa"/>
            <w:vAlign w:val="center"/>
          </w:tcPr>
          <w:p w14:paraId="5FCF031C" w14:textId="30DB4464" w:rsidR="00785AA0" w:rsidRPr="0081675C" w:rsidRDefault="00785AA0" w:rsidP="00785AA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/>
                <w:sz w:val="22"/>
                <w:szCs w:val="22"/>
              </w:rPr>
              <w:t>HKDC1</w:t>
            </w:r>
          </w:p>
        </w:tc>
        <w:tc>
          <w:tcPr>
            <w:tcW w:w="2835" w:type="dxa"/>
          </w:tcPr>
          <w:p w14:paraId="23B738E4" w14:textId="0A2D90B8" w:rsidR="00785AA0" w:rsidRPr="0081675C" w:rsidRDefault="00785AA0" w:rsidP="00785AA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1703" w:type="dxa"/>
          </w:tcPr>
          <w:p w14:paraId="470E5600" w14:textId="6769F4C6" w:rsidR="00785AA0" w:rsidRPr="0081675C" w:rsidRDefault="00785AA0" w:rsidP="00785AA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ab228729</w:t>
            </w:r>
          </w:p>
        </w:tc>
        <w:tc>
          <w:tcPr>
            <w:tcW w:w="1171" w:type="dxa"/>
            <w:gridSpan w:val="2"/>
          </w:tcPr>
          <w:p w14:paraId="0F47979B" w14:textId="0C01E89C" w:rsidR="00785AA0" w:rsidRPr="0081675C" w:rsidRDefault="00785AA0" w:rsidP="00785AA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595" w:type="dxa"/>
          </w:tcPr>
          <w:p w14:paraId="0C06094E" w14:textId="3C8D2EC2" w:rsidR="00785AA0" w:rsidRPr="0081675C" w:rsidRDefault="00785AA0" w:rsidP="00785AA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AC15A2" w:rsidRPr="0081675C" w14:paraId="203C5E99" w14:textId="77777777" w:rsidTr="007C3E94">
        <w:trPr>
          <w:trHeight w:val="307"/>
        </w:trPr>
        <w:tc>
          <w:tcPr>
            <w:tcW w:w="1841" w:type="dxa"/>
            <w:vAlign w:val="center"/>
          </w:tcPr>
          <w:p w14:paraId="2D1E9980" w14:textId="1C6F250C" w:rsidR="00AC15A2" w:rsidRPr="0081675C" w:rsidRDefault="00AC15A2" w:rsidP="00AC15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/>
                <w:sz w:val="22"/>
                <w:szCs w:val="22"/>
              </w:rPr>
              <w:t>VDAC</w:t>
            </w:r>
          </w:p>
        </w:tc>
        <w:tc>
          <w:tcPr>
            <w:tcW w:w="2835" w:type="dxa"/>
          </w:tcPr>
          <w:p w14:paraId="09F39A7F" w14:textId="1845AB8A" w:rsidR="00AC15A2" w:rsidRPr="0081675C" w:rsidRDefault="00AC15A2" w:rsidP="00AC15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1703" w:type="dxa"/>
          </w:tcPr>
          <w:p w14:paraId="617AA931" w14:textId="455A6BE9" w:rsidR="00AC15A2" w:rsidRPr="0081675C" w:rsidRDefault="00AC15A2" w:rsidP="00AC15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4661</w:t>
            </w:r>
          </w:p>
        </w:tc>
        <w:tc>
          <w:tcPr>
            <w:tcW w:w="1171" w:type="dxa"/>
            <w:gridSpan w:val="2"/>
          </w:tcPr>
          <w:p w14:paraId="339911D0" w14:textId="73BB3DE0" w:rsidR="00AC15A2" w:rsidRPr="0081675C" w:rsidRDefault="00AC15A2" w:rsidP="00AC15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595" w:type="dxa"/>
            <w:vAlign w:val="bottom"/>
          </w:tcPr>
          <w:p w14:paraId="39B99957" w14:textId="2BCEEAD3" w:rsidR="00AC15A2" w:rsidRPr="0081675C" w:rsidRDefault="00AC15A2" w:rsidP="00AC15A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  <w:r w:rsidR="007C3E94"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r 1:200</w:t>
            </w:r>
          </w:p>
        </w:tc>
      </w:tr>
      <w:tr w:rsidR="004E2963" w:rsidRPr="0081675C" w14:paraId="2D508226" w14:textId="77777777" w:rsidTr="0081512F">
        <w:trPr>
          <w:trHeight w:val="317"/>
        </w:trPr>
        <w:tc>
          <w:tcPr>
            <w:tcW w:w="1841" w:type="dxa"/>
          </w:tcPr>
          <w:p w14:paraId="5A9070FD" w14:textId="63528217" w:rsidR="004E2963" w:rsidRPr="0081675C" w:rsidRDefault="004E2963" w:rsidP="004E2963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Geminin</w:t>
            </w:r>
          </w:p>
        </w:tc>
        <w:tc>
          <w:tcPr>
            <w:tcW w:w="2835" w:type="dxa"/>
          </w:tcPr>
          <w:p w14:paraId="724B753F" w14:textId="4A7AA13B" w:rsidR="004E2963" w:rsidRPr="0081675C" w:rsidRDefault="004E2963" w:rsidP="004E2963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1703" w:type="dxa"/>
          </w:tcPr>
          <w:p w14:paraId="53DDDBD6" w14:textId="1EA64233" w:rsidR="004E2963" w:rsidRPr="0081675C" w:rsidRDefault="004E2963" w:rsidP="004E2963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52508</w:t>
            </w:r>
          </w:p>
        </w:tc>
        <w:tc>
          <w:tcPr>
            <w:tcW w:w="1171" w:type="dxa"/>
            <w:gridSpan w:val="2"/>
          </w:tcPr>
          <w:p w14:paraId="5D13E700" w14:textId="4C10A8DA" w:rsidR="004E2963" w:rsidRPr="0081675C" w:rsidRDefault="004E2963" w:rsidP="004E2963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595" w:type="dxa"/>
          </w:tcPr>
          <w:p w14:paraId="01477497" w14:textId="362A9102" w:rsidR="004E2963" w:rsidRPr="0081675C" w:rsidRDefault="004E2963" w:rsidP="004E296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4E2963" w:rsidRPr="0081675C" w14:paraId="0CF2CBD8" w14:textId="77777777" w:rsidTr="0081512F">
        <w:trPr>
          <w:trHeight w:val="56"/>
        </w:trPr>
        <w:tc>
          <w:tcPr>
            <w:tcW w:w="1841" w:type="dxa"/>
          </w:tcPr>
          <w:p w14:paraId="0E961B9B" w14:textId="3C26C947" w:rsidR="004E2963" w:rsidRPr="0081675C" w:rsidRDefault="004E2963" w:rsidP="004E2963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PCNA</w:t>
            </w:r>
          </w:p>
        </w:tc>
        <w:tc>
          <w:tcPr>
            <w:tcW w:w="2835" w:type="dxa"/>
          </w:tcPr>
          <w:p w14:paraId="2FADBFDC" w14:textId="1A09BD17" w:rsidR="004E2963" w:rsidRPr="0081675C" w:rsidRDefault="004E2963" w:rsidP="004E2963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1703" w:type="dxa"/>
          </w:tcPr>
          <w:p w14:paraId="37A61764" w14:textId="3FD8CD44" w:rsidR="004E2963" w:rsidRPr="0081675C" w:rsidRDefault="00C15692" w:rsidP="004E2963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13110</w:t>
            </w:r>
          </w:p>
        </w:tc>
        <w:tc>
          <w:tcPr>
            <w:tcW w:w="1171" w:type="dxa"/>
            <w:gridSpan w:val="2"/>
          </w:tcPr>
          <w:p w14:paraId="5EB157BE" w14:textId="7C689F85" w:rsidR="004E2963" w:rsidRPr="0081675C" w:rsidRDefault="004E2963" w:rsidP="004E2963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595" w:type="dxa"/>
          </w:tcPr>
          <w:p w14:paraId="79DC2134" w14:textId="54BCA89B" w:rsidR="004E2963" w:rsidRPr="0081675C" w:rsidRDefault="004E2963" w:rsidP="004E296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4E2963" w:rsidRPr="0081675C" w14:paraId="172715AC" w14:textId="3FD42C75" w:rsidTr="007C3E94">
        <w:trPr>
          <w:trHeight w:val="56"/>
        </w:trPr>
        <w:tc>
          <w:tcPr>
            <w:tcW w:w="1841" w:type="dxa"/>
          </w:tcPr>
          <w:p w14:paraId="41989F61" w14:textId="5AE42504" w:rsidR="004E2963" w:rsidRPr="0081675C" w:rsidRDefault="004E2963" w:rsidP="004E296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0"/>
                <w:szCs w:val="20"/>
              </w:rPr>
              <w:t>Cyclin D1</w:t>
            </w:r>
          </w:p>
        </w:tc>
        <w:tc>
          <w:tcPr>
            <w:tcW w:w="2835" w:type="dxa"/>
          </w:tcPr>
          <w:p w14:paraId="003AB933" w14:textId="649D1374" w:rsidR="004E2963" w:rsidRPr="0081675C" w:rsidRDefault="004E2963" w:rsidP="004E296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1703" w:type="dxa"/>
          </w:tcPr>
          <w:p w14:paraId="0C7939CD" w14:textId="0F74A222" w:rsidR="004E2963" w:rsidRPr="0081675C" w:rsidRDefault="00C15692" w:rsidP="004E296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55506</w:t>
            </w:r>
          </w:p>
        </w:tc>
        <w:tc>
          <w:tcPr>
            <w:tcW w:w="1165" w:type="dxa"/>
          </w:tcPr>
          <w:p w14:paraId="0662BE4C" w14:textId="1969B965" w:rsidR="004E2963" w:rsidRPr="0081675C" w:rsidRDefault="004E2963" w:rsidP="004E296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601" w:type="dxa"/>
            <w:gridSpan w:val="2"/>
          </w:tcPr>
          <w:p w14:paraId="49BA48EA" w14:textId="07FA20E6" w:rsidR="004E2963" w:rsidRPr="0081675C" w:rsidRDefault="004E2963" w:rsidP="004E296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7C3E94" w:rsidRPr="0081675C" w14:paraId="0947F84A" w14:textId="2EE2B7F3" w:rsidTr="006B717F">
        <w:trPr>
          <w:trHeight w:val="56"/>
        </w:trPr>
        <w:tc>
          <w:tcPr>
            <w:tcW w:w="1841" w:type="dxa"/>
          </w:tcPr>
          <w:p w14:paraId="6FC8E6B7" w14:textId="5A1A57D0" w:rsidR="007C3E94" w:rsidRPr="0081675C" w:rsidRDefault="007C3E94" w:rsidP="007C3E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Rabbit</w:t>
            </w:r>
          </w:p>
        </w:tc>
        <w:tc>
          <w:tcPr>
            <w:tcW w:w="2835" w:type="dxa"/>
          </w:tcPr>
          <w:p w14:paraId="1723D8C0" w14:textId="3FA7B77B" w:rsidR="007C3E94" w:rsidRPr="0081675C" w:rsidRDefault="007C3E94" w:rsidP="007C3E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1703" w:type="dxa"/>
          </w:tcPr>
          <w:p w14:paraId="33E3D935" w14:textId="2036B942" w:rsidR="007C3E94" w:rsidRPr="0081675C" w:rsidRDefault="007C3E94" w:rsidP="007C3E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7074</w:t>
            </w:r>
          </w:p>
        </w:tc>
        <w:tc>
          <w:tcPr>
            <w:tcW w:w="1165" w:type="dxa"/>
          </w:tcPr>
          <w:p w14:paraId="554B4A54" w14:textId="6E6DEF11" w:rsidR="007C3E94" w:rsidRPr="0081675C" w:rsidRDefault="007C3E94" w:rsidP="007C3E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Goat</w:t>
            </w:r>
          </w:p>
        </w:tc>
        <w:tc>
          <w:tcPr>
            <w:tcW w:w="1601" w:type="dxa"/>
            <w:gridSpan w:val="2"/>
            <w:vAlign w:val="bottom"/>
          </w:tcPr>
          <w:p w14:paraId="4AB7AFD5" w14:textId="0A795411" w:rsidR="007C3E94" w:rsidRPr="0081675C" w:rsidRDefault="007C3E94" w:rsidP="007C3E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0</w:t>
            </w:r>
          </w:p>
        </w:tc>
      </w:tr>
      <w:tr w:rsidR="007C3E94" w:rsidRPr="0081675C" w14:paraId="17673C6C" w14:textId="3B7F508E" w:rsidTr="006B717F">
        <w:trPr>
          <w:trHeight w:val="56"/>
        </w:trPr>
        <w:tc>
          <w:tcPr>
            <w:tcW w:w="1841" w:type="dxa"/>
          </w:tcPr>
          <w:p w14:paraId="6E3236A5" w14:textId="6B9AD170" w:rsidR="007C3E94" w:rsidRPr="0081675C" w:rsidRDefault="007C3E94" w:rsidP="007C3E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Mouse</w:t>
            </w:r>
          </w:p>
        </w:tc>
        <w:tc>
          <w:tcPr>
            <w:tcW w:w="2835" w:type="dxa"/>
          </w:tcPr>
          <w:p w14:paraId="4CB467A8" w14:textId="2D61978C" w:rsidR="007C3E94" w:rsidRPr="0081675C" w:rsidRDefault="007C3E94" w:rsidP="007C3E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1703" w:type="dxa"/>
          </w:tcPr>
          <w:p w14:paraId="218AE1D6" w14:textId="13FF9208" w:rsidR="007C3E94" w:rsidRPr="0081675C" w:rsidRDefault="007C3E94" w:rsidP="007C3E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7076</w:t>
            </w:r>
          </w:p>
        </w:tc>
        <w:tc>
          <w:tcPr>
            <w:tcW w:w="1165" w:type="dxa"/>
          </w:tcPr>
          <w:p w14:paraId="4997AA03" w14:textId="4E91EAE9" w:rsidR="007C3E94" w:rsidRPr="0081675C" w:rsidRDefault="007C3E94" w:rsidP="007C3E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Horse</w:t>
            </w:r>
          </w:p>
        </w:tc>
        <w:tc>
          <w:tcPr>
            <w:tcW w:w="1601" w:type="dxa"/>
            <w:gridSpan w:val="2"/>
            <w:vAlign w:val="bottom"/>
          </w:tcPr>
          <w:p w14:paraId="1E422789" w14:textId="4EEDDAB7" w:rsidR="007C3E94" w:rsidRPr="0081675C" w:rsidRDefault="007C3E94" w:rsidP="007C3E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1675C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0</w:t>
            </w:r>
          </w:p>
        </w:tc>
      </w:tr>
      <w:tr w:rsidR="007C3E94" w:rsidRPr="0081675C" w14:paraId="14885B31" w14:textId="77777777" w:rsidTr="007C3E94">
        <w:trPr>
          <w:trHeight w:val="56"/>
        </w:trPr>
        <w:tc>
          <w:tcPr>
            <w:tcW w:w="9145" w:type="dxa"/>
            <w:gridSpan w:val="6"/>
          </w:tcPr>
          <w:p w14:paraId="1CE4E741" w14:textId="278AA60D" w:rsidR="007C3E94" w:rsidRPr="0081675C" w:rsidRDefault="007C3E94" w:rsidP="007C3E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1675C">
              <w:rPr>
                <w:rFonts w:ascii="Arial" w:hAnsi="Arial" w:cs="Arial"/>
                <w:sz w:val="20"/>
                <w:szCs w:val="20"/>
              </w:rPr>
              <w:t>*All dilutions were made in phosphate buffered saline with 5% BSA and 0.1% Tween 20</w:t>
            </w:r>
          </w:p>
        </w:tc>
      </w:tr>
    </w:tbl>
    <w:p w14:paraId="1001371D" w14:textId="33C1FD42" w:rsidR="00CA5F83" w:rsidRPr="0081675C" w:rsidRDefault="00CA5F83" w:rsidP="00D8664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41DAD8F" w14:textId="719825F5" w:rsidR="00B60E92" w:rsidRPr="0081675C" w:rsidRDefault="00B60E92" w:rsidP="00D8664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4F50E21" w14:textId="782BF801" w:rsidR="00B60E92" w:rsidRPr="0081675C" w:rsidRDefault="00B60E92" w:rsidP="00D8664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9D62D7B" w14:textId="389BAFE9" w:rsidR="00B60E92" w:rsidRPr="0081675C" w:rsidRDefault="00B60E92" w:rsidP="00D8664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7B84A85" w14:textId="040FB819" w:rsidR="00B60E92" w:rsidRPr="0081675C" w:rsidRDefault="00B60E92" w:rsidP="00D8664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A163A25" w14:textId="71C19DF1" w:rsidR="00B60E92" w:rsidRPr="0081675C" w:rsidRDefault="00B60E92" w:rsidP="00D8664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BD51419" w14:textId="2870CC24" w:rsidR="00B60E92" w:rsidRPr="0081675C" w:rsidRDefault="00B60E92" w:rsidP="00D8664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A543861" w14:textId="5C0396A9" w:rsidR="00B60E92" w:rsidRPr="0081675C" w:rsidRDefault="00B60E92" w:rsidP="00D8664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E6388BD" w14:textId="77777777" w:rsidR="00EE2101" w:rsidRPr="0081675C" w:rsidRDefault="00EE2101" w:rsidP="00D8664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0B7BECB" w14:textId="741F2CB6" w:rsidR="00B60E92" w:rsidRPr="0081675C" w:rsidRDefault="00B60E92" w:rsidP="00D8664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B034072" w14:textId="76CC38D7" w:rsidR="00B60E92" w:rsidRPr="0081675C" w:rsidRDefault="00B60E92" w:rsidP="00D8664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3AD91CF" w14:textId="04BF75DD" w:rsidR="00B60E92" w:rsidRPr="0081675C" w:rsidRDefault="00B60E92" w:rsidP="00D8664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275FC74" w14:textId="77777777" w:rsidR="000D14E0" w:rsidRPr="0081675C" w:rsidRDefault="000D14E0" w:rsidP="00D8664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6103AA4" w14:textId="21D34E77" w:rsidR="00D8664C" w:rsidRPr="0081675C" w:rsidRDefault="00D8664C" w:rsidP="00D8664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S</w:t>
      </w:r>
      <w:r w:rsidR="001464CE"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u</w:t>
      </w:r>
      <w:r w:rsidRPr="0081675C">
        <w:rPr>
          <w:rFonts w:ascii="Arial" w:hAnsi="Arial" w:cs="Arial"/>
          <w:b/>
          <w:bCs/>
          <w:color w:val="000000" w:themeColor="text1"/>
          <w:sz w:val="22"/>
          <w:szCs w:val="22"/>
        </w:rPr>
        <w:t>pplementary Table 3: TCGA study abbreviations</w:t>
      </w:r>
    </w:p>
    <w:tbl>
      <w:tblPr>
        <w:tblStyle w:val="TableGrid"/>
        <w:tblW w:w="6475" w:type="dxa"/>
        <w:tblLook w:val="04A0" w:firstRow="1" w:lastRow="0" w:firstColumn="1" w:lastColumn="0" w:noHBand="0" w:noVBand="1"/>
      </w:tblPr>
      <w:tblGrid>
        <w:gridCol w:w="1088"/>
        <w:gridCol w:w="5387"/>
      </w:tblGrid>
      <w:tr w:rsidR="00D8664C" w:rsidRPr="0081675C" w14:paraId="3A1351D0" w14:textId="77777777" w:rsidTr="001A09D9">
        <w:tc>
          <w:tcPr>
            <w:tcW w:w="0" w:type="auto"/>
            <w:hideMark/>
          </w:tcPr>
          <w:p w14:paraId="67A6AD80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ACC</w:t>
            </w:r>
          </w:p>
        </w:tc>
        <w:tc>
          <w:tcPr>
            <w:tcW w:w="5387" w:type="dxa"/>
            <w:hideMark/>
          </w:tcPr>
          <w:p w14:paraId="005AE517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Adrenocortical carcinoma</w:t>
            </w:r>
          </w:p>
        </w:tc>
      </w:tr>
      <w:tr w:rsidR="00D8664C" w:rsidRPr="0081675C" w14:paraId="47223F58" w14:textId="77777777" w:rsidTr="001A09D9">
        <w:tc>
          <w:tcPr>
            <w:tcW w:w="0" w:type="auto"/>
            <w:hideMark/>
          </w:tcPr>
          <w:p w14:paraId="123663B8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BLCA</w:t>
            </w:r>
          </w:p>
        </w:tc>
        <w:tc>
          <w:tcPr>
            <w:tcW w:w="5387" w:type="dxa"/>
            <w:hideMark/>
          </w:tcPr>
          <w:p w14:paraId="4B9C52D3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Bladder Urothelial Carcinoma</w:t>
            </w:r>
          </w:p>
        </w:tc>
      </w:tr>
      <w:tr w:rsidR="00D8664C" w:rsidRPr="0081675C" w14:paraId="291FCF8C" w14:textId="77777777" w:rsidTr="001A09D9">
        <w:tc>
          <w:tcPr>
            <w:tcW w:w="0" w:type="auto"/>
            <w:hideMark/>
          </w:tcPr>
          <w:p w14:paraId="07E4F2E1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LGG</w:t>
            </w:r>
          </w:p>
        </w:tc>
        <w:tc>
          <w:tcPr>
            <w:tcW w:w="5387" w:type="dxa"/>
            <w:hideMark/>
          </w:tcPr>
          <w:p w14:paraId="75466865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Brain Lower Grade Glioma</w:t>
            </w:r>
          </w:p>
        </w:tc>
      </w:tr>
      <w:tr w:rsidR="00D8664C" w:rsidRPr="0081675C" w14:paraId="12CD33D9" w14:textId="77777777" w:rsidTr="001A09D9">
        <w:tc>
          <w:tcPr>
            <w:tcW w:w="0" w:type="auto"/>
            <w:hideMark/>
          </w:tcPr>
          <w:p w14:paraId="4469F438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BRCA</w:t>
            </w:r>
          </w:p>
        </w:tc>
        <w:tc>
          <w:tcPr>
            <w:tcW w:w="5387" w:type="dxa"/>
            <w:hideMark/>
          </w:tcPr>
          <w:p w14:paraId="2FCAD153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Breast invasive carcinoma</w:t>
            </w:r>
          </w:p>
        </w:tc>
      </w:tr>
      <w:tr w:rsidR="00D8664C" w:rsidRPr="0081675C" w14:paraId="37FA960C" w14:textId="77777777" w:rsidTr="001A09D9">
        <w:tc>
          <w:tcPr>
            <w:tcW w:w="0" w:type="auto"/>
            <w:hideMark/>
          </w:tcPr>
          <w:p w14:paraId="654AC560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CESC</w:t>
            </w:r>
          </w:p>
        </w:tc>
        <w:tc>
          <w:tcPr>
            <w:tcW w:w="5387" w:type="dxa"/>
            <w:hideMark/>
          </w:tcPr>
          <w:p w14:paraId="0082E0E6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Cervical squamous cell carcinoma and endocervical adenocarcinoma</w:t>
            </w:r>
          </w:p>
        </w:tc>
      </w:tr>
      <w:tr w:rsidR="00D8664C" w:rsidRPr="0081675C" w14:paraId="08D20CC8" w14:textId="77777777" w:rsidTr="001A09D9">
        <w:tc>
          <w:tcPr>
            <w:tcW w:w="0" w:type="auto"/>
            <w:hideMark/>
          </w:tcPr>
          <w:p w14:paraId="235B1092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CHOL</w:t>
            </w:r>
          </w:p>
        </w:tc>
        <w:tc>
          <w:tcPr>
            <w:tcW w:w="5387" w:type="dxa"/>
            <w:hideMark/>
          </w:tcPr>
          <w:p w14:paraId="7797778B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Cholangiocarcinoma</w:t>
            </w:r>
          </w:p>
        </w:tc>
      </w:tr>
      <w:tr w:rsidR="00D8664C" w:rsidRPr="0081675C" w14:paraId="72742A56" w14:textId="77777777" w:rsidTr="001A09D9">
        <w:tc>
          <w:tcPr>
            <w:tcW w:w="0" w:type="auto"/>
            <w:hideMark/>
          </w:tcPr>
          <w:p w14:paraId="7D40FCBD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LCML</w:t>
            </w:r>
          </w:p>
        </w:tc>
        <w:tc>
          <w:tcPr>
            <w:tcW w:w="5387" w:type="dxa"/>
            <w:hideMark/>
          </w:tcPr>
          <w:p w14:paraId="412CE5AE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Chronic Myelogenous Leukemia</w:t>
            </w:r>
          </w:p>
        </w:tc>
      </w:tr>
      <w:tr w:rsidR="00D8664C" w:rsidRPr="0081675C" w14:paraId="478C1AED" w14:textId="77777777" w:rsidTr="001A09D9">
        <w:tc>
          <w:tcPr>
            <w:tcW w:w="0" w:type="auto"/>
            <w:hideMark/>
          </w:tcPr>
          <w:p w14:paraId="6D89152F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COAD</w:t>
            </w:r>
          </w:p>
        </w:tc>
        <w:tc>
          <w:tcPr>
            <w:tcW w:w="5387" w:type="dxa"/>
            <w:hideMark/>
          </w:tcPr>
          <w:p w14:paraId="3EFE944D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Colon adenocarcinoma</w:t>
            </w:r>
          </w:p>
        </w:tc>
      </w:tr>
      <w:tr w:rsidR="00D8664C" w:rsidRPr="0081675C" w14:paraId="142E9FCA" w14:textId="77777777" w:rsidTr="001A09D9">
        <w:tc>
          <w:tcPr>
            <w:tcW w:w="0" w:type="auto"/>
            <w:hideMark/>
          </w:tcPr>
          <w:p w14:paraId="64F1BE7A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CNTL</w:t>
            </w:r>
          </w:p>
        </w:tc>
        <w:tc>
          <w:tcPr>
            <w:tcW w:w="5387" w:type="dxa"/>
            <w:hideMark/>
          </w:tcPr>
          <w:p w14:paraId="292539FE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Controls</w:t>
            </w:r>
          </w:p>
        </w:tc>
      </w:tr>
      <w:tr w:rsidR="00D8664C" w:rsidRPr="0081675C" w14:paraId="45FAD0FE" w14:textId="77777777" w:rsidTr="001A09D9">
        <w:tc>
          <w:tcPr>
            <w:tcW w:w="0" w:type="auto"/>
            <w:hideMark/>
          </w:tcPr>
          <w:p w14:paraId="5BB4CC0B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ESCA</w:t>
            </w:r>
          </w:p>
        </w:tc>
        <w:tc>
          <w:tcPr>
            <w:tcW w:w="5387" w:type="dxa"/>
            <w:hideMark/>
          </w:tcPr>
          <w:p w14:paraId="42049CA9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Esophageal carcinoma</w:t>
            </w:r>
          </w:p>
        </w:tc>
      </w:tr>
      <w:tr w:rsidR="00D8664C" w:rsidRPr="0081675C" w14:paraId="1F73E378" w14:textId="77777777" w:rsidTr="001A09D9">
        <w:tc>
          <w:tcPr>
            <w:tcW w:w="0" w:type="auto"/>
            <w:hideMark/>
          </w:tcPr>
          <w:p w14:paraId="423072B2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FPPP</w:t>
            </w:r>
          </w:p>
        </w:tc>
        <w:tc>
          <w:tcPr>
            <w:tcW w:w="5387" w:type="dxa"/>
            <w:hideMark/>
          </w:tcPr>
          <w:p w14:paraId="57ACE902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FFPE Pilot Phase II</w:t>
            </w:r>
          </w:p>
        </w:tc>
      </w:tr>
      <w:tr w:rsidR="00D8664C" w:rsidRPr="0081675C" w14:paraId="1B146E1E" w14:textId="77777777" w:rsidTr="001A09D9">
        <w:tc>
          <w:tcPr>
            <w:tcW w:w="0" w:type="auto"/>
            <w:hideMark/>
          </w:tcPr>
          <w:p w14:paraId="3BEA4218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GBM</w:t>
            </w:r>
          </w:p>
        </w:tc>
        <w:tc>
          <w:tcPr>
            <w:tcW w:w="5387" w:type="dxa"/>
            <w:hideMark/>
          </w:tcPr>
          <w:p w14:paraId="24F661D8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Glioblastoma multiforme</w:t>
            </w:r>
          </w:p>
        </w:tc>
      </w:tr>
      <w:tr w:rsidR="00D8664C" w:rsidRPr="0081675C" w14:paraId="00B82AC2" w14:textId="77777777" w:rsidTr="001A09D9">
        <w:tc>
          <w:tcPr>
            <w:tcW w:w="0" w:type="auto"/>
            <w:hideMark/>
          </w:tcPr>
          <w:p w14:paraId="79D135C8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HNSC</w:t>
            </w:r>
          </w:p>
        </w:tc>
        <w:tc>
          <w:tcPr>
            <w:tcW w:w="5387" w:type="dxa"/>
            <w:hideMark/>
          </w:tcPr>
          <w:p w14:paraId="6A094565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Head and Neck squamous cell carcinoma</w:t>
            </w:r>
          </w:p>
        </w:tc>
      </w:tr>
      <w:tr w:rsidR="00D8664C" w:rsidRPr="0081675C" w14:paraId="31B1F9D7" w14:textId="77777777" w:rsidTr="001A09D9">
        <w:tc>
          <w:tcPr>
            <w:tcW w:w="0" w:type="auto"/>
            <w:hideMark/>
          </w:tcPr>
          <w:p w14:paraId="344CF9A4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KICH</w:t>
            </w:r>
          </w:p>
        </w:tc>
        <w:tc>
          <w:tcPr>
            <w:tcW w:w="5387" w:type="dxa"/>
            <w:hideMark/>
          </w:tcPr>
          <w:p w14:paraId="0811E605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Kidney Chromophobe</w:t>
            </w:r>
          </w:p>
        </w:tc>
      </w:tr>
      <w:tr w:rsidR="00D8664C" w:rsidRPr="0081675C" w14:paraId="6C51ADE3" w14:textId="77777777" w:rsidTr="001A09D9">
        <w:tc>
          <w:tcPr>
            <w:tcW w:w="0" w:type="auto"/>
            <w:hideMark/>
          </w:tcPr>
          <w:p w14:paraId="13CA68CA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KIRC</w:t>
            </w:r>
          </w:p>
        </w:tc>
        <w:tc>
          <w:tcPr>
            <w:tcW w:w="5387" w:type="dxa"/>
            <w:hideMark/>
          </w:tcPr>
          <w:p w14:paraId="5722C7A3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Kidney renal clear cell carcinoma</w:t>
            </w:r>
          </w:p>
        </w:tc>
      </w:tr>
      <w:tr w:rsidR="00D8664C" w:rsidRPr="0081675C" w14:paraId="77CB9E25" w14:textId="77777777" w:rsidTr="001A09D9">
        <w:tc>
          <w:tcPr>
            <w:tcW w:w="0" w:type="auto"/>
            <w:hideMark/>
          </w:tcPr>
          <w:p w14:paraId="1488D4C1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KIRP</w:t>
            </w:r>
          </w:p>
        </w:tc>
        <w:tc>
          <w:tcPr>
            <w:tcW w:w="5387" w:type="dxa"/>
            <w:hideMark/>
          </w:tcPr>
          <w:p w14:paraId="6056AA2E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Kidney renal papillary cell carcinoma</w:t>
            </w:r>
          </w:p>
        </w:tc>
      </w:tr>
      <w:tr w:rsidR="00D8664C" w:rsidRPr="0081675C" w14:paraId="508E8651" w14:textId="77777777" w:rsidTr="001A09D9">
        <w:tc>
          <w:tcPr>
            <w:tcW w:w="0" w:type="auto"/>
            <w:hideMark/>
          </w:tcPr>
          <w:p w14:paraId="597EDFCF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LIHC</w:t>
            </w:r>
          </w:p>
        </w:tc>
        <w:tc>
          <w:tcPr>
            <w:tcW w:w="5387" w:type="dxa"/>
            <w:hideMark/>
          </w:tcPr>
          <w:p w14:paraId="735CF777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Liver hepatocellular carcinoma</w:t>
            </w:r>
          </w:p>
        </w:tc>
      </w:tr>
      <w:tr w:rsidR="00D8664C" w:rsidRPr="0081675C" w14:paraId="4C0B7A65" w14:textId="77777777" w:rsidTr="001A09D9">
        <w:tc>
          <w:tcPr>
            <w:tcW w:w="0" w:type="auto"/>
            <w:hideMark/>
          </w:tcPr>
          <w:p w14:paraId="06C3B575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LUAD</w:t>
            </w:r>
          </w:p>
        </w:tc>
        <w:tc>
          <w:tcPr>
            <w:tcW w:w="5387" w:type="dxa"/>
            <w:hideMark/>
          </w:tcPr>
          <w:p w14:paraId="1D150FCA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Lung adenocarcinoma</w:t>
            </w:r>
          </w:p>
        </w:tc>
      </w:tr>
      <w:tr w:rsidR="00D8664C" w:rsidRPr="0081675C" w14:paraId="74D2FE4E" w14:textId="77777777" w:rsidTr="001A09D9">
        <w:tc>
          <w:tcPr>
            <w:tcW w:w="0" w:type="auto"/>
            <w:hideMark/>
          </w:tcPr>
          <w:p w14:paraId="6F634F80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LUSC</w:t>
            </w:r>
          </w:p>
        </w:tc>
        <w:tc>
          <w:tcPr>
            <w:tcW w:w="5387" w:type="dxa"/>
            <w:hideMark/>
          </w:tcPr>
          <w:p w14:paraId="4FEDE765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Lung squamous cell carcinoma</w:t>
            </w:r>
          </w:p>
        </w:tc>
      </w:tr>
      <w:tr w:rsidR="00D8664C" w:rsidRPr="0081675C" w14:paraId="02EAFEA5" w14:textId="77777777" w:rsidTr="001A09D9">
        <w:tc>
          <w:tcPr>
            <w:tcW w:w="0" w:type="auto"/>
            <w:hideMark/>
          </w:tcPr>
          <w:p w14:paraId="5D72F6C3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DLBC</w:t>
            </w:r>
          </w:p>
        </w:tc>
        <w:tc>
          <w:tcPr>
            <w:tcW w:w="5387" w:type="dxa"/>
            <w:hideMark/>
          </w:tcPr>
          <w:p w14:paraId="1E717D92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Lymphoid Neoplasm Diffuse Large B-cell Lymphoma</w:t>
            </w:r>
          </w:p>
        </w:tc>
      </w:tr>
      <w:tr w:rsidR="00D8664C" w:rsidRPr="0081675C" w14:paraId="50181936" w14:textId="77777777" w:rsidTr="001A09D9">
        <w:tc>
          <w:tcPr>
            <w:tcW w:w="0" w:type="auto"/>
            <w:hideMark/>
          </w:tcPr>
          <w:p w14:paraId="0C37A0B0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MESO</w:t>
            </w:r>
          </w:p>
        </w:tc>
        <w:tc>
          <w:tcPr>
            <w:tcW w:w="5387" w:type="dxa"/>
            <w:hideMark/>
          </w:tcPr>
          <w:p w14:paraId="4D1C41E0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Mesothelioma</w:t>
            </w:r>
          </w:p>
        </w:tc>
      </w:tr>
      <w:tr w:rsidR="00D8664C" w:rsidRPr="0081675C" w14:paraId="794C88F7" w14:textId="77777777" w:rsidTr="001A09D9">
        <w:tc>
          <w:tcPr>
            <w:tcW w:w="0" w:type="auto"/>
            <w:hideMark/>
          </w:tcPr>
          <w:p w14:paraId="478C1E49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MISC</w:t>
            </w:r>
          </w:p>
        </w:tc>
        <w:tc>
          <w:tcPr>
            <w:tcW w:w="5387" w:type="dxa"/>
            <w:hideMark/>
          </w:tcPr>
          <w:p w14:paraId="65729F0C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Miscellaneous</w:t>
            </w:r>
          </w:p>
        </w:tc>
      </w:tr>
      <w:tr w:rsidR="00D8664C" w:rsidRPr="0081675C" w14:paraId="764EB74F" w14:textId="77777777" w:rsidTr="001A09D9">
        <w:tc>
          <w:tcPr>
            <w:tcW w:w="0" w:type="auto"/>
            <w:hideMark/>
          </w:tcPr>
          <w:p w14:paraId="082F645E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OV</w:t>
            </w:r>
          </w:p>
        </w:tc>
        <w:tc>
          <w:tcPr>
            <w:tcW w:w="5387" w:type="dxa"/>
            <w:hideMark/>
          </w:tcPr>
          <w:p w14:paraId="1D2A2EB6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Ovarian serous cystadenocarcinoma</w:t>
            </w:r>
          </w:p>
        </w:tc>
      </w:tr>
      <w:tr w:rsidR="00D8664C" w:rsidRPr="0081675C" w14:paraId="4CE48E53" w14:textId="77777777" w:rsidTr="001A09D9">
        <w:tc>
          <w:tcPr>
            <w:tcW w:w="0" w:type="auto"/>
            <w:hideMark/>
          </w:tcPr>
          <w:p w14:paraId="44DB3E92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PAAD</w:t>
            </w:r>
          </w:p>
        </w:tc>
        <w:tc>
          <w:tcPr>
            <w:tcW w:w="5387" w:type="dxa"/>
            <w:hideMark/>
          </w:tcPr>
          <w:p w14:paraId="29FC3E08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Pancreatic adenocarcinoma</w:t>
            </w:r>
          </w:p>
        </w:tc>
      </w:tr>
      <w:tr w:rsidR="00D8664C" w:rsidRPr="0081675C" w14:paraId="0E1FD585" w14:textId="77777777" w:rsidTr="001A09D9">
        <w:tc>
          <w:tcPr>
            <w:tcW w:w="0" w:type="auto"/>
            <w:hideMark/>
          </w:tcPr>
          <w:p w14:paraId="7734E2B0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PCPG</w:t>
            </w:r>
          </w:p>
        </w:tc>
        <w:tc>
          <w:tcPr>
            <w:tcW w:w="5387" w:type="dxa"/>
            <w:hideMark/>
          </w:tcPr>
          <w:p w14:paraId="42E9604A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Pheochromocytoma and Paraganglioma</w:t>
            </w:r>
          </w:p>
        </w:tc>
      </w:tr>
      <w:tr w:rsidR="00D8664C" w:rsidRPr="0081675C" w14:paraId="7F6BE443" w14:textId="77777777" w:rsidTr="001A09D9">
        <w:tc>
          <w:tcPr>
            <w:tcW w:w="0" w:type="auto"/>
            <w:hideMark/>
          </w:tcPr>
          <w:p w14:paraId="764F1299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PRAD</w:t>
            </w:r>
          </w:p>
        </w:tc>
        <w:tc>
          <w:tcPr>
            <w:tcW w:w="5387" w:type="dxa"/>
            <w:hideMark/>
          </w:tcPr>
          <w:p w14:paraId="52897C21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Prostate adenocarcinoma</w:t>
            </w:r>
          </w:p>
        </w:tc>
      </w:tr>
      <w:tr w:rsidR="00D8664C" w:rsidRPr="0081675C" w14:paraId="0B1E1467" w14:textId="77777777" w:rsidTr="001A09D9">
        <w:tc>
          <w:tcPr>
            <w:tcW w:w="0" w:type="auto"/>
            <w:hideMark/>
          </w:tcPr>
          <w:p w14:paraId="6920DC38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READ</w:t>
            </w:r>
          </w:p>
        </w:tc>
        <w:tc>
          <w:tcPr>
            <w:tcW w:w="5387" w:type="dxa"/>
            <w:hideMark/>
          </w:tcPr>
          <w:p w14:paraId="2CAD302E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Rectum adenocarcinoma</w:t>
            </w:r>
          </w:p>
        </w:tc>
      </w:tr>
      <w:tr w:rsidR="00D8664C" w:rsidRPr="0081675C" w14:paraId="1D4FF597" w14:textId="77777777" w:rsidTr="001A09D9">
        <w:tc>
          <w:tcPr>
            <w:tcW w:w="0" w:type="auto"/>
            <w:hideMark/>
          </w:tcPr>
          <w:p w14:paraId="1C017608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SARC</w:t>
            </w:r>
          </w:p>
        </w:tc>
        <w:tc>
          <w:tcPr>
            <w:tcW w:w="5387" w:type="dxa"/>
            <w:hideMark/>
          </w:tcPr>
          <w:p w14:paraId="7F19D6BC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Sarcoma</w:t>
            </w:r>
          </w:p>
        </w:tc>
      </w:tr>
      <w:tr w:rsidR="00D8664C" w:rsidRPr="0081675C" w14:paraId="75D597FF" w14:textId="77777777" w:rsidTr="001A09D9">
        <w:tc>
          <w:tcPr>
            <w:tcW w:w="0" w:type="auto"/>
            <w:hideMark/>
          </w:tcPr>
          <w:p w14:paraId="1F8D6F1C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SKCM</w:t>
            </w:r>
          </w:p>
        </w:tc>
        <w:tc>
          <w:tcPr>
            <w:tcW w:w="5387" w:type="dxa"/>
            <w:hideMark/>
          </w:tcPr>
          <w:p w14:paraId="0FEC4311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Skin Cutaneous Melanoma</w:t>
            </w:r>
          </w:p>
        </w:tc>
      </w:tr>
      <w:tr w:rsidR="00D8664C" w:rsidRPr="0081675C" w14:paraId="3C0E4883" w14:textId="77777777" w:rsidTr="001A09D9">
        <w:tc>
          <w:tcPr>
            <w:tcW w:w="0" w:type="auto"/>
            <w:hideMark/>
          </w:tcPr>
          <w:p w14:paraId="1E351404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STAD</w:t>
            </w:r>
          </w:p>
        </w:tc>
        <w:tc>
          <w:tcPr>
            <w:tcW w:w="5387" w:type="dxa"/>
            <w:hideMark/>
          </w:tcPr>
          <w:p w14:paraId="754D9306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Stomach adenocarcinoma</w:t>
            </w:r>
          </w:p>
        </w:tc>
      </w:tr>
      <w:tr w:rsidR="00D8664C" w:rsidRPr="0081675C" w14:paraId="14DBC51E" w14:textId="77777777" w:rsidTr="001A09D9">
        <w:tc>
          <w:tcPr>
            <w:tcW w:w="0" w:type="auto"/>
            <w:hideMark/>
          </w:tcPr>
          <w:p w14:paraId="0B00A2D5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TGCT</w:t>
            </w:r>
          </w:p>
        </w:tc>
        <w:tc>
          <w:tcPr>
            <w:tcW w:w="5387" w:type="dxa"/>
            <w:hideMark/>
          </w:tcPr>
          <w:p w14:paraId="327385AB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Testicular Germ Cell Tumors</w:t>
            </w:r>
          </w:p>
        </w:tc>
      </w:tr>
      <w:tr w:rsidR="00D8664C" w:rsidRPr="0081675C" w14:paraId="4489F297" w14:textId="77777777" w:rsidTr="001A09D9">
        <w:tc>
          <w:tcPr>
            <w:tcW w:w="0" w:type="auto"/>
            <w:hideMark/>
          </w:tcPr>
          <w:p w14:paraId="4E25DB20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THYM</w:t>
            </w:r>
          </w:p>
        </w:tc>
        <w:tc>
          <w:tcPr>
            <w:tcW w:w="5387" w:type="dxa"/>
            <w:hideMark/>
          </w:tcPr>
          <w:p w14:paraId="1D54428E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Thymoma</w:t>
            </w:r>
          </w:p>
        </w:tc>
      </w:tr>
      <w:tr w:rsidR="00D8664C" w:rsidRPr="0081675C" w14:paraId="43AD2E39" w14:textId="77777777" w:rsidTr="001A09D9">
        <w:tc>
          <w:tcPr>
            <w:tcW w:w="0" w:type="auto"/>
            <w:hideMark/>
          </w:tcPr>
          <w:p w14:paraId="7B2C5CC0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THCA</w:t>
            </w:r>
          </w:p>
        </w:tc>
        <w:tc>
          <w:tcPr>
            <w:tcW w:w="5387" w:type="dxa"/>
            <w:hideMark/>
          </w:tcPr>
          <w:p w14:paraId="6FEF200B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Thyroid carcinoma</w:t>
            </w:r>
          </w:p>
        </w:tc>
      </w:tr>
      <w:tr w:rsidR="00D8664C" w:rsidRPr="0081675C" w14:paraId="16529B9B" w14:textId="77777777" w:rsidTr="001A09D9">
        <w:tc>
          <w:tcPr>
            <w:tcW w:w="0" w:type="auto"/>
            <w:hideMark/>
          </w:tcPr>
          <w:p w14:paraId="65D30DA8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UCS</w:t>
            </w:r>
          </w:p>
        </w:tc>
        <w:tc>
          <w:tcPr>
            <w:tcW w:w="5387" w:type="dxa"/>
            <w:hideMark/>
          </w:tcPr>
          <w:p w14:paraId="6CBFD4C6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Uterine Carcinosarcoma</w:t>
            </w:r>
          </w:p>
        </w:tc>
      </w:tr>
      <w:tr w:rsidR="00D8664C" w:rsidRPr="0081675C" w14:paraId="0A03CE9A" w14:textId="77777777" w:rsidTr="001A09D9">
        <w:tc>
          <w:tcPr>
            <w:tcW w:w="0" w:type="auto"/>
            <w:hideMark/>
          </w:tcPr>
          <w:p w14:paraId="7A283D88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UCEC</w:t>
            </w:r>
          </w:p>
        </w:tc>
        <w:tc>
          <w:tcPr>
            <w:tcW w:w="5387" w:type="dxa"/>
            <w:hideMark/>
          </w:tcPr>
          <w:p w14:paraId="74CD7B65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Uterine Corpus Endometrial Carcinoma</w:t>
            </w:r>
          </w:p>
        </w:tc>
      </w:tr>
      <w:tr w:rsidR="00D8664C" w:rsidRPr="00A94BA5" w14:paraId="1D22DE0B" w14:textId="77777777" w:rsidTr="001A09D9">
        <w:tc>
          <w:tcPr>
            <w:tcW w:w="0" w:type="auto"/>
            <w:hideMark/>
          </w:tcPr>
          <w:p w14:paraId="4F1995A1" w14:textId="77777777" w:rsidR="00D8664C" w:rsidRPr="0081675C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UVM</w:t>
            </w:r>
          </w:p>
        </w:tc>
        <w:tc>
          <w:tcPr>
            <w:tcW w:w="5387" w:type="dxa"/>
            <w:hideMark/>
          </w:tcPr>
          <w:p w14:paraId="238E175C" w14:textId="77777777" w:rsidR="00D8664C" w:rsidRPr="00A94BA5" w:rsidRDefault="00D8664C" w:rsidP="001A09D9">
            <w:pPr>
              <w:rPr>
                <w:rFonts w:ascii="Arial" w:eastAsia="Times New Roman" w:hAnsi="Arial" w:cs="Arial"/>
                <w:color w:val="3A3A3A"/>
                <w:sz w:val="22"/>
                <w:szCs w:val="22"/>
              </w:rPr>
            </w:pPr>
            <w:r w:rsidRPr="0081675C">
              <w:rPr>
                <w:rFonts w:ascii="Arial" w:eastAsia="Times New Roman" w:hAnsi="Arial" w:cs="Arial"/>
                <w:color w:val="3A3A3A"/>
                <w:sz w:val="22"/>
                <w:szCs w:val="22"/>
              </w:rPr>
              <w:t>Uveal Melanoma</w:t>
            </w:r>
          </w:p>
        </w:tc>
      </w:tr>
    </w:tbl>
    <w:p w14:paraId="067438FB" w14:textId="343E207E" w:rsidR="00385594" w:rsidRPr="0080749C" w:rsidRDefault="00385594">
      <w:pPr>
        <w:rPr>
          <w:rFonts w:ascii="Arial" w:hAnsi="Arial" w:cs="Arial"/>
          <w:sz w:val="22"/>
          <w:szCs w:val="22"/>
        </w:rPr>
      </w:pPr>
    </w:p>
    <w:sectPr w:rsidR="00385594" w:rsidRPr="0080749C" w:rsidSect="00C84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B19"/>
    <w:rsid w:val="000036E6"/>
    <w:rsid w:val="000064A8"/>
    <w:rsid w:val="000115CF"/>
    <w:rsid w:val="00011617"/>
    <w:rsid w:val="00015C56"/>
    <w:rsid w:val="00017369"/>
    <w:rsid w:val="00022DFB"/>
    <w:rsid w:val="0002437F"/>
    <w:rsid w:val="0003688A"/>
    <w:rsid w:val="00037F7C"/>
    <w:rsid w:val="00061DCE"/>
    <w:rsid w:val="00067042"/>
    <w:rsid w:val="00076E7D"/>
    <w:rsid w:val="00093D0B"/>
    <w:rsid w:val="000A225D"/>
    <w:rsid w:val="000B1392"/>
    <w:rsid w:val="000D14E0"/>
    <w:rsid w:val="000D58C7"/>
    <w:rsid w:val="0011302A"/>
    <w:rsid w:val="00116362"/>
    <w:rsid w:val="0012564E"/>
    <w:rsid w:val="001256CE"/>
    <w:rsid w:val="001464CE"/>
    <w:rsid w:val="0014763D"/>
    <w:rsid w:val="00147E89"/>
    <w:rsid w:val="0015216A"/>
    <w:rsid w:val="00180E05"/>
    <w:rsid w:val="00182D31"/>
    <w:rsid w:val="00184AA8"/>
    <w:rsid w:val="001863DC"/>
    <w:rsid w:val="00190052"/>
    <w:rsid w:val="00193C8C"/>
    <w:rsid w:val="00196704"/>
    <w:rsid w:val="00196E17"/>
    <w:rsid w:val="001A09D9"/>
    <w:rsid w:val="001A189E"/>
    <w:rsid w:val="001B34EC"/>
    <w:rsid w:val="001C1FDA"/>
    <w:rsid w:val="001C762B"/>
    <w:rsid w:val="001D030E"/>
    <w:rsid w:val="001D52F7"/>
    <w:rsid w:val="001E2613"/>
    <w:rsid w:val="001E3538"/>
    <w:rsid w:val="001E71E8"/>
    <w:rsid w:val="001F79F5"/>
    <w:rsid w:val="00204DD8"/>
    <w:rsid w:val="002212AD"/>
    <w:rsid w:val="0023219B"/>
    <w:rsid w:val="002353D1"/>
    <w:rsid w:val="0025675E"/>
    <w:rsid w:val="00292EBA"/>
    <w:rsid w:val="002934BB"/>
    <w:rsid w:val="00294360"/>
    <w:rsid w:val="002950AD"/>
    <w:rsid w:val="002B1371"/>
    <w:rsid w:val="002B321E"/>
    <w:rsid w:val="002B4886"/>
    <w:rsid w:val="002C1019"/>
    <w:rsid w:val="002C667B"/>
    <w:rsid w:val="002D4051"/>
    <w:rsid w:val="002E7365"/>
    <w:rsid w:val="00301C8E"/>
    <w:rsid w:val="003417A4"/>
    <w:rsid w:val="00342859"/>
    <w:rsid w:val="00345D15"/>
    <w:rsid w:val="00362F9E"/>
    <w:rsid w:val="00367D01"/>
    <w:rsid w:val="00372020"/>
    <w:rsid w:val="00374D55"/>
    <w:rsid w:val="0038038B"/>
    <w:rsid w:val="003805B1"/>
    <w:rsid w:val="00385594"/>
    <w:rsid w:val="0038692F"/>
    <w:rsid w:val="003A17B8"/>
    <w:rsid w:val="003A1DAF"/>
    <w:rsid w:val="003A4BD6"/>
    <w:rsid w:val="003A57A8"/>
    <w:rsid w:val="003A695A"/>
    <w:rsid w:val="003B5392"/>
    <w:rsid w:val="003C4660"/>
    <w:rsid w:val="003C5291"/>
    <w:rsid w:val="003C7B19"/>
    <w:rsid w:val="003D5069"/>
    <w:rsid w:val="003F29A8"/>
    <w:rsid w:val="003F4B70"/>
    <w:rsid w:val="00400F10"/>
    <w:rsid w:val="004350D9"/>
    <w:rsid w:val="00450852"/>
    <w:rsid w:val="0045172E"/>
    <w:rsid w:val="004530DB"/>
    <w:rsid w:val="0045636B"/>
    <w:rsid w:val="00462E65"/>
    <w:rsid w:val="00463885"/>
    <w:rsid w:val="004711EB"/>
    <w:rsid w:val="00472F17"/>
    <w:rsid w:val="00497AA3"/>
    <w:rsid w:val="004A34CB"/>
    <w:rsid w:val="004B3C32"/>
    <w:rsid w:val="004E0EF2"/>
    <w:rsid w:val="004E2963"/>
    <w:rsid w:val="004E4D64"/>
    <w:rsid w:val="004E62E2"/>
    <w:rsid w:val="004F4E4D"/>
    <w:rsid w:val="004F6153"/>
    <w:rsid w:val="00513C2D"/>
    <w:rsid w:val="005149BB"/>
    <w:rsid w:val="00517A3E"/>
    <w:rsid w:val="00522576"/>
    <w:rsid w:val="005324C5"/>
    <w:rsid w:val="00556789"/>
    <w:rsid w:val="005611BB"/>
    <w:rsid w:val="00565607"/>
    <w:rsid w:val="0057619B"/>
    <w:rsid w:val="00577222"/>
    <w:rsid w:val="005834A6"/>
    <w:rsid w:val="00586E41"/>
    <w:rsid w:val="0059558D"/>
    <w:rsid w:val="00596B42"/>
    <w:rsid w:val="005A3202"/>
    <w:rsid w:val="005C3CA9"/>
    <w:rsid w:val="005D03D8"/>
    <w:rsid w:val="005D2737"/>
    <w:rsid w:val="005E4F2A"/>
    <w:rsid w:val="005F4DA9"/>
    <w:rsid w:val="00602DC9"/>
    <w:rsid w:val="00604496"/>
    <w:rsid w:val="00606A02"/>
    <w:rsid w:val="00610989"/>
    <w:rsid w:val="00610A44"/>
    <w:rsid w:val="00614C30"/>
    <w:rsid w:val="00616F19"/>
    <w:rsid w:val="00632CC7"/>
    <w:rsid w:val="00651374"/>
    <w:rsid w:val="00652DF2"/>
    <w:rsid w:val="006601A9"/>
    <w:rsid w:val="00663ADA"/>
    <w:rsid w:val="00667F3C"/>
    <w:rsid w:val="00670938"/>
    <w:rsid w:val="00685F0D"/>
    <w:rsid w:val="00686D4C"/>
    <w:rsid w:val="006876FF"/>
    <w:rsid w:val="006A23CE"/>
    <w:rsid w:val="006B3045"/>
    <w:rsid w:val="006B67BE"/>
    <w:rsid w:val="006C27C3"/>
    <w:rsid w:val="006D6699"/>
    <w:rsid w:val="006D68F3"/>
    <w:rsid w:val="006D6D4D"/>
    <w:rsid w:val="006D6EA2"/>
    <w:rsid w:val="006E1C96"/>
    <w:rsid w:val="006E48F6"/>
    <w:rsid w:val="006F0CA9"/>
    <w:rsid w:val="006F680E"/>
    <w:rsid w:val="007239C7"/>
    <w:rsid w:val="00732B74"/>
    <w:rsid w:val="00741338"/>
    <w:rsid w:val="007418DE"/>
    <w:rsid w:val="00764871"/>
    <w:rsid w:val="00765B48"/>
    <w:rsid w:val="00770BF7"/>
    <w:rsid w:val="00785AA0"/>
    <w:rsid w:val="007913BB"/>
    <w:rsid w:val="00794310"/>
    <w:rsid w:val="00797739"/>
    <w:rsid w:val="007A02E2"/>
    <w:rsid w:val="007B33E7"/>
    <w:rsid w:val="007C254C"/>
    <w:rsid w:val="007C3E94"/>
    <w:rsid w:val="007C4C10"/>
    <w:rsid w:val="007D7CD4"/>
    <w:rsid w:val="007E09E5"/>
    <w:rsid w:val="007E39C8"/>
    <w:rsid w:val="007E75F9"/>
    <w:rsid w:val="007F2EE2"/>
    <w:rsid w:val="008040C9"/>
    <w:rsid w:val="00804888"/>
    <w:rsid w:val="0080749C"/>
    <w:rsid w:val="00807E1F"/>
    <w:rsid w:val="008113CB"/>
    <w:rsid w:val="0081675C"/>
    <w:rsid w:val="00824BF1"/>
    <w:rsid w:val="00825662"/>
    <w:rsid w:val="008417DE"/>
    <w:rsid w:val="00866635"/>
    <w:rsid w:val="00866EC7"/>
    <w:rsid w:val="00873C0F"/>
    <w:rsid w:val="00873E94"/>
    <w:rsid w:val="008749E9"/>
    <w:rsid w:val="00875B82"/>
    <w:rsid w:val="00875FDA"/>
    <w:rsid w:val="00880115"/>
    <w:rsid w:val="00881C44"/>
    <w:rsid w:val="008827E8"/>
    <w:rsid w:val="00894C27"/>
    <w:rsid w:val="008968E2"/>
    <w:rsid w:val="008B0E4C"/>
    <w:rsid w:val="008B50AF"/>
    <w:rsid w:val="008E1051"/>
    <w:rsid w:val="008E41B7"/>
    <w:rsid w:val="008F2C14"/>
    <w:rsid w:val="00903107"/>
    <w:rsid w:val="00907B82"/>
    <w:rsid w:val="009250CC"/>
    <w:rsid w:val="009315ED"/>
    <w:rsid w:val="009342E1"/>
    <w:rsid w:val="00956129"/>
    <w:rsid w:val="0096730C"/>
    <w:rsid w:val="00971CF3"/>
    <w:rsid w:val="00992561"/>
    <w:rsid w:val="00997C6E"/>
    <w:rsid w:val="009A5136"/>
    <w:rsid w:val="009D7AF6"/>
    <w:rsid w:val="009E27B4"/>
    <w:rsid w:val="009E6139"/>
    <w:rsid w:val="009E7858"/>
    <w:rsid w:val="009F294E"/>
    <w:rsid w:val="00A212DB"/>
    <w:rsid w:val="00A24A93"/>
    <w:rsid w:val="00A32EF6"/>
    <w:rsid w:val="00A35071"/>
    <w:rsid w:val="00A40137"/>
    <w:rsid w:val="00A4544C"/>
    <w:rsid w:val="00A50CB8"/>
    <w:rsid w:val="00A52248"/>
    <w:rsid w:val="00A54B1B"/>
    <w:rsid w:val="00A54F12"/>
    <w:rsid w:val="00A8169C"/>
    <w:rsid w:val="00A87A6A"/>
    <w:rsid w:val="00A94BA5"/>
    <w:rsid w:val="00AB12FB"/>
    <w:rsid w:val="00AB1358"/>
    <w:rsid w:val="00AB4D2C"/>
    <w:rsid w:val="00AC15A2"/>
    <w:rsid w:val="00AC35D1"/>
    <w:rsid w:val="00AC70B1"/>
    <w:rsid w:val="00AD03C8"/>
    <w:rsid w:val="00AD13FE"/>
    <w:rsid w:val="00AD2B99"/>
    <w:rsid w:val="00AD2E01"/>
    <w:rsid w:val="00AD3FB7"/>
    <w:rsid w:val="00AD44AB"/>
    <w:rsid w:val="00AF7AFA"/>
    <w:rsid w:val="00B22BB9"/>
    <w:rsid w:val="00B475DA"/>
    <w:rsid w:val="00B60E92"/>
    <w:rsid w:val="00B6579C"/>
    <w:rsid w:val="00B70C04"/>
    <w:rsid w:val="00B96C24"/>
    <w:rsid w:val="00BC1C03"/>
    <w:rsid w:val="00BD19D0"/>
    <w:rsid w:val="00BD407D"/>
    <w:rsid w:val="00BE0682"/>
    <w:rsid w:val="00BE2906"/>
    <w:rsid w:val="00BE4708"/>
    <w:rsid w:val="00BE4C76"/>
    <w:rsid w:val="00BE7057"/>
    <w:rsid w:val="00C13F84"/>
    <w:rsid w:val="00C15692"/>
    <w:rsid w:val="00C35E22"/>
    <w:rsid w:val="00C37441"/>
    <w:rsid w:val="00C464B5"/>
    <w:rsid w:val="00C473A6"/>
    <w:rsid w:val="00C53568"/>
    <w:rsid w:val="00C657C5"/>
    <w:rsid w:val="00C66077"/>
    <w:rsid w:val="00C80466"/>
    <w:rsid w:val="00C84B62"/>
    <w:rsid w:val="00C859AF"/>
    <w:rsid w:val="00C91507"/>
    <w:rsid w:val="00CA3EDD"/>
    <w:rsid w:val="00CA414A"/>
    <w:rsid w:val="00CA5F83"/>
    <w:rsid w:val="00CC5896"/>
    <w:rsid w:val="00CC6D92"/>
    <w:rsid w:val="00CE726C"/>
    <w:rsid w:val="00CF12F4"/>
    <w:rsid w:val="00D0125A"/>
    <w:rsid w:val="00D028C6"/>
    <w:rsid w:val="00D03074"/>
    <w:rsid w:val="00D04C3A"/>
    <w:rsid w:val="00D13B48"/>
    <w:rsid w:val="00D2431E"/>
    <w:rsid w:val="00D37276"/>
    <w:rsid w:val="00D401B3"/>
    <w:rsid w:val="00D507FE"/>
    <w:rsid w:val="00D50B39"/>
    <w:rsid w:val="00D666DB"/>
    <w:rsid w:val="00D70DA4"/>
    <w:rsid w:val="00D74D01"/>
    <w:rsid w:val="00D77986"/>
    <w:rsid w:val="00D807E2"/>
    <w:rsid w:val="00D8664C"/>
    <w:rsid w:val="00D97241"/>
    <w:rsid w:val="00DD4197"/>
    <w:rsid w:val="00DD51A4"/>
    <w:rsid w:val="00DE728A"/>
    <w:rsid w:val="00DF3E55"/>
    <w:rsid w:val="00E02008"/>
    <w:rsid w:val="00E0629C"/>
    <w:rsid w:val="00E1550A"/>
    <w:rsid w:val="00E2186A"/>
    <w:rsid w:val="00E30091"/>
    <w:rsid w:val="00E34FF0"/>
    <w:rsid w:val="00E35998"/>
    <w:rsid w:val="00E47C51"/>
    <w:rsid w:val="00E5522B"/>
    <w:rsid w:val="00E56A91"/>
    <w:rsid w:val="00E62F1D"/>
    <w:rsid w:val="00E712BF"/>
    <w:rsid w:val="00E8047E"/>
    <w:rsid w:val="00E84CD7"/>
    <w:rsid w:val="00E90AD2"/>
    <w:rsid w:val="00EA43AE"/>
    <w:rsid w:val="00EA50C1"/>
    <w:rsid w:val="00EB0747"/>
    <w:rsid w:val="00EB15F1"/>
    <w:rsid w:val="00EB1B93"/>
    <w:rsid w:val="00EB2ACC"/>
    <w:rsid w:val="00EB4B25"/>
    <w:rsid w:val="00EB5B3E"/>
    <w:rsid w:val="00EB6D9E"/>
    <w:rsid w:val="00EC4D4A"/>
    <w:rsid w:val="00EE2101"/>
    <w:rsid w:val="00EE2691"/>
    <w:rsid w:val="00EE3E3A"/>
    <w:rsid w:val="00EE7638"/>
    <w:rsid w:val="00EF72BB"/>
    <w:rsid w:val="00F00B0D"/>
    <w:rsid w:val="00F027F2"/>
    <w:rsid w:val="00F138BC"/>
    <w:rsid w:val="00F146EF"/>
    <w:rsid w:val="00F22AE7"/>
    <w:rsid w:val="00F23D7D"/>
    <w:rsid w:val="00F27244"/>
    <w:rsid w:val="00F51AD5"/>
    <w:rsid w:val="00F57383"/>
    <w:rsid w:val="00F64F6A"/>
    <w:rsid w:val="00F756D8"/>
    <w:rsid w:val="00F83143"/>
    <w:rsid w:val="00F86E62"/>
    <w:rsid w:val="00FB7B19"/>
    <w:rsid w:val="00FC5DED"/>
    <w:rsid w:val="00FD4FB1"/>
    <w:rsid w:val="00FD7357"/>
    <w:rsid w:val="00FE7884"/>
    <w:rsid w:val="00FF0A67"/>
    <w:rsid w:val="00FF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A3C8F"/>
  <w14:defaultImageDpi w14:val="32767"/>
  <w15:chartTrackingRefBased/>
  <w15:docId w15:val="{95F764E4-5621-594A-B2FF-97F63B042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D6E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405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051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8664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866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23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23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23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3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3C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876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76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7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1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6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7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1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27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5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8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istrome.shinyapps.io/time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45</Words>
  <Characters>938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Md Wasim</dc:creator>
  <cp:keywords/>
  <dc:description/>
  <cp:lastModifiedBy>Wasim Khan</cp:lastModifiedBy>
  <cp:revision>3</cp:revision>
  <cp:lastPrinted>2021-11-08T17:01:00Z</cp:lastPrinted>
  <dcterms:created xsi:type="dcterms:W3CDTF">2022-04-12T04:13:00Z</dcterms:created>
  <dcterms:modified xsi:type="dcterms:W3CDTF">2022-04-13T17:19:00Z</dcterms:modified>
</cp:coreProperties>
</file>